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15ECA" w14:textId="77777777" w:rsidR="00097CA1" w:rsidRPr="00DF7D7C" w:rsidRDefault="00097CA1" w:rsidP="00097CA1">
      <w:pPr>
        <w:jc w:val="both"/>
        <w:rPr>
          <w:rFonts w:ascii="Arial" w:eastAsia="Arial Unicode MS" w:hAnsi="Arial" w:cs="Arial"/>
          <w:b/>
          <w:bCs/>
        </w:rPr>
      </w:pPr>
      <w:r w:rsidRPr="00DF7D7C">
        <w:rPr>
          <w:rFonts w:ascii="Arial" w:eastAsia="Arial Unicode MS" w:hAnsi="Arial" w:cs="Arial" w:hint="eastAsia"/>
          <w:b/>
          <w:bCs/>
        </w:rPr>
        <w:t>Supplementary References</w:t>
      </w:r>
    </w:p>
    <w:p w14:paraId="2A9E2814" w14:textId="77777777" w:rsidR="00097CA1" w:rsidRDefault="00097CA1" w:rsidP="00097CA1">
      <w:pPr>
        <w:jc w:val="both"/>
        <w:rPr>
          <w:rFonts w:ascii="Arial" w:hAnsi="Arial" w:cs="Arial"/>
        </w:rPr>
      </w:pPr>
    </w:p>
    <w:p w14:paraId="10743FB1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097CA1">
        <w:rPr>
          <w:noProof/>
        </w:rPr>
        <w:t>1.</w:t>
      </w:r>
      <w:r w:rsidRPr="00097CA1">
        <w:rPr>
          <w:noProof/>
        </w:rPr>
        <w:tab/>
        <w:t xml:space="preserve">Bhat, A.A. et al. MALAT1: A key regulator in lung cancer pathogenesis and therapeutic targeting. </w:t>
      </w:r>
      <w:r w:rsidRPr="00097CA1">
        <w:rPr>
          <w:i/>
          <w:noProof/>
        </w:rPr>
        <w:t>Pathology - Research and Practice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253</w:t>
      </w:r>
      <w:r w:rsidRPr="00097CA1">
        <w:rPr>
          <w:noProof/>
        </w:rPr>
        <w:t>, 154991 (2024).</w:t>
      </w:r>
    </w:p>
    <w:p w14:paraId="56BC1429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2.</w:t>
      </w:r>
      <w:r w:rsidRPr="00097CA1">
        <w:rPr>
          <w:noProof/>
        </w:rPr>
        <w:tab/>
        <w:t xml:space="preserve">Chen, J.-H. et al. Overexpression of lncRNA HOXA11-AS promotes cell epithelial–mesenchymal transition by repressing miR-200b in non-small cell lung cancer. </w:t>
      </w:r>
      <w:r w:rsidRPr="00097CA1">
        <w:rPr>
          <w:i/>
          <w:noProof/>
        </w:rPr>
        <w:t>Cancer Cell Int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7</w:t>
      </w:r>
      <w:r w:rsidRPr="00097CA1">
        <w:rPr>
          <w:noProof/>
        </w:rPr>
        <w:t>, 64 (2017).</w:t>
      </w:r>
    </w:p>
    <w:p w14:paraId="085E3ED7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3.</w:t>
      </w:r>
      <w:r w:rsidRPr="00097CA1">
        <w:rPr>
          <w:noProof/>
        </w:rPr>
        <w:tab/>
        <w:t xml:space="preserve">Gao, W., Liu, T., Tuo, Z., Ma, L. &amp; Zhou, Z. Long noncoding RNA RP11-909N17.2 presages a poor prognosis of non-small cell lung cancer. </w:t>
      </w:r>
      <w:r w:rsidRPr="00097CA1">
        <w:rPr>
          <w:i/>
          <w:noProof/>
        </w:rPr>
        <w:t>CBM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34</w:t>
      </w:r>
      <w:r w:rsidRPr="00097CA1">
        <w:rPr>
          <w:noProof/>
        </w:rPr>
        <w:t>, 211-219 (2022).</w:t>
      </w:r>
    </w:p>
    <w:p w14:paraId="229D7EB2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4.</w:t>
      </w:r>
      <w:r w:rsidRPr="00097CA1">
        <w:rPr>
          <w:noProof/>
        </w:rPr>
        <w:tab/>
        <w:t xml:space="preserve">He, L., Wang, J., Zhou, L. &amp; Li, X. LncRNA PCAT18 Promotes Non-Small Cell Lung Cancer Progression by Sponging miR-4319. </w:t>
      </w:r>
      <w:r w:rsidRPr="00097CA1">
        <w:rPr>
          <w:i/>
          <w:noProof/>
        </w:rPr>
        <w:t>CMAR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Volume 13</w:t>
      </w:r>
      <w:r w:rsidRPr="00097CA1">
        <w:rPr>
          <w:noProof/>
        </w:rPr>
        <w:t>, 3761-3774 (2021).</w:t>
      </w:r>
    </w:p>
    <w:p w14:paraId="0F123C2C" w14:textId="77777777" w:rsidR="00097CA1" w:rsidRPr="00097CA1" w:rsidRDefault="00097CA1" w:rsidP="00097CA1">
      <w:pPr>
        <w:pStyle w:val="EndNoteBibliography"/>
        <w:ind w:left="720" w:hanging="720"/>
        <w:jc w:val="both"/>
        <w:rPr>
          <w:rFonts w:hint="eastAsia"/>
          <w:noProof/>
        </w:rPr>
      </w:pPr>
      <w:r w:rsidRPr="00097CA1">
        <w:rPr>
          <w:noProof/>
        </w:rPr>
        <w:t>5.</w:t>
      </w:r>
      <w:r w:rsidRPr="00097CA1">
        <w:rPr>
          <w:noProof/>
        </w:rPr>
        <w:tab/>
        <w:t>Hou, J. et al. Silencing of LINC00461 enhances radiosensitivity of lung adenocarcinoma cells by dow</w:t>
      </w:r>
      <w:r w:rsidRPr="00097CA1">
        <w:rPr>
          <w:rFonts w:hint="eastAsia"/>
          <w:noProof/>
        </w:rPr>
        <w:t>n</w:t>
      </w:r>
      <w:r w:rsidRPr="00097CA1">
        <w:rPr>
          <w:rFonts w:hint="eastAsia"/>
          <w:noProof/>
        </w:rPr>
        <w:t>‐</w:t>
      </w:r>
      <w:r w:rsidRPr="00097CA1">
        <w:rPr>
          <w:rFonts w:hint="eastAsia"/>
          <w:noProof/>
        </w:rPr>
        <w:t>regulating HOXA10 via microRNA</w:t>
      </w:r>
      <w:r w:rsidRPr="00097CA1">
        <w:rPr>
          <w:rFonts w:hint="eastAsia"/>
          <w:noProof/>
        </w:rPr>
        <w:t>‐</w:t>
      </w:r>
      <w:r w:rsidRPr="00097CA1">
        <w:rPr>
          <w:rFonts w:hint="eastAsia"/>
          <w:noProof/>
        </w:rPr>
        <w:t xml:space="preserve">195. </w:t>
      </w:r>
      <w:r w:rsidRPr="00097CA1">
        <w:rPr>
          <w:rFonts w:hint="eastAsia"/>
          <w:i/>
          <w:noProof/>
        </w:rPr>
        <w:t>J Cellular Molecular Medi</w:t>
      </w:r>
      <w:r w:rsidRPr="00097CA1">
        <w:rPr>
          <w:rFonts w:hint="eastAsia"/>
          <w:noProof/>
        </w:rPr>
        <w:t xml:space="preserve"> </w:t>
      </w:r>
      <w:r w:rsidRPr="00097CA1">
        <w:rPr>
          <w:rFonts w:hint="eastAsia"/>
          <w:b/>
          <w:noProof/>
        </w:rPr>
        <w:t>24</w:t>
      </w:r>
      <w:r w:rsidRPr="00097CA1">
        <w:rPr>
          <w:rFonts w:hint="eastAsia"/>
          <w:noProof/>
        </w:rPr>
        <w:t>, 2879-2890 (2020).</w:t>
      </w:r>
    </w:p>
    <w:p w14:paraId="499B1EBA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6.</w:t>
      </w:r>
      <w:r w:rsidRPr="00097CA1">
        <w:rPr>
          <w:noProof/>
        </w:rPr>
        <w:tab/>
        <w:t xml:space="preserve">Jiang, X. et al. Silencing of CASC8 inhibits non-small cell lung cancer cells function and promotes sensitivity to osimertinib via FOXM1. </w:t>
      </w:r>
      <w:r w:rsidRPr="00097CA1">
        <w:rPr>
          <w:i/>
          <w:noProof/>
        </w:rPr>
        <w:t>J. Cancer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2</w:t>
      </w:r>
      <w:r w:rsidRPr="00097CA1">
        <w:rPr>
          <w:noProof/>
        </w:rPr>
        <w:t>, 387-396 (2021).</w:t>
      </w:r>
    </w:p>
    <w:p w14:paraId="5EF6AEFE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7.</w:t>
      </w:r>
      <w:r w:rsidRPr="00097CA1">
        <w:rPr>
          <w:noProof/>
        </w:rPr>
        <w:tab/>
        <w:t xml:space="preserve">Liu, X.-h. et al. The long non-coding RNA HOTAIR indicates a poor prognosis and promotes metastasis in non-small cell lung cancer. </w:t>
      </w:r>
      <w:r w:rsidRPr="00097CA1">
        <w:rPr>
          <w:i/>
          <w:noProof/>
        </w:rPr>
        <w:t>BMC Cancer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3</w:t>
      </w:r>
      <w:r w:rsidRPr="00097CA1">
        <w:rPr>
          <w:noProof/>
        </w:rPr>
        <w:t>, 464 (2013).</w:t>
      </w:r>
    </w:p>
    <w:p w14:paraId="38A435EB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8.</w:t>
      </w:r>
      <w:r w:rsidRPr="00097CA1">
        <w:rPr>
          <w:noProof/>
        </w:rPr>
        <w:tab/>
        <w:t xml:space="preserve">Luo, Z., Han, Z., Shou, F., Li, Y. &amp; Chen, Y. LINC00958 Accelerates Cell Proliferation and Migration in Non-Small Cell Lung Cancer Through JNK/c-JUN Signaling. </w:t>
      </w:r>
      <w:r w:rsidRPr="00097CA1">
        <w:rPr>
          <w:i/>
          <w:noProof/>
        </w:rPr>
        <w:t>Human Gene Therapy Methods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30</w:t>
      </w:r>
      <w:r w:rsidRPr="00097CA1">
        <w:rPr>
          <w:noProof/>
        </w:rPr>
        <w:t>, 226-234 (2019).</w:t>
      </w:r>
    </w:p>
    <w:p w14:paraId="0EB54494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9.</w:t>
      </w:r>
      <w:r w:rsidRPr="00097CA1">
        <w:rPr>
          <w:noProof/>
        </w:rPr>
        <w:tab/>
        <w:t xml:space="preserve">Pan, C. et al. Long Noncoding RNA FAL1 Promotes Cell Proliferation, Invasion and Epithelial-Mesenchymal Transition Through the PTEN/AKT Signaling Axis in Non-Small Cell Lung Cancer. </w:t>
      </w:r>
      <w:r w:rsidRPr="00097CA1">
        <w:rPr>
          <w:i/>
          <w:noProof/>
        </w:rPr>
        <w:t>Cell Physiol Biochem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43</w:t>
      </w:r>
      <w:r w:rsidRPr="00097CA1">
        <w:rPr>
          <w:noProof/>
        </w:rPr>
        <w:t>, 339-352 (2017).</w:t>
      </w:r>
    </w:p>
    <w:p w14:paraId="5B148AD3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0.</w:t>
      </w:r>
      <w:r w:rsidRPr="00097CA1">
        <w:rPr>
          <w:noProof/>
        </w:rPr>
        <w:tab/>
        <w:t xml:space="preserve">Qi, L. et al. lncRNA NEAT1 competes against let-7a to contribute to non-small cell lung cancer proliferation and metastasis. </w:t>
      </w:r>
      <w:r w:rsidRPr="00097CA1">
        <w:rPr>
          <w:i/>
          <w:noProof/>
        </w:rPr>
        <w:t>Biomedicine &amp; Pharmacotherapy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03</w:t>
      </w:r>
      <w:r w:rsidRPr="00097CA1">
        <w:rPr>
          <w:noProof/>
        </w:rPr>
        <w:t>, 1507-1515 (2018).</w:t>
      </w:r>
    </w:p>
    <w:p w14:paraId="3E1EAF2C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1.</w:t>
      </w:r>
      <w:r w:rsidRPr="00097CA1">
        <w:rPr>
          <w:noProof/>
        </w:rPr>
        <w:tab/>
        <w:t xml:space="preserve">She, K. et al. lncRNA-SNHG7 promotes the proliferation, migration and invasion and inhibits apoptosis of lung cancer cells by enhancing the FAIM2 expression. </w:t>
      </w:r>
      <w:r w:rsidRPr="00097CA1">
        <w:rPr>
          <w:i/>
          <w:noProof/>
        </w:rPr>
        <w:t>Oncology Reports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36</w:t>
      </w:r>
      <w:r w:rsidRPr="00097CA1">
        <w:rPr>
          <w:noProof/>
        </w:rPr>
        <w:t>, 2673-2680 (2016).</w:t>
      </w:r>
    </w:p>
    <w:p w14:paraId="3A3301C1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2.</w:t>
      </w:r>
      <w:r w:rsidRPr="00097CA1">
        <w:rPr>
          <w:noProof/>
        </w:rPr>
        <w:tab/>
        <w:t xml:space="preserve">Wang, R., Wang, X., Zhang, J. &amp; Liu, Y. LINC00942 Promotes Tumor Proliferation and Metastasis in Lung Adenocarcinoma via FZD1 Upregulation. </w:t>
      </w:r>
      <w:r w:rsidRPr="00097CA1">
        <w:rPr>
          <w:i/>
          <w:noProof/>
        </w:rPr>
        <w:t>Technol Cancer Res Treat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20</w:t>
      </w:r>
      <w:r w:rsidRPr="00097CA1">
        <w:rPr>
          <w:noProof/>
        </w:rPr>
        <w:t>, 1533033820977526 (2021).</w:t>
      </w:r>
    </w:p>
    <w:p w14:paraId="51D709A0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3.</w:t>
      </w:r>
      <w:r w:rsidRPr="00097CA1">
        <w:rPr>
          <w:noProof/>
        </w:rPr>
        <w:tab/>
        <w:t xml:space="preserve">Xu, S.-F. et al. Long Non-coding RNA LINC00628 Interacts Epigenetically with the LAMA3 Promoter and Contributes to Lung Adenocarcinoma. </w:t>
      </w:r>
      <w:r w:rsidRPr="00097CA1">
        <w:rPr>
          <w:i/>
          <w:noProof/>
        </w:rPr>
        <w:t>Molecular Therapy Nucleic Acids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8</w:t>
      </w:r>
      <w:r w:rsidRPr="00097CA1">
        <w:rPr>
          <w:noProof/>
        </w:rPr>
        <w:t>, 166-182 (2019).</w:t>
      </w:r>
    </w:p>
    <w:p w14:paraId="41992806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4.</w:t>
      </w:r>
      <w:r w:rsidRPr="00097CA1">
        <w:rPr>
          <w:noProof/>
        </w:rPr>
        <w:tab/>
        <w:t xml:space="preserve">Yan, F. Silencing LncRNA LINC01305 inhibits epithelial mesenchymal transition in lung cancer cells by regulating TNXB-mediated PI3K/Akt signaling pathway. </w:t>
      </w:r>
      <w:r w:rsidRPr="00097CA1">
        <w:rPr>
          <w:i/>
          <w:noProof/>
        </w:rPr>
        <w:t>J Biol Regul Homeost Agents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34</w:t>
      </w:r>
      <w:r w:rsidRPr="00097CA1">
        <w:rPr>
          <w:noProof/>
        </w:rPr>
        <w:t xml:space="preserve"> (2020).</w:t>
      </w:r>
    </w:p>
    <w:p w14:paraId="2BA15369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5.</w:t>
      </w:r>
      <w:r w:rsidRPr="00097CA1">
        <w:rPr>
          <w:noProof/>
        </w:rPr>
        <w:tab/>
        <w:t xml:space="preserve">Yang, Y., Zhang, Y., Miao, L., Liao, W. &amp; Liao, W. LncRNA PPP1R14B-AS1 Promotes Tumor Cell Proliferation and Migration via the Enhancement of Mitochondrial Respiration. </w:t>
      </w:r>
      <w:r w:rsidRPr="00097CA1">
        <w:rPr>
          <w:i/>
          <w:noProof/>
        </w:rPr>
        <w:t>Front. Genet.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1</w:t>
      </w:r>
      <w:r w:rsidRPr="00097CA1">
        <w:rPr>
          <w:noProof/>
        </w:rPr>
        <w:t>, 557614 (2020).</w:t>
      </w:r>
    </w:p>
    <w:p w14:paraId="6709A5D4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lastRenderedPageBreak/>
        <w:t>16.</w:t>
      </w:r>
      <w:r w:rsidRPr="00097CA1">
        <w:rPr>
          <w:noProof/>
        </w:rPr>
        <w:tab/>
        <w:t xml:space="preserve">Ye, J.-J., Cheng, Y.-L., Deng, J.-J., Tao, W.-P. &amp; Wu, L. LncRNA LINC00460 promotes tumor growth of human lung adenocarcinoma by targeting miR-302c-5p/FOXA1 axis. </w:t>
      </w:r>
      <w:r w:rsidRPr="00097CA1">
        <w:rPr>
          <w:i/>
          <w:noProof/>
        </w:rPr>
        <w:t>Gene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685</w:t>
      </w:r>
      <w:r w:rsidRPr="00097CA1">
        <w:rPr>
          <w:noProof/>
        </w:rPr>
        <w:t>, 76-84 (2019).</w:t>
      </w:r>
    </w:p>
    <w:p w14:paraId="782BA92D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7.</w:t>
      </w:r>
      <w:r w:rsidRPr="00097CA1">
        <w:rPr>
          <w:noProof/>
        </w:rPr>
        <w:tab/>
        <w:t xml:space="preserve">Yuan, Y. et al. FOXM1/lncRNA TYMSOS/miR-214-3p–Mediated High Expression of NCAPG Correlates With Poor Prognosis and Cell Proliferation in Non–Small Cell Lung Carcinoma. </w:t>
      </w:r>
      <w:r w:rsidRPr="00097CA1">
        <w:rPr>
          <w:i/>
          <w:noProof/>
        </w:rPr>
        <w:t>Front. Mol. Biosci.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8</w:t>
      </w:r>
      <w:r w:rsidRPr="00097CA1">
        <w:rPr>
          <w:noProof/>
        </w:rPr>
        <w:t>, 785767 (2022).</w:t>
      </w:r>
    </w:p>
    <w:p w14:paraId="3E062A85" w14:textId="77777777" w:rsidR="00097CA1" w:rsidRPr="00097CA1" w:rsidRDefault="00097CA1" w:rsidP="00097CA1">
      <w:pPr>
        <w:pStyle w:val="EndNoteBibliography"/>
        <w:ind w:left="720" w:hanging="720"/>
        <w:jc w:val="both"/>
        <w:rPr>
          <w:noProof/>
        </w:rPr>
      </w:pPr>
      <w:r w:rsidRPr="00097CA1">
        <w:rPr>
          <w:noProof/>
        </w:rPr>
        <w:t>18.</w:t>
      </w:r>
      <w:r w:rsidRPr="00097CA1">
        <w:rPr>
          <w:noProof/>
        </w:rPr>
        <w:tab/>
        <w:t xml:space="preserve">Zhang, F. et al. M2 macrophage-derived exosomal long non-coding RNA AGAP2-AS1 enhances radiotherapy immunity in lung cancer by reducing microRNA-296 and elevating NOTCH2. </w:t>
      </w:r>
      <w:r w:rsidRPr="00097CA1">
        <w:rPr>
          <w:i/>
          <w:noProof/>
        </w:rPr>
        <w:t>Cell Death Dis</w:t>
      </w:r>
      <w:r w:rsidRPr="00097CA1">
        <w:rPr>
          <w:noProof/>
        </w:rPr>
        <w:t xml:space="preserve"> </w:t>
      </w:r>
      <w:r w:rsidRPr="00097CA1">
        <w:rPr>
          <w:b/>
          <w:noProof/>
        </w:rPr>
        <w:t>12</w:t>
      </w:r>
      <w:r w:rsidRPr="00097CA1">
        <w:rPr>
          <w:noProof/>
        </w:rPr>
        <w:t>, 467 (2021).</w:t>
      </w:r>
    </w:p>
    <w:p w14:paraId="0D99FDDF" w14:textId="77777777" w:rsidR="00097CA1" w:rsidRDefault="00097CA1" w:rsidP="00097CA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647C7E2D" w14:textId="77777777" w:rsidR="00097CA1" w:rsidRDefault="00097CA1" w:rsidP="00097CA1">
      <w:pPr>
        <w:rPr>
          <w:rFonts w:ascii="Arial" w:hAnsi="Arial" w:cs="Arial" w:hint="eastAsia"/>
        </w:rPr>
      </w:pPr>
    </w:p>
    <w:sectPr w:rsidR="00097CA1" w:rsidSect="00B97B1E">
      <w:headerReference w:type="even" r:id="rId8"/>
      <w:headerReference w:type="default" r:id="rId9"/>
      <w:footerReference w:type="default" r:id="rId10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464D6" w14:textId="77777777" w:rsidR="00907546" w:rsidRDefault="00907546" w:rsidP="008110E2">
      <w:r>
        <w:separator/>
      </w:r>
    </w:p>
  </w:endnote>
  <w:endnote w:type="continuationSeparator" w:id="0">
    <w:p w14:paraId="1D29E277" w14:textId="77777777" w:rsidR="00907546" w:rsidRDefault="00907546" w:rsidP="00811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0688606"/>
      <w:docPartObj>
        <w:docPartGallery w:val="Page Numbers (Bottom of Page)"/>
        <w:docPartUnique/>
      </w:docPartObj>
    </w:sdtPr>
    <w:sdtContent>
      <w:p w14:paraId="53173C11" w14:textId="77777777" w:rsidR="00ED2B86" w:rsidRDefault="00ED2B86" w:rsidP="00EA4954">
        <w:pPr>
          <w:pStyle w:val="Footer"/>
          <w:tabs>
            <w:tab w:val="left" w:pos="5200"/>
          </w:tabs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956" w:rsidRPr="00223956">
          <w:rPr>
            <w:noProof/>
            <w:lang w:val="zh-CN" w:eastAsia="zh-CN"/>
          </w:rPr>
          <w:t>20</w:t>
        </w:r>
        <w:r>
          <w:fldChar w:fldCharType="end"/>
        </w:r>
      </w:p>
    </w:sdtContent>
  </w:sdt>
  <w:p w14:paraId="3D682D85" w14:textId="77777777" w:rsidR="00ED2B86" w:rsidRDefault="00ED2B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6B2EC" w14:textId="77777777" w:rsidR="00907546" w:rsidRDefault="00907546" w:rsidP="008110E2">
      <w:r>
        <w:separator/>
      </w:r>
    </w:p>
  </w:footnote>
  <w:footnote w:type="continuationSeparator" w:id="0">
    <w:p w14:paraId="7ADAA48E" w14:textId="77777777" w:rsidR="00907546" w:rsidRDefault="00907546" w:rsidP="008110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37C51" w14:textId="77777777" w:rsidR="00ED2B86" w:rsidRDefault="00ED2B86" w:rsidP="002674D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1790A" w14:textId="77777777" w:rsidR="00ED2B86" w:rsidRDefault="00ED2B86" w:rsidP="002674D8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7243E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6167EE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2D3984"/>
    <w:multiLevelType w:val="hybridMultilevel"/>
    <w:tmpl w:val="903E4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045FD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9513DA"/>
    <w:multiLevelType w:val="hybridMultilevel"/>
    <w:tmpl w:val="29143B30"/>
    <w:lvl w:ilvl="0" w:tplc="06B8199E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E936A21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3A30578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6CF23E6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C70A56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C933904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EEB1BC2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1D149A3"/>
    <w:multiLevelType w:val="hybridMultilevel"/>
    <w:tmpl w:val="3B1E4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8B0862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E591BE7"/>
    <w:multiLevelType w:val="hybridMultilevel"/>
    <w:tmpl w:val="3BE29F64"/>
    <w:lvl w:ilvl="0" w:tplc="06B8199E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FBF44AC"/>
    <w:multiLevelType w:val="multilevel"/>
    <w:tmpl w:val="19C63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42751BA"/>
    <w:multiLevelType w:val="hybridMultilevel"/>
    <w:tmpl w:val="29143B30"/>
    <w:lvl w:ilvl="0" w:tplc="FFFFFFFF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6148760">
    <w:abstractNumId w:val="2"/>
  </w:num>
  <w:num w:numId="2" w16cid:durableId="440413383">
    <w:abstractNumId w:val="14"/>
  </w:num>
  <w:num w:numId="3" w16cid:durableId="160004021">
    <w:abstractNumId w:val="11"/>
  </w:num>
  <w:num w:numId="4" w16cid:durableId="807631129">
    <w:abstractNumId w:val="4"/>
  </w:num>
  <w:num w:numId="5" w16cid:durableId="1658340123">
    <w:abstractNumId w:val="0"/>
  </w:num>
  <w:num w:numId="6" w16cid:durableId="46995289">
    <w:abstractNumId w:val="10"/>
  </w:num>
  <w:num w:numId="7" w16cid:durableId="217279226">
    <w:abstractNumId w:val="9"/>
  </w:num>
  <w:num w:numId="8" w16cid:durableId="891621459">
    <w:abstractNumId w:val="1"/>
  </w:num>
  <w:num w:numId="9" w16cid:durableId="1866214841">
    <w:abstractNumId w:val="5"/>
  </w:num>
  <w:num w:numId="10" w16cid:durableId="1400709412">
    <w:abstractNumId w:val="15"/>
  </w:num>
  <w:num w:numId="11" w16cid:durableId="1560283991">
    <w:abstractNumId w:val="13"/>
  </w:num>
  <w:num w:numId="12" w16cid:durableId="1346514503">
    <w:abstractNumId w:val="12"/>
  </w:num>
  <w:num w:numId="13" w16cid:durableId="2133202606">
    <w:abstractNumId w:val="6"/>
  </w:num>
  <w:num w:numId="14" w16cid:durableId="1741706030">
    <w:abstractNumId w:val="3"/>
  </w:num>
  <w:num w:numId="15" w16cid:durableId="1564752052">
    <w:abstractNumId w:val="7"/>
  </w:num>
  <w:num w:numId="16" w16cid:durableId="4374067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9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pvapf9ex5ebewtdpxvrsid9dtxvtvrzs2&quot;&gt;Suppl_Ref&lt;record-ids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671108"/>
    <w:rsid w:val="000007D3"/>
    <w:rsid w:val="0000088A"/>
    <w:rsid w:val="00000C7C"/>
    <w:rsid w:val="00000FA3"/>
    <w:rsid w:val="00001335"/>
    <w:rsid w:val="00001455"/>
    <w:rsid w:val="00001499"/>
    <w:rsid w:val="0000159A"/>
    <w:rsid w:val="00002D13"/>
    <w:rsid w:val="00002FB2"/>
    <w:rsid w:val="00003CC6"/>
    <w:rsid w:val="00004615"/>
    <w:rsid w:val="00004A7B"/>
    <w:rsid w:val="00004ECC"/>
    <w:rsid w:val="00004FA9"/>
    <w:rsid w:val="00006170"/>
    <w:rsid w:val="00006387"/>
    <w:rsid w:val="00006BBA"/>
    <w:rsid w:val="00006D84"/>
    <w:rsid w:val="00006DC3"/>
    <w:rsid w:val="00007B5D"/>
    <w:rsid w:val="00007F33"/>
    <w:rsid w:val="0001045C"/>
    <w:rsid w:val="00010C4A"/>
    <w:rsid w:val="000113AB"/>
    <w:rsid w:val="00011C50"/>
    <w:rsid w:val="00011E9E"/>
    <w:rsid w:val="00012330"/>
    <w:rsid w:val="00012527"/>
    <w:rsid w:val="0001264D"/>
    <w:rsid w:val="0001482C"/>
    <w:rsid w:val="000162EC"/>
    <w:rsid w:val="00016628"/>
    <w:rsid w:val="000172D7"/>
    <w:rsid w:val="00017622"/>
    <w:rsid w:val="000179AE"/>
    <w:rsid w:val="00017C78"/>
    <w:rsid w:val="00020684"/>
    <w:rsid w:val="000208F9"/>
    <w:rsid w:val="0002112E"/>
    <w:rsid w:val="000214A2"/>
    <w:rsid w:val="000217A6"/>
    <w:rsid w:val="0002240C"/>
    <w:rsid w:val="0002261C"/>
    <w:rsid w:val="0002281D"/>
    <w:rsid w:val="000237C6"/>
    <w:rsid w:val="00023C0D"/>
    <w:rsid w:val="00023D93"/>
    <w:rsid w:val="00025CED"/>
    <w:rsid w:val="00026005"/>
    <w:rsid w:val="0002618B"/>
    <w:rsid w:val="0002690B"/>
    <w:rsid w:val="000274FB"/>
    <w:rsid w:val="00027792"/>
    <w:rsid w:val="00027B7E"/>
    <w:rsid w:val="0003067E"/>
    <w:rsid w:val="00030EFC"/>
    <w:rsid w:val="00030F57"/>
    <w:rsid w:val="0003154C"/>
    <w:rsid w:val="00031970"/>
    <w:rsid w:val="00032DCA"/>
    <w:rsid w:val="000330B5"/>
    <w:rsid w:val="00033203"/>
    <w:rsid w:val="00033EBE"/>
    <w:rsid w:val="00034029"/>
    <w:rsid w:val="00034263"/>
    <w:rsid w:val="00034FBE"/>
    <w:rsid w:val="000350A5"/>
    <w:rsid w:val="000357D3"/>
    <w:rsid w:val="00036068"/>
    <w:rsid w:val="00036B9F"/>
    <w:rsid w:val="00036CA8"/>
    <w:rsid w:val="00036D8E"/>
    <w:rsid w:val="00037235"/>
    <w:rsid w:val="00037A49"/>
    <w:rsid w:val="0004024F"/>
    <w:rsid w:val="00040603"/>
    <w:rsid w:val="00040640"/>
    <w:rsid w:val="000406B2"/>
    <w:rsid w:val="00040FF7"/>
    <w:rsid w:val="00041130"/>
    <w:rsid w:val="0004120C"/>
    <w:rsid w:val="00041744"/>
    <w:rsid w:val="00041B63"/>
    <w:rsid w:val="00041D20"/>
    <w:rsid w:val="00041D88"/>
    <w:rsid w:val="00042066"/>
    <w:rsid w:val="000426B1"/>
    <w:rsid w:val="00042750"/>
    <w:rsid w:val="00042820"/>
    <w:rsid w:val="0004315D"/>
    <w:rsid w:val="00043302"/>
    <w:rsid w:val="000433E1"/>
    <w:rsid w:val="000435E0"/>
    <w:rsid w:val="00043846"/>
    <w:rsid w:val="0004401F"/>
    <w:rsid w:val="000441BF"/>
    <w:rsid w:val="000467CE"/>
    <w:rsid w:val="00046ACD"/>
    <w:rsid w:val="00046D6F"/>
    <w:rsid w:val="0004722E"/>
    <w:rsid w:val="000472CF"/>
    <w:rsid w:val="000476E1"/>
    <w:rsid w:val="00047AE5"/>
    <w:rsid w:val="00050302"/>
    <w:rsid w:val="000522F1"/>
    <w:rsid w:val="00052303"/>
    <w:rsid w:val="00052A6C"/>
    <w:rsid w:val="00053836"/>
    <w:rsid w:val="00054102"/>
    <w:rsid w:val="000550BD"/>
    <w:rsid w:val="00055A97"/>
    <w:rsid w:val="00055B45"/>
    <w:rsid w:val="00055F42"/>
    <w:rsid w:val="000568F5"/>
    <w:rsid w:val="00056A2F"/>
    <w:rsid w:val="00057F5B"/>
    <w:rsid w:val="00060DA8"/>
    <w:rsid w:val="00061857"/>
    <w:rsid w:val="00061866"/>
    <w:rsid w:val="000626DE"/>
    <w:rsid w:val="00062A5D"/>
    <w:rsid w:val="000638F9"/>
    <w:rsid w:val="00064C3F"/>
    <w:rsid w:val="00065057"/>
    <w:rsid w:val="000652EB"/>
    <w:rsid w:val="000655F1"/>
    <w:rsid w:val="000662C0"/>
    <w:rsid w:val="000665B5"/>
    <w:rsid w:val="0006686F"/>
    <w:rsid w:val="0006690B"/>
    <w:rsid w:val="000670A8"/>
    <w:rsid w:val="000671FF"/>
    <w:rsid w:val="00067796"/>
    <w:rsid w:val="00070578"/>
    <w:rsid w:val="00070B6C"/>
    <w:rsid w:val="00071E48"/>
    <w:rsid w:val="000721FE"/>
    <w:rsid w:val="0007264D"/>
    <w:rsid w:val="00073135"/>
    <w:rsid w:val="000738A8"/>
    <w:rsid w:val="000740C9"/>
    <w:rsid w:val="000746B1"/>
    <w:rsid w:val="00074D9A"/>
    <w:rsid w:val="0007538E"/>
    <w:rsid w:val="000756C3"/>
    <w:rsid w:val="000762C4"/>
    <w:rsid w:val="0007660D"/>
    <w:rsid w:val="00076C85"/>
    <w:rsid w:val="00076DBF"/>
    <w:rsid w:val="0007715C"/>
    <w:rsid w:val="000775DD"/>
    <w:rsid w:val="00077799"/>
    <w:rsid w:val="00077AAD"/>
    <w:rsid w:val="0008008C"/>
    <w:rsid w:val="0008089A"/>
    <w:rsid w:val="00081093"/>
    <w:rsid w:val="000811D2"/>
    <w:rsid w:val="0008180C"/>
    <w:rsid w:val="00081BF5"/>
    <w:rsid w:val="00081EB2"/>
    <w:rsid w:val="00081F6B"/>
    <w:rsid w:val="0008228A"/>
    <w:rsid w:val="000824E4"/>
    <w:rsid w:val="000824EE"/>
    <w:rsid w:val="00082533"/>
    <w:rsid w:val="00082A2B"/>
    <w:rsid w:val="0008307E"/>
    <w:rsid w:val="00084D00"/>
    <w:rsid w:val="00085A6C"/>
    <w:rsid w:val="00087737"/>
    <w:rsid w:val="00090237"/>
    <w:rsid w:val="00090B3D"/>
    <w:rsid w:val="00090B49"/>
    <w:rsid w:val="00091AE6"/>
    <w:rsid w:val="00092000"/>
    <w:rsid w:val="00093350"/>
    <w:rsid w:val="0009365D"/>
    <w:rsid w:val="00093A0B"/>
    <w:rsid w:val="00094741"/>
    <w:rsid w:val="00094A58"/>
    <w:rsid w:val="00096581"/>
    <w:rsid w:val="000965A3"/>
    <w:rsid w:val="0009700B"/>
    <w:rsid w:val="000976AE"/>
    <w:rsid w:val="00097CA1"/>
    <w:rsid w:val="00097CBF"/>
    <w:rsid w:val="000A09EE"/>
    <w:rsid w:val="000A0D2A"/>
    <w:rsid w:val="000A1779"/>
    <w:rsid w:val="000A1AAC"/>
    <w:rsid w:val="000A2289"/>
    <w:rsid w:val="000A338E"/>
    <w:rsid w:val="000A36AE"/>
    <w:rsid w:val="000A36B6"/>
    <w:rsid w:val="000A37C7"/>
    <w:rsid w:val="000A4C02"/>
    <w:rsid w:val="000A4D7D"/>
    <w:rsid w:val="000A5589"/>
    <w:rsid w:val="000A5A2E"/>
    <w:rsid w:val="000A5AA8"/>
    <w:rsid w:val="000A60C0"/>
    <w:rsid w:val="000A62F1"/>
    <w:rsid w:val="000A6724"/>
    <w:rsid w:val="000A6C1F"/>
    <w:rsid w:val="000A6F06"/>
    <w:rsid w:val="000A7312"/>
    <w:rsid w:val="000A756C"/>
    <w:rsid w:val="000A7849"/>
    <w:rsid w:val="000A7B3F"/>
    <w:rsid w:val="000B0AC3"/>
    <w:rsid w:val="000B0E66"/>
    <w:rsid w:val="000B13BD"/>
    <w:rsid w:val="000B18B9"/>
    <w:rsid w:val="000B2283"/>
    <w:rsid w:val="000B268B"/>
    <w:rsid w:val="000B3CF7"/>
    <w:rsid w:val="000B3F73"/>
    <w:rsid w:val="000B46F7"/>
    <w:rsid w:val="000B4A8A"/>
    <w:rsid w:val="000B5174"/>
    <w:rsid w:val="000B5588"/>
    <w:rsid w:val="000B5644"/>
    <w:rsid w:val="000B572F"/>
    <w:rsid w:val="000B5A2B"/>
    <w:rsid w:val="000B5A7F"/>
    <w:rsid w:val="000B5E28"/>
    <w:rsid w:val="000B5E4E"/>
    <w:rsid w:val="000C026E"/>
    <w:rsid w:val="000C07BE"/>
    <w:rsid w:val="000C0905"/>
    <w:rsid w:val="000C1EE5"/>
    <w:rsid w:val="000C1FA1"/>
    <w:rsid w:val="000C2B75"/>
    <w:rsid w:val="000C2CD4"/>
    <w:rsid w:val="000C314B"/>
    <w:rsid w:val="000C397E"/>
    <w:rsid w:val="000C3ED0"/>
    <w:rsid w:val="000C4244"/>
    <w:rsid w:val="000C5291"/>
    <w:rsid w:val="000C57BE"/>
    <w:rsid w:val="000C5964"/>
    <w:rsid w:val="000C670D"/>
    <w:rsid w:val="000C69CD"/>
    <w:rsid w:val="000C7389"/>
    <w:rsid w:val="000C7A2A"/>
    <w:rsid w:val="000D0C37"/>
    <w:rsid w:val="000D0CC9"/>
    <w:rsid w:val="000D14DC"/>
    <w:rsid w:val="000D18EF"/>
    <w:rsid w:val="000D20AD"/>
    <w:rsid w:val="000D212C"/>
    <w:rsid w:val="000D261A"/>
    <w:rsid w:val="000D3237"/>
    <w:rsid w:val="000D37C1"/>
    <w:rsid w:val="000D3DD9"/>
    <w:rsid w:val="000D4399"/>
    <w:rsid w:val="000D4928"/>
    <w:rsid w:val="000D5914"/>
    <w:rsid w:val="000D593F"/>
    <w:rsid w:val="000D5A3D"/>
    <w:rsid w:val="000D5E45"/>
    <w:rsid w:val="000D5E9A"/>
    <w:rsid w:val="000D6FB6"/>
    <w:rsid w:val="000D7C73"/>
    <w:rsid w:val="000D7F82"/>
    <w:rsid w:val="000E0164"/>
    <w:rsid w:val="000E0C85"/>
    <w:rsid w:val="000E13F0"/>
    <w:rsid w:val="000E1974"/>
    <w:rsid w:val="000E20FB"/>
    <w:rsid w:val="000E2272"/>
    <w:rsid w:val="000E2537"/>
    <w:rsid w:val="000E28F7"/>
    <w:rsid w:val="000E2AF5"/>
    <w:rsid w:val="000E3C90"/>
    <w:rsid w:val="000E3D76"/>
    <w:rsid w:val="000E455F"/>
    <w:rsid w:val="000E51B0"/>
    <w:rsid w:val="000E53D4"/>
    <w:rsid w:val="000E6416"/>
    <w:rsid w:val="000E6577"/>
    <w:rsid w:val="000E6AA2"/>
    <w:rsid w:val="000E7465"/>
    <w:rsid w:val="000E7A42"/>
    <w:rsid w:val="000F0976"/>
    <w:rsid w:val="000F1151"/>
    <w:rsid w:val="000F140F"/>
    <w:rsid w:val="000F1708"/>
    <w:rsid w:val="000F175B"/>
    <w:rsid w:val="000F17A0"/>
    <w:rsid w:val="000F23CD"/>
    <w:rsid w:val="000F276A"/>
    <w:rsid w:val="000F46E8"/>
    <w:rsid w:val="000F4AE0"/>
    <w:rsid w:val="000F4F44"/>
    <w:rsid w:val="000F54F1"/>
    <w:rsid w:val="000F5ACF"/>
    <w:rsid w:val="000F5C52"/>
    <w:rsid w:val="000F761E"/>
    <w:rsid w:val="000F7DEE"/>
    <w:rsid w:val="0010006E"/>
    <w:rsid w:val="00100E80"/>
    <w:rsid w:val="0010199C"/>
    <w:rsid w:val="00101A13"/>
    <w:rsid w:val="001021C5"/>
    <w:rsid w:val="00103A5A"/>
    <w:rsid w:val="00103AAE"/>
    <w:rsid w:val="00104396"/>
    <w:rsid w:val="00104727"/>
    <w:rsid w:val="00104B3B"/>
    <w:rsid w:val="00106B77"/>
    <w:rsid w:val="00107201"/>
    <w:rsid w:val="001074E8"/>
    <w:rsid w:val="00107D9E"/>
    <w:rsid w:val="00107E34"/>
    <w:rsid w:val="00107EF6"/>
    <w:rsid w:val="00110144"/>
    <w:rsid w:val="001107A0"/>
    <w:rsid w:val="00110C66"/>
    <w:rsid w:val="00111240"/>
    <w:rsid w:val="00111378"/>
    <w:rsid w:val="0011178B"/>
    <w:rsid w:val="00111F89"/>
    <w:rsid w:val="00112236"/>
    <w:rsid w:val="00112F8F"/>
    <w:rsid w:val="00113113"/>
    <w:rsid w:val="00113BBA"/>
    <w:rsid w:val="0011402F"/>
    <w:rsid w:val="0011458D"/>
    <w:rsid w:val="00114E10"/>
    <w:rsid w:val="00115162"/>
    <w:rsid w:val="0011677A"/>
    <w:rsid w:val="00116871"/>
    <w:rsid w:val="001178B0"/>
    <w:rsid w:val="001178C9"/>
    <w:rsid w:val="00117B26"/>
    <w:rsid w:val="00120612"/>
    <w:rsid w:val="00120916"/>
    <w:rsid w:val="00120C0B"/>
    <w:rsid w:val="001213F3"/>
    <w:rsid w:val="00121463"/>
    <w:rsid w:val="001226F0"/>
    <w:rsid w:val="00122A9A"/>
    <w:rsid w:val="00122CD1"/>
    <w:rsid w:val="00122F92"/>
    <w:rsid w:val="001230AD"/>
    <w:rsid w:val="00123447"/>
    <w:rsid w:val="001238C4"/>
    <w:rsid w:val="00123B6A"/>
    <w:rsid w:val="001244D8"/>
    <w:rsid w:val="0012454E"/>
    <w:rsid w:val="001266D3"/>
    <w:rsid w:val="0012671B"/>
    <w:rsid w:val="00126CA2"/>
    <w:rsid w:val="00126D6D"/>
    <w:rsid w:val="001270D8"/>
    <w:rsid w:val="00127BC0"/>
    <w:rsid w:val="00130897"/>
    <w:rsid w:val="00130F70"/>
    <w:rsid w:val="001311A5"/>
    <w:rsid w:val="00131643"/>
    <w:rsid w:val="00131A4A"/>
    <w:rsid w:val="00132B1A"/>
    <w:rsid w:val="00132DFD"/>
    <w:rsid w:val="00133215"/>
    <w:rsid w:val="00134580"/>
    <w:rsid w:val="00134953"/>
    <w:rsid w:val="00134C9B"/>
    <w:rsid w:val="00134E26"/>
    <w:rsid w:val="001363B1"/>
    <w:rsid w:val="00136CE0"/>
    <w:rsid w:val="00137031"/>
    <w:rsid w:val="0013720C"/>
    <w:rsid w:val="001373FE"/>
    <w:rsid w:val="00137B59"/>
    <w:rsid w:val="00137B75"/>
    <w:rsid w:val="00137BC1"/>
    <w:rsid w:val="00137E05"/>
    <w:rsid w:val="00140A30"/>
    <w:rsid w:val="00140D6E"/>
    <w:rsid w:val="00141756"/>
    <w:rsid w:val="00141F12"/>
    <w:rsid w:val="00142295"/>
    <w:rsid w:val="00142B14"/>
    <w:rsid w:val="001436FF"/>
    <w:rsid w:val="0014449B"/>
    <w:rsid w:val="0014467D"/>
    <w:rsid w:val="001446FE"/>
    <w:rsid w:val="00144A14"/>
    <w:rsid w:val="00144DE3"/>
    <w:rsid w:val="0014535B"/>
    <w:rsid w:val="0014600A"/>
    <w:rsid w:val="00147937"/>
    <w:rsid w:val="001504F4"/>
    <w:rsid w:val="00150B16"/>
    <w:rsid w:val="00150E05"/>
    <w:rsid w:val="001515DA"/>
    <w:rsid w:val="00151B30"/>
    <w:rsid w:val="00151B3A"/>
    <w:rsid w:val="0015209A"/>
    <w:rsid w:val="0015293B"/>
    <w:rsid w:val="001536B6"/>
    <w:rsid w:val="00153A4F"/>
    <w:rsid w:val="00153D96"/>
    <w:rsid w:val="00153E07"/>
    <w:rsid w:val="00154102"/>
    <w:rsid w:val="00154554"/>
    <w:rsid w:val="00154AC8"/>
    <w:rsid w:val="00155568"/>
    <w:rsid w:val="00155668"/>
    <w:rsid w:val="0015598B"/>
    <w:rsid w:val="001559F3"/>
    <w:rsid w:val="00155B5F"/>
    <w:rsid w:val="00155E7D"/>
    <w:rsid w:val="00155F6D"/>
    <w:rsid w:val="001564EE"/>
    <w:rsid w:val="00156BF7"/>
    <w:rsid w:val="00156C16"/>
    <w:rsid w:val="00156C63"/>
    <w:rsid w:val="00156CF4"/>
    <w:rsid w:val="001604A0"/>
    <w:rsid w:val="0016050D"/>
    <w:rsid w:val="00161611"/>
    <w:rsid w:val="00162209"/>
    <w:rsid w:val="00162384"/>
    <w:rsid w:val="00162612"/>
    <w:rsid w:val="00163196"/>
    <w:rsid w:val="00163AD1"/>
    <w:rsid w:val="00164306"/>
    <w:rsid w:val="0016438E"/>
    <w:rsid w:val="00164594"/>
    <w:rsid w:val="00164676"/>
    <w:rsid w:val="00164A2A"/>
    <w:rsid w:val="00164C48"/>
    <w:rsid w:val="001652C2"/>
    <w:rsid w:val="001652C9"/>
    <w:rsid w:val="00166A27"/>
    <w:rsid w:val="001670FC"/>
    <w:rsid w:val="001677C7"/>
    <w:rsid w:val="001703F0"/>
    <w:rsid w:val="001707B4"/>
    <w:rsid w:val="00170A21"/>
    <w:rsid w:val="001710AD"/>
    <w:rsid w:val="0017173E"/>
    <w:rsid w:val="00172000"/>
    <w:rsid w:val="0017222F"/>
    <w:rsid w:val="0017235D"/>
    <w:rsid w:val="001728A1"/>
    <w:rsid w:val="0017294B"/>
    <w:rsid w:val="00172972"/>
    <w:rsid w:val="00172A96"/>
    <w:rsid w:val="00173097"/>
    <w:rsid w:val="001744FF"/>
    <w:rsid w:val="00174875"/>
    <w:rsid w:val="001749C9"/>
    <w:rsid w:val="00174FBE"/>
    <w:rsid w:val="00175CF4"/>
    <w:rsid w:val="00176530"/>
    <w:rsid w:val="00177853"/>
    <w:rsid w:val="00180ED9"/>
    <w:rsid w:val="001815DE"/>
    <w:rsid w:val="00181DD8"/>
    <w:rsid w:val="001820F5"/>
    <w:rsid w:val="001829DD"/>
    <w:rsid w:val="001833CC"/>
    <w:rsid w:val="00183E42"/>
    <w:rsid w:val="00184034"/>
    <w:rsid w:val="001842D8"/>
    <w:rsid w:val="001844F2"/>
    <w:rsid w:val="00184802"/>
    <w:rsid w:val="0018540D"/>
    <w:rsid w:val="001868E9"/>
    <w:rsid w:val="00187152"/>
    <w:rsid w:val="00187350"/>
    <w:rsid w:val="0018761A"/>
    <w:rsid w:val="001878AD"/>
    <w:rsid w:val="00187BB6"/>
    <w:rsid w:val="00187F0D"/>
    <w:rsid w:val="00187FAE"/>
    <w:rsid w:val="00190D04"/>
    <w:rsid w:val="00191481"/>
    <w:rsid w:val="00191F54"/>
    <w:rsid w:val="00192177"/>
    <w:rsid w:val="00192881"/>
    <w:rsid w:val="0019306F"/>
    <w:rsid w:val="0019387D"/>
    <w:rsid w:val="00194593"/>
    <w:rsid w:val="00195054"/>
    <w:rsid w:val="0019540D"/>
    <w:rsid w:val="0019567A"/>
    <w:rsid w:val="00195803"/>
    <w:rsid w:val="00195B17"/>
    <w:rsid w:val="00196520"/>
    <w:rsid w:val="00196550"/>
    <w:rsid w:val="001968CB"/>
    <w:rsid w:val="001A033B"/>
    <w:rsid w:val="001A08D9"/>
    <w:rsid w:val="001A0DF5"/>
    <w:rsid w:val="001A12D7"/>
    <w:rsid w:val="001A14DF"/>
    <w:rsid w:val="001A1DE0"/>
    <w:rsid w:val="001A280A"/>
    <w:rsid w:val="001A3393"/>
    <w:rsid w:val="001A4254"/>
    <w:rsid w:val="001A429D"/>
    <w:rsid w:val="001A5304"/>
    <w:rsid w:val="001A5BB3"/>
    <w:rsid w:val="001A799C"/>
    <w:rsid w:val="001A7B9B"/>
    <w:rsid w:val="001B01C2"/>
    <w:rsid w:val="001B0B72"/>
    <w:rsid w:val="001B0B91"/>
    <w:rsid w:val="001B108E"/>
    <w:rsid w:val="001B1886"/>
    <w:rsid w:val="001B19D7"/>
    <w:rsid w:val="001B19F3"/>
    <w:rsid w:val="001B1C58"/>
    <w:rsid w:val="001B25AE"/>
    <w:rsid w:val="001B2E40"/>
    <w:rsid w:val="001B3328"/>
    <w:rsid w:val="001B34B2"/>
    <w:rsid w:val="001B44BC"/>
    <w:rsid w:val="001B4A31"/>
    <w:rsid w:val="001B5258"/>
    <w:rsid w:val="001B5624"/>
    <w:rsid w:val="001B5916"/>
    <w:rsid w:val="001B7061"/>
    <w:rsid w:val="001B7701"/>
    <w:rsid w:val="001B7FEE"/>
    <w:rsid w:val="001C0BA6"/>
    <w:rsid w:val="001C0EA2"/>
    <w:rsid w:val="001C1019"/>
    <w:rsid w:val="001C1A20"/>
    <w:rsid w:val="001C2676"/>
    <w:rsid w:val="001C3012"/>
    <w:rsid w:val="001C33DA"/>
    <w:rsid w:val="001C3589"/>
    <w:rsid w:val="001C4685"/>
    <w:rsid w:val="001C4704"/>
    <w:rsid w:val="001C521A"/>
    <w:rsid w:val="001C542E"/>
    <w:rsid w:val="001C70BD"/>
    <w:rsid w:val="001C7297"/>
    <w:rsid w:val="001C7FBD"/>
    <w:rsid w:val="001D09B3"/>
    <w:rsid w:val="001D0FBE"/>
    <w:rsid w:val="001D19D2"/>
    <w:rsid w:val="001D2C2C"/>
    <w:rsid w:val="001D2C7C"/>
    <w:rsid w:val="001D306E"/>
    <w:rsid w:val="001D3975"/>
    <w:rsid w:val="001D3C46"/>
    <w:rsid w:val="001D3CC3"/>
    <w:rsid w:val="001D3FE3"/>
    <w:rsid w:val="001D43D2"/>
    <w:rsid w:val="001D491E"/>
    <w:rsid w:val="001D5610"/>
    <w:rsid w:val="001D6181"/>
    <w:rsid w:val="001D65AA"/>
    <w:rsid w:val="001D6772"/>
    <w:rsid w:val="001D6838"/>
    <w:rsid w:val="001D6D02"/>
    <w:rsid w:val="001D6D84"/>
    <w:rsid w:val="001E13F0"/>
    <w:rsid w:val="001E2342"/>
    <w:rsid w:val="001E2B8E"/>
    <w:rsid w:val="001E2D92"/>
    <w:rsid w:val="001E33BF"/>
    <w:rsid w:val="001E3A0D"/>
    <w:rsid w:val="001E3AAC"/>
    <w:rsid w:val="001E3AEF"/>
    <w:rsid w:val="001E3C5E"/>
    <w:rsid w:val="001E4482"/>
    <w:rsid w:val="001E4696"/>
    <w:rsid w:val="001E49F8"/>
    <w:rsid w:val="001E5301"/>
    <w:rsid w:val="001E5437"/>
    <w:rsid w:val="001E5506"/>
    <w:rsid w:val="001E5B43"/>
    <w:rsid w:val="001E6096"/>
    <w:rsid w:val="001E61A7"/>
    <w:rsid w:val="001E66DA"/>
    <w:rsid w:val="001E69FA"/>
    <w:rsid w:val="001E6DE8"/>
    <w:rsid w:val="001F0D54"/>
    <w:rsid w:val="001F16FB"/>
    <w:rsid w:val="001F20D2"/>
    <w:rsid w:val="001F2737"/>
    <w:rsid w:val="001F351A"/>
    <w:rsid w:val="001F3EB2"/>
    <w:rsid w:val="001F3FCC"/>
    <w:rsid w:val="001F5611"/>
    <w:rsid w:val="001F5ADC"/>
    <w:rsid w:val="001F5F6B"/>
    <w:rsid w:val="001F664C"/>
    <w:rsid w:val="001F6774"/>
    <w:rsid w:val="001F6E46"/>
    <w:rsid w:val="001F70A7"/>
    <w:rsid w:val="001F78FD"/>
    <w:rsid w:val="001F7EAA"/>
    <w:rsid w:val="00201126"/>
    <w:rsid w:val="00201ABF"/>
    <w:rsid w:val="00201CC1"/>
    <w:rsid w:val="00201E52"/>
    <w:rsid w:val="00201F96"/>
    <w:rsid w:val="0020203C"/>
    <w:rsid w:val="002025E2"/>
    <w:rsid w:val="00203436"/>
    <w:rsid w:val="00203EAB"/>
    <w:rsid w:val="0020508F"/>
    <w:rsid w:val="0020538B"/>
    <w:rsid w:val="00205723"/>
    <w:rsid w:val="00206212"/>
    <w:rsid w:val="00207BC0"/>
    <w:rsid w:val="00211172"/>
    <w:rsid w:val="002118FB"/>
    <w:rsid w:val="00211902"/>
    <w:rsid w:val="00211A6C"/>
    <w:rsid w:val="0021242A"/>
    <w:rsid w:val="002126B2"/>
    <w:rsid w:val="002126F3"/>
    <w:rsid w:val="00213102"/>
    <w:rsid w:val="0021310F"/>
    <w:rsid w:val="002134E0"/>
    <w:rsid w:val="002135FB"/>
    <w:rsid w:val="00213DA9"/>
    <w:rsid w:val="00214817"/>
    <w:rsid w:val="00214F1E"/>
    <w:rsid w:val="00215081"/>
    <w:rsid w:val="002154FC"/>
    <w:rsid w:val="00216994"/>
    <w:rsid w:val="00216A52"/>
    <w:rsid w:val="0021781D"/>
    <w:rsid w:val="00217A0B"/>
    <w:rsid w:val="00217B74"/>
    <w:rsid w:val="00217B76"/>
    <w:rsid w:val="00220A02"/>
    <w:rsid w:val="0022139F"/>
    <w:rsid w:val="002218A2"/>
    <w:rsid w:val="00221F38"/>
    <w:rsid w:val="0022280B"/>
    <w:rsid w:val="00222A36"/>
    <w:rsid w:val="00222D42"/>
    <w:rsid w:val="00223853"/>
    <w:rsid w:val="00223956"/>
    <w:rsid w:val="002239C9"/>
    <w:rsid w:val="00223AEF"/>
    <w:rsid w:val="00224766"/>
    <w:rsid w:val="00224E2B"/>
    <w:rsid w:val="00224F14"/>
    <w:rsid w:val="00224F3E"/>
    <w:rsid w:val="002252E2"/>
    <w:rsid w:val="00225326"/>
    <w:rsid w:val="0022573E"/>
    <w:rsid w:val="0022592D"/>
    <w:rsid w:val="00225A62"/>
    <w:rsid w:val="00225C17"/>
    <w:rsid w:val="00226005"/>
    <w:rsid w:val="00226FEC"/>
    <w:rsid w:val="002271AF"/>
    <w:rsid w:val="002271B3"/>
    <w:rsid w:val="00227363"/>
    <w:rsid w:val="002276C8"/>
    <w:rsid w:val="002277F2"/>
    <w:rsid w:val="00227FA7"/>
    <w:rsid w:val="00231065"/>
    <w:rsid w:val="00231173"/>
    <w:rsid w:val="002317D4"/>
    <w:rsid w:val="0023211C"/>
    <w:rsid w:val="002321DD"/>
    <w:rsid w:val="002323B3"/>
    <w:rsid w:val="002325D1"/>
    <w:rsid w:val="00232CD6"/>
    <w:rsid w:val="00233E61"/>
    <w:rsid w:val="002341E7"/>
    <w:rsid w:val="00234295"/>
    <w:rsid w:val="00234EC1"/>
    <w:rsid w:val="0023581D"/>
    <w:rsid w:val="002359AC"/>
    <w:rsid w:val="00235AE8"/>
    <w:rsid w:val="00235C61"/>
    <w:rsid w:val="00236481"/>
    <w:rsid w:val="00236636"/>
    <w:rsid w:val="002367FF"/>
    <w:rsid w:val="00236B70"/>
    <w:rsid w:val="002372AA"/>
    <w:rsid w:val="00237705"/>
    <w:rsid w:val="00237A79"/>
    <w:rsid w:val="00237C69"/>
    <w:rsid w:val="00240EF0"/>
    <w:rsid w:val="002413C3"/>
    <w:rsid w:val="00241697"/>
    <w:rsid w:val="0024176D"/>
    <w:rsid w:val="002418E0"/>
    <w:rsid w:val="00241A45"/>
    <w:rsid w:val="0024282F"/>
    <w:rsid w:val="00242C90"/>
    <w:rsid w:val="0024343C"/>
    <w:rsid w:val="00243693"/>
    <w:rsid w:val="0024389F"/>
    <w:rsid w:val="0024425D"/>
    <w:rsid w:val="00244776"/>
    <w:rsid w:val="0024518B"/>
    <w:rsid w:val="002455D7"/>
    <w:rsid w:val="002456BD"/>
    <w:rsid w:val="00246A26"/>
    <w:rsid w:val="00247207"/>
    <w:rsid w:val="00247877"/>
    <w:rsid w:val="00247C00"/>
    <w:rsid w:val="002515C3"/>
    <w:rsid w:val="00251B8E"/>
    <w:rsid w:val="00251E96"/>
    <w:rsid w:val="00251F8B"/>
    <w:rsid w:val="0025234A"/>
    <w:rsid w:val="00253389"/>
    <w:rsid w:val="00253869"/>
    <w:rsid w:val="00253A72"/>
    <w:rsid w:val="002540B3"/>
    <w:rsid w:val="0025431D"/>
    <w:rsid w:val="0025455E"/>
    <w:rsid w:val="00254BE3"/>
    <w:rsid w:val="0025527B"/>
    <w:rsid w:val="002555F7"/>
    <w:rsid w:val="00255740"/>
    <w:rsid w:val="00255B18"/>
    <w:rsid w:val="00255BA8"/>
    <w:rsid w:val="00255BC5"/>
    <w:rsid w:val="002562A5"/>
    <w:rsid w:val="00256650"/>
    <w:rsid w:val="00256E0A"/>
    <w:rsid w:val="00257184"/>
    <w:rsid w:val="002575BC"/>
    <w:rsid w:val="00260294"/>
    <w:rsid w:val="002615BA"/>
    <w:rsid w:val="00261A00"/>
    <w:rsid w:val="00262212"/>
    <w:rsid w:val="00262B1B"/>
    <w:rsid w:val="0026350F"/>
    <w:rsid w:val="00263B5D"/>
    <w:rsid w:val="00263DB4"/>
    <w:rsid w:val="0026413E"/>
    <w:rsid w:val="0026473A"/>
    <w:rsid w:val="002647B9"/>
    <w:rsid w:val="002648DE"/>
    <w:rsid w:val="002649AE"/>
    <w:rsid w:val="00264A2F"/>
    <w:rsid w:val="00264F04"/>
    <w:rsid w:val="00265160"/>
    <w:rsid w:val="00266A00"/>
    <w:rsid w:val="002671B1"/>
    <w:rsid w:val="002672AC"/>
    <w:rsid w:val="002674D8"/>
    <w:rsid w:val="0026755D"/>
    <w:rsid w:val="00267903"/>
    <w:rsid w:val="00267E7B"/>
    <w:rsid w:val="0027068A"/>
    <w:rsid w:val="00270A2C"/>
    <w:rsid w:val="00270BFB"/>
    <w:rsid w:val="00271056"/>
    <w:rsid w:val="002714CA"/>
    <w:rsid w:val="002714EA"/>
    <w:rsid w:val="00271648"/>
    <w:rsid w:val="002722B5"/>
    <w:rsid w:val="00272D8D"/>
    <w:rsid w:val="002738D3"/>
    <w:rsid w:val="00274000"/>
    <w:rsid w:val="00274781"/>
    <w:rsid w:val="00274C31"/>
    <w:rsid w:val="00275168"/>
    <w:rsid w:val="0027532C"/>
    <w:rsid w:val="0027594F"/>
    <w:rsid w:val="00277092"/>
    <w:rsid w:val="00277B2B"/>
    <w:rsid w:val="00277B34"/>
    <w:rsid w:val="00277C14"/>
    <w:rsid w:val="00277E2F"/>
    <w:rsid w:val="0028003C"/>
    <w:rsid w:val="00280788"/>
    <w:rsid w:val="002808F1"/>
    <w:rsid w:val="002823E2"/>
    <w:rsid w:val="00283010"/>
    <w:rsid w:val="00283C0A"/>
    <w:rsid w:val="00284634"/>
    <w:rsid w:val="00285962"/>
    <w:rsid w:val="002869FD"/>
    <w:rsid w:val="00286E04"/>
    <w:rsid w:val="00286F87"/>
    <w:rsid w:val="00287354"/>
    <w:rsid w:val="0028792C"/>
    <w:rsid w:val="00290050"/>
    <w:rsid w:val="0029034B"/>
    <w:rsid w:val="002905E5"/>
    <w:rsid w:val="00290757"/>
    <w:rsid w:val="00290FE5"/>
    <w:rsid w:val="002910FD"/>
    <w:rsid w:val="00291388"/>
    <w:rsid w:val="002916A6"/>
    <w:rsid w:val="00291911"/>
    <w:rsid w:val="00291A27"/>
    <w:rsid w:val="0029219D"/>
    <w:rsid w:val="002921DF"/>
    <w:rsid w:val="00292217"/>
    <w:rsid w:val="002925E6"/>
    <w:rsid w:val="002937F1"/>
    <w:rsid w:val="00293C11"/>
    <w:rsid w:val="00293E59"/>
    <w:rsid w:val="0029582E"/>
    <w:rsid w:val="00295B07"/>
    <w:rsid w:val="00295E98"/>
    <w:rsid w:val="00296AE9"/>
    <w:rsid w:val="00297015"/>
    <w:rsid w:val="0029750D"/>
    <w:rsid w:val="00297629"/>
    <w:rsid w:val="0029797F"/>
    <w:rsid w:val="002A0DE1"/>
    <w:rsid w:val="002A137E"/>
    <w:rsid w:val="002A23B3"/>
    <w:rsid w:val="002A23D4"/>
    <w:rsid w:val="002A27D5"/>
    <w:rsid w:val="002A2999"/>
    <w:rsid w:val="002A2DEA"/>
    <w:rsid w:val="002A3459"/>
    <w:rsid w:val="002A4BCE"/>
    <w:rsid w:val="002A4E21"/>
    <w:rsid w:val="002A5542"/>
    <w:rsid w:val="002A5A09"/>
    <w:rsid w:val="002A5A7C"/>
    <w:rsid w:val="002A5E74"/>
    <w:rsid w:val="002A608A"/>
    <w:rsid w:val="002A60DD"/>
    <w:rsid w:val="002A6301"/>
    <w:rsid w:val="002A68F9"/>
    <w:rsid w:val="002A73E4"/>
    <w:rsid w:val="002B023F"/>
    <w:rsid w:val="002B0E5E"/>
    <w:rsid w:val="002B1343"/>
    <w:rsid w:val="002B21F5"/>
    <w:rsid w:val="002B2375"/>
    <w:rsid w:val="002B26E2"/>
    <w:rsid w:val="002B2F2A"/>
    <w:rsid w:val="002B38F6"/>
    <w:rsid w:val="002B52D0"/>
    <w:rsid w:val="002B6F3A"/>
    <w:rsid w:val="002B6FA7"/>
    <w:rsid w:val="002B7821"/>
    <w:rsid w:val="002C0336"/>
    <w:rsid w:val="002C03A1"/>
    <w:rsid w:val="002C1580"/>
    <w:rsid w:val="002C1C57"/>
    <w:rsid w:val="002C1D06"/>
    <w:rsid w:val="002C20A9"/>
    <w:rsid w:val="002C20DF"/>
    <w:rsid w:val="002C2807"/>
    <w:rsid w:val="002C2872"/>
    <w:rsid w:val="002C361C"/>
    <w:rsid w:val="002C3D09"/>
    <w:rsid w:val="002C6686"/>
    <w:rsid w:val="002C6FCF"/>
    <w:rsid w:val="002C708A"/>
    <w:rsid w:val="002C7440"/>
    <w:rsid w:val="002C7A49"/>
    <w:rsid w:val="002D11D3"/>
    <w:rsid w:val="002D11F7"/>
    <w:rsid w:val="002D123D"/>
    <w:rsid w:val="002D1AAB"/>
    <w:rsid w:val="002D1F47"/>
    <w:rsid w:val="002D3CA1"/>
    <w:rsid w:val="002D3E3A"/>
    <w:rsid w:val="002D5F95"/>
    <w:rsid w:val="002D62F3"/>
    <w:rsid w:val="002D6909"/>
    <w:rsid w:val="002D73FD"/>
    <w:rsid w:val="002D7595"/>
    <w:rsid w:val="002D7717"/>
    <w:rsid w:val="002D77F7"/>
    <w:rsid w:val="002D7B8A"/>
    <w:rsid w:val="002D7D19"/>
    <w:rsid w:val="002E035A"/>
    <w:rsid w:val="002E0C5B"/>
    <w:rsid w:val="002E1449"/>
    <w:rsid w:val="002E148C"/>
    <w:rsid w:val="002E1667"/>
    <w:rsid w:val="002E186D"/>
    <w:rsid w:val="002E19C6"/>
    <w:rsid w:val="002E1BA5"/>
    <w:rsid w:val="002E3A84"/>
    <w:rsid w:val="002E410F"/>
    <w:rsid w:val="002E435B"/>
    <w:rsid w:val="002E4F0C"/>
    <w:rsid w:val="002E5010"/>
    <w:rsid w:val="002E50E2"/>
    <w:rsid w:val="002E5137"/>
    <w:rsid w:val="002E5447"/>
    <w:rsid w:val="002E6AC7"/>
    <w:rsid w:val="002E72D0"/>
    <w:rsid w:val="002E7D0C"/>
    <w:rsid w:val="002F037B"/>
    <w:rsid w:val="002F0F7F"/>
    <w:rsid w:val="002F118A"/>
    <w:rsid w:val="002F1B2E"/>
    <w:rsid w:val="002F2023"/>
    <w:rsid w:val="002F2288"/>
    <w:rsid w:val="002F263E"/>
    <w:rsid w:val="002F3C36"/>
    <w:rsid w:val="002F4AE2"/>
    <w:rsid w:val="002F4B73"/>
    <w:rsid w:val="002F4FDB"/>
    <w:rsid w:val="002F52A3"/>
    <w:rsid w:val="002F538A"/>
    <w:rsid w:val="002F54A2"/>
    <w:rsid w:val="002F5803"/>
    <w:rsid w:val="002F5D30"/>
    <w:rsid w:val="002F63A5"/>
    <w:rsid w:val="002F66D9"/>
    <w:rsid w:val="002F6B2E"/>
    <w:rsid w:val="002F7C21"/>
    <w:rsid w:val="002F7D30"/>
    <w:rsid w:val="00300014"/>
    <w:rsid w:val="003002F8"/>
    <w:rsid w:val="00300457"/>
    <w:rsid w:val="0030064D"/>
    <w:rsid w:val="003020D7"/>
    <w:rsid w:val="0030212B"/>
    <w:rsid w:val="003022DF"/>
    <w:rsid w:val="00304B3A"/>
    <w:rsid w:val="00304BE8"/>
    <w:rsid w:val="0030523C"/>
    <w:rsid w:val="00305969"/>
    <w:rsid w:val="00305B97"/>
    <w:rsid w:val="003060A8"/>
    <w:rsid w:val="0030638B"/>
    <w:rsid w:val="00306684"/>
    <w:rsid w:val="00306B13"/>
    <w:rsid w:val="00307641"/>
    <w:rsid w:val="00307F3D"/>
    <w:rsid w:val="00310912"/>
    <w:rsid w:val="00310A77"/>
    <w:rsid w:val="00310D9D"/>
    <w:rsid w:val="00311722"/>
    <w:rsid w:val="00311EBB"/>
    <w:rsid w:val="0031214A"/>
    <w:rsid w:val="003123D4"/>
    <w:rsid w:val="00313D44"/>
    <w:rsid w:val="003143AB"/>
    <w:rsid w:val="00314583"/>
    <w:rsid w:val="0031513E"/>
    <w:rsid w:val="00315ED9"/>
    <w:rsid w:val="00315F60"/>
    <w:rsid w:val="00316B8A"/>
    <w:rsid w:val="00316DDB"/>
    <w:rsid w:val="003173D1"/>
    <w:rsid w:val="00317D45"/>
    <w:rsid w:val="00320061"/>
    <w:rsid w:val="0032113D"/>
    <w:rsid w:val="0032152D"/>
    <w:rsid w:val="00321AD1"/>
    <w:rsid w:val="00321B07"/>
    <w:rsid w:val="00321CF2"/>
    <w:rsid w:val="00321E8E"/>
    <w:rsid w:val="003220B1"/>
    <w:rsid w:val="00322A12"/>
    <w:rsid w:val="00322B67"/>
    <w:rsid w:val="00323CBD"/>
    <w:rsid w:val="00324A71"/>
    <w:rsid w:val="00324B01"/>
    <w:rsid w:val="0032535A"/>
    <w:rsid w:val="003253FB"/>
    <w:rsid w:val="00325E82"/>
    <w:rsid w:val="00326001"/>
    <w:rsid w:val="00327EBB"/>
    <w:rsid w:val="0033074E"/>
    <w:rsid w:val="003308CF"/>
    <w:rsid w:val="0033111D"/>
    <w:rsid w:val="0033114D"/>
    <w:rsid w:val="00331886"/>
    <w:rsid w:val="0033223A"/>
    <w:rsid w:val="003322A0"/>
    <w:rsid w:val="003323A5"/>
    <w:rsid w:val="003328F6"/>
    <w:rsid w:val="00332AB9"/>
    <w:rsid w:val="00332CBF"/>
    <w:rsid w:val="003336D5"/>
    <w:rsid w:val="00333BED"/>
    <w:rsid w:val="00333C2C"/>
    <w:rsid w:val="00334084"/>
    <w:rsid w:val="0033466A"/>
    <w:rsid w:val="003347A0"/>
    <w:rsid w:val="00334D79"/>
    <w:rsid w:val="003352BE"/>
    <w:rsid w:val="0033533D"/>
    <w:rsid w:val="00336090"/>
    <w:rsid w:val="003365AC"/>
    <w:rsid w:val="0033665B"/>
    <w:rsid w:val="0033666E"/>
    <w:rsid w:val="003366F4"/>
    <w:rsid w:val="00337485"/>
    <w:rsid w:val="0033759E"/>
    <w:rsid w:val="00337616"/>
    <w:rsid w:val="00337E2C"/>
    <w:rsid w:val="00340116"/>
    <w:rsid w:val="00340835"/>
    <w:rsid w:val="00340C64"/>
    <w:rsid w:val="00341D66"/>
    <w:rsid w:val="0034231A"/>
    <w:rsid w:val="003425EF"/>
    <w:rsid w:val="00342DD9"/>
    <w:rsid w:val="00342E55"/>
    <w:rsid w:val="00343A29"/>
    <w:rsid w:val="003440F8"/>
    <w:rsid w:val="003443B7"/>
    <w:rsid w:val="00345092"/>
    <w:rsid w:val="0034520E"/>
    <w:rsid w:val="0034581B"/>
    <w:rsid w:val="003466D0"/>
    <w:rsid w:val="00346C74"/>
    <w:rsid w:val="00346E69"/>
    <w:rsid w:val="00346F26"/>
    <w:rsid w:val="0034720A"/>
    <w:rsid w:val="00347267"/>
    <w:rsid w:val="003472B8"/>
    <w:rsid w:val="00350385"/>
    <w:rsid w:val="0035043F"/>
    <w:rsid w:val="003523D8"/>
    <w:rsid w:val="003527E5"/>
    <w:rsid w:val="00352D0F"/>
    <w:rsid w:val="00353587"/>
    <w:rsid w:val="0035410F"/>
    <w:rsid w:val="00354221"/>
    <w:rsid w:val="0035458C"/>
    <w:rsid w:val="00354BED"/>
    <w:rsid w:val="00354FB8"/>
    <w:rsid w:val="00355374"/>
    <w:rsid w:val="00355927"/>
    <w:rsid w:val="003572B0"/>
    <w:rsid w:val="003574D7"/>
    <w:rsid w:val="0035786A"/>
    <w:rsid w:val="00357B55"/>
    <w:rsid w:val="00357C15"/>
    <w:rsid w:val="0036041D"/>
    <w:rsid w:val="003606B1"/>
    <w:rsid w:val="00361CFC"/>
    <w:rsid w:val="00362F36"/>
    <w:rsid w:val="003633DD"/>
    <w:rsid w:val="00363DEE"/>
    <w:rsid w:val="00364930"/>
    <w:rsid w:val="00366F5A"/>
    <w:rsid w:val="00367ACA"/>
    <w:rsid w:val="00370529"/>
    <w:rsid w:val="00370C12"/>
    <w:rsid w:val="003710B6"/>
    <w:rsid w:val="003722D9"/>
    <w:rsid w:val="003740B2"/>
    <w:rsid w:val="003740E1"/>
    <w:rsid w:val="003742F7"/>
    <w:rsid w:val="00374A16"/>
    <w:rsid w:val="00375232"/>
    <w:rsid w:val="0037547F"/>
    <w:rsid w:val="00375722"/>
    <w:rsid w:val="003759B6"/>
    <w:rsid w:val="00375CFA"/>
    <w:rsid w:val="00376602"/>
    <w:rsid w:val="00376BC5"/>
    <w:rsid w:val="00376E5E"/>
    <w:rsid w:val="003777EE"/>
    <w:rsid w:val="003779F7"/>
    <w:rsid w:val="00377A0B"/>
    <w:rsid w:val="00377C5E"/>
    <w:rsid w:val="00380435"/>
    <w:rsid w:val="003806A6"/>
    <w:rsid w:val="00380C77"/>
    <w:rsid w:val="00381718"/>
    <w:rsid w:val="00381907"/>
    <w:rsid w:val="0038198C"/>
    <w:rsid w:val="0038233D"/>
    <w:rsid w:val="003825C5"/>
    <w:rsid w:val="00382721"/>
    <w:rsid w:val="00382E86"/>
    <w:rsid w:val="00382F22"/>
    <w:rsid w:val="0038360E"/>
    <w:rsid w:val="003837C9"/>
    <w:rsid w:val="00383E43"/>
    <w:rsid w:val="003847B6"/>
    <w:rsid w:val="00384856"/>
    <w:rsid w:val="00384DCB"/>
    <w:rsid w:val="00385AA2"/>
    <w:rsid w:val="00385CFB"/>
    <w:rsid w:val="00385EA6"/>
    <w:rsid w:val="00385F72"/>
    <w:rsid w:val="003867F3"/>
    <w:rsid w:val="00386DA9"/>
    <w:rsid w:val="00387465"/>
    <w:rsid w:val="0038775A"/>
    <w:rsid w:val="00390071"/>
    <w:rsid w:val="00390D65"/>
    <w:rsid w:val="0039150C"/>
    <w:rsid w:val="00391614"/>
    <w:rsid w:val="00391D9E"/>
    <w:rsid w:val="00392331"/>
    <w:rsid w:val="00392804"/>
    <w:rsid w:val="003928B5"/>
    <w:rsid w:val="00393513"/>
    <w:rsid w:val="00393647"/>
    <w:rsid w:val="0039389C"/>
    <w:rsid w:val="003939B8"/>
    <w:rsid w:val="00393D23"/>
    <w:rsid w:val="00393FDC"/>
    <w:rsid w:val="00394212"/>
    <w:rsid w:val="00394512"/>
    <w:rsid w:val="00394DB4"/>
    <w:rsid w:val="00395719"/>
    <w:rsid w:val="003958BA"/>
    <w:rsid w:val="00395903"/>
    <w:rsid w:val="0039660B"/>
    <w:rsid w:val="003968CA"/>
    <w:rsid w:val="00396CC6"/>
    <w:rsid w:val="003970BB"/>
    <w:rsid w:val="00397235"/>
    <w:rsid w:val="003975D4"/>
    <w:rsid w:val="0039765D"/>
    <w:rsid w:val="00397E63"/>
    <w:rsid w:val="003A0716"/>
    <w:rsid w:val="003A0889"/>
    <w:rsid w:val="003A0923"/>
    <w:rsid w:val="003A0B07"/>
    <w:rsid w:val="003A1072"/>
    <w:rsid w:val="003A11E4"/>
    <w:rsid w:val="003A1BF4"/>
    <w:rsid w:val="003A1E15"/>
    <w:rsid w:val="003A1E38"/>
    <w:rsid w:val="003A1FC9"/>
    <w:rsid w:val="003A2358"/>
    <w:rsid w:val="003A2B71"/>
    <w:rsid w:val="003A2E6A"/>
    <w:rsid w:val="003A30B0"/>
    <w:rsid w:val="003A392A"/>
    <w:rsid w:val="003A40C1"/>
    <w:rsid w:val="003A4915"/>
    <w:rsid w:val="003A4D58"/>
    <w:rsid w:val="003A5DF6"/>
    <w:rsid w:val="003A64A0"/>
    <w:rsid w:val="003A6728"/>
    <w:rsid w:val="003A6EC8"/>
    <w:rsid w:val="003A7857"/>
    <w:rsid w:val="003A7AF1"/>
    <w:rsid w:val="003B008D"/>
    <w:rsid w:val="003B009C"/>
    <w:rsid w:val="003B0F30"/>
    <w:rsid w:val="003B1028"/>
    <w:rsid w:val="003B1765"/>
    <w:rsid w:val="003B185C"/>
    <w:rsid w:val="003B1D8A"/>
    <w:rsid w:val="003B204D"/>
    <w:rsid w:val="003B23EE"/>
    <w:rsid w:val="003B2A98"/>
    <w:rsid w:val="003B3234"/>
    <w:rsid w:val="003B396B"/>
    <w:rsid w:val="003B3CF4"/>
    <w:rsid w:val="003B40A8"/>
    <w:rsid w:val="003B4222"/>
    <w:rsid w:val="003B55D1"/>
    <w:rsid w:val="003B6293"/>
    <w:rsid w:val="003B6A8A"/>
    <w:rsid w:val="003B6B59"/>
    <w:rsid w:val="003B6ED2"/>
    <w:rsid w:val="003B72FB"/>
    <w:rsid w:val="003B7897"/>
    <w:rsid w:val="003B7E1C"/>
    <w:rsid w:val="003B7ED1"/>
    <w:rsid w:val="003C023A"/>
    <w:rsid w:val="003C0AA3"/>
    <w:rsid w:val="003C1757"/>
    <w:rsid w:val="003C18EC"/>
    <w:rsid w:val="003C1985"/>
    <w:rsid w:val="003C222F"/>
    <w:rsid w:val="003C230A"/>
    <w:rsid w:val="003C2ED2"/>
    <w:rsid w:val="003C34DE"/>
    <w:rsid w:val="003C39D7"/>
    <w:rsid w:val="003C39EB"/>
    <w:rsid w:val="003C5446"/>
    <w:rsid w:val="003C59B2"/>
    <w:rsid w:val="003C5EA5"/>
    <w:rsid w:val="003C62F3"/>
    <w:rsid w:val="003C63C3"/>
    <w:rsid w:val="003C7918"/>
    <w:rsid w:val="003D0EA1"/>
    <w:rsid w:val="003D1134"/>
    <w:rsid w:val="003D137A"/>
    <w:rsid w:val="003D1B71"/>
    <w:rsid w:val="003D22C2"/>
    <w:rsid w:val="003D243F"/>
    <w:rsid w:val="003D2925"/>
    <w:rsid w:val="003D3214"/>
    <w:rsid w:val="003D32DA"/>
    <w:rsid w:val="003D39CA"/>
    <w:rsid w:val="003D3DFB"/>
    <w:rsid w:val="003D3E1E"/>
    <w:rsid w:val="003D419C"/>
    <w:rsid w:val="003D597D"/>
    <w:rsid w:val="003D5C1C"/>
    <w:rsid w:val="003D708E"/>
    <w:rsid w:val="003D71D4"/>
    <w:rsid w:val="003D7307"/>
    <w:rsid w:val="003D7572"/>
    <w:rsid w:val="003D75F6"/>
    <w:rsid w:val="003D77A5"/>
    <w:rsid w:val="003D7BAA"/>
    <w:rsid w:val="003D7BB7"/>
    <w:rsid w:val="003E0A03"/>
    <w:rsid w:val="003E0C3A"/>
    <w:rsid w:val="003E15F1"/>
    <w:rsid w:val="003E15F2"/>
    <w:rsid w:val="003E1AD9"/>
    <w:rsid w:val="003E1D83"/>
    <w:rsid w:val="003E2F8E"/>
    <w:rsid w:val="003E311E"/>
    <w:rsid w:val="003E3838"/>
    <w:rsid w:val="003E46E1"/>
    <w:rsid w:val="003E50CF"/>
    <w:rsid w:val="003E54B2"/>
    <w:rsid w:val="003E58EF"/>
    <w:rsid w:val="003E6643"/>
    <w:rsid w:val="003E7649"/>
    <w:rsid w:val="003E7795"/>
    <w:rsid w:val="003E78F3"/>
    <w:rsid w:val="003E7EF9"/>
    <w:rsid w:val="003F056D"/>
    <w:rsid w:val="003F0D4B"/>
    <w:rsid w:val="003F1407"/>
    <w:rsid w:val="003F1486"/>
    <w:rsid w:val="003F1E79"/>
    <w:rsid w:val="003F22B9"/>
    <w:rsid w:val="003F27C7"/>
    <w:rsid w:val="003F28CC"/>
    <w:rsid w:val="003F2A7F"/>
    <w:rsid w:val="003F2B78"/>
    <w:rsid w:val="003F2B8C"/>
    <w:rsid w:val="003F3333"/>
    <w:rsid w:val="003F371A"/>
    <w:rsid w:val="003F3E63"/>
    <w:rsid w:val="003F40C4"/>
    <w:rsid w:val="003F4A1F"/>
    <w:rsid w:val="003F55DB"/>
    <w:rsid w:val="003F5676"/>
    <w:rsid w:val="003F5874"/>
    <w:rsid w:val="003F6195"/>
    <w:rsid w:val="003F63ED"/>
    <w:rsid w:val="003F64B4"/>
    <w:rsid w:val="003F6D63"/>
    <w:rsid w:val="003F6D9F"/>
    <w:rsid w:val="003F7AF7"/>
    <w:rsid w:val="004000AA"/>
    <w:rsid w:val="0040040B"/>
    <w:rsid w:val="004004DC"/>
    <w:rsid w:val="00400B08"/>
    <w:rsid w:val="004030C6"/>
    <w:rsid w:val="00403514"/>
    <w:rsid w:val="00403532"/>
    <w:rsid w:val="004035BC"/>
    <w:rsid w:val="00404B9F"/>
    <w:rsid w:val="00404CB4"/>
    <w:rsid w:val="00404FDF"/>
    <w:rsid w:val="004053C3"/>
    <w:rsid w:val="004054A8"/>
    <w:rsid w:val="004062E2"/>
    <w:rsid w:val="004064AA"/>
    <w:rsid w:val="00406B68"/>
    <w:rsid w:val="00407625"/>
    <w:rsid w:val="004078C9"/>
    <w:rsid w:val="00407AF6"/>
    <w:rsid w:val="00410252"/>
    <w:rsid w:val="0041060B"/>
    <w:rsid w:val="0041075A"/>
    <w:rsid w:val="00410C3E"/>
    <w:rsid w:val="004114A5"/>
    <w:rsid w:val="0041165B"/>
    <w:rsid w:val="004123EA"/>
    <w:rsid w:val="00412CDE"/>
    <w:rsid w:val="00412E1A"/>
    <w:rsid w:val="004138F5"/>
    <w:rsid w:val="004141C4"/>
    <w:rsid w:val="004144E2"/>
    <w:rsid w:val="004155F3"/>
    <w:rsid w:val="00415AC6"/>
    <w:rsid w:val="00415DEF"/>
    <w:rsid w:val="004163F6"/>
    <w:rsid w:val="004167BF"/>
    <w:rsid w:val="004168C6"/>
    <w:rsid w:val="00416CE8"/>
    <w:rsid w:val="004171CE"/>
    <w:rsid w:val="00417F2C"/>
    <w:rsid w:val="00420EEF"/>
    <w:rsid w:val="00421943"/>
    <w:rsid w:val="00421A2A"/>
    <w:rsid w:val="00421EF9"/>
    <w:rsid w:val="00421F22"/>
    <w:rsid w:val="00422429"/>
    <w:rsid w:val="00422719"/>
    <w:rsid w:val="00423381"/>
    <w:rsid w:val="004233B8"/>
    <w:rsid w:val="004236C0"/>
    <w:rsid w:val="00423775"/>
    <w:rsid w:val="00423A0E"/>
    <w:rsid w:val="0042406C"/>
    <w:rsid w:val="004240C2"/>
    <w:rsid w:val="004241E6"/>
    <w:rsid w:val="004242CB"/>
    <w:rsid w:val="004243D8"/>
    <w:rsid w:val="00424832"/>
    <w:rsid w:val="00424BCF"/>
    <w:rsid w:val="0042553D"/>
    <w:rsid w:val="00425878"/>
    <w:rsid w:val="00426962"/>
    <w:rsid w:val="00426EE2"/>
    <w:rsid w:val="0042721E"/>
    <w:rsid w:val="00427299"/>
    <w:rsid w:val="00430FDD"/>
    <w:rsid w:val="0043112B"/>
    <w:rsid w:val="00431257"/>
    <w:rsid w:val="004315FE"/>
    <w:rsid w:val="00432278"/>
    <w:rsid w:val="0043273C"/>
    <w:rsid w:val="00432A7D"/>
    <w:rsid w:val="00432F10"/>
    <w:rsid w:val="00433031"/>
    <w:rsid w:val="004337D6"/>
    <w:rsid w:val="00433F6E"/>
    <w:rsid w:val="00434A72"/>
    <w:rsid w:val="00434E5B"/>
    <w:rsid w:val="00435EDA"/>
    <w:rsid w:val="004362A9"/>
    <w:rsid w:val="004362B3"/>
    <w:rsid w:val="00436617"/>
    <w:rsid w:val="00436BE7"/>
    <w:rsid w:val="00436E29"/>
    <w:rsid w:val="00437288"/>
    <w:rsid w:val="00437317"/>
    <w:rsid w:val="00437662"/>
    <w:rsid w:val="00437CD2"/>
    <w:rsid w:val="00440501"/>
    <w:rsid w:val="00440B90"/>
    <w:rsid w:val="00441D78"/>
    <w:rsid w:val="004426FC"/>
    <w:rsid w:val="004434C7"/>
    <w:rsid w:val="00443618"/>
    <w:rsid w:val="004438EF"/>
    <w:rsid w:val="00443A0B"/>
    <w:rsid w:val="0044472C"/>
    <w:rsid w:val="0044624D"/>
    <w:rsid w:val="00447115"/>
    <w:rsid w:val="0045088F"/>
    <w:rsid w:val="004519BC"/>
    <w:rsid w:val="00451E64"/>
    <w:rsid w:val="004522F4"/>
    <w:rsid w:val="0045251E"/>
    <w:rsid w:val="00452551"/>
    <w:rsid w:val="00452839"/>
    <w:rsid w:val="00452C51"/>
    <w:rsid w:val="00452CBD"/>
    <w:rsid w:val="00452E1A"/>
    <w:rsid w:val="0045374D"/>
    <w:rsid w:val="00454036"/>
    <w:rsid w:val="004548FD"/>
    <w:rsid w:val="00454F07"/>
    <w:rsid w:val="004570AD"/>
    <w:rsid w:val="00457946"/>
    <w:rsid w:val="00460B63"/>
    <w:rsid w:val="00460F08"/>
    <w:rsid w:val="0046177F"/>
    <w:rsid w:val="00461881"/>
    <w:rsid w:val="00461A09"/>
    <w:rsid w:val="00461B99"/>
    <w:rsid w:val="00461C59"/>
    <w:rsid w:val="00461E3E"/>
    <w:rsid w:val="00462FDA"/>
    <w:rsid w:val="00463210"/>
    <w:rsid w:val="00463428"/>
    <w:rsid w:val="00463690"/>
    <w:rsid w:val="00463948"/>
    <w:rsid w:val="004644E4"/>
    <w:rsid w:val="00464807"/>
    <w:rsid w:val="00464E08"/>
    <w:rsid w:val="0046513D"/>
    <w:rsid w:val="004654CA"/>
    <w:rsid w:val="0046598A"/>
    <w:rsid w:val="00466628"/>
    <w:rsid w:val="00466ADE"/>
    <w:rsid w:val="00466D66"/>
    <w:rsid w:val="00466DC3"/>
    <w:rsid w:val="0046738F"/>
    <w:rsid w:val="00467DD2"/>
    <w:rsid w:val="004701EF"/>
    <w:rsid w:val="00470A1F"/>
    <w:rsid w:val="004711CB"/>
    <w:rsid w:val="00471991"/>
    <w:rsid w:val="00471AD7"/>
    <w:rsid w:val="00471F8F"/>
    <w:rsid w:val="00472AE2"/>
    <w:rsid w:val="00472F97"/>
    <w:rsid w:val="00473A88"/>
    <w:rsid w:val="00473AD4"/>
    <w:rsid w:val="00473B9A"/>
    <w:rsid w:val="00473C98"/>
    <w:rsid w:val="00473FA4"/>
    <w:rsid w:val="004741E3"/>
    <w:rsid w:val="0047538A"/>
    <w:rsid w:val="004753F7"/>
    <w:rsid w:val="00475AD5"/>
    <w:rsid w:val="00476263"/>
    <w:rsid w:val="004770E8"/>
    <w:rsid w:val="00477486"/>
    <w:rsid w:val="004778FE"/>
    <w:rsid w:val="0047799F"/>
    <w:rsid w:val="00477CFC"/>
    <w:rsid w:val="0048006C"/>
    <w:rsid w:val="004801CA"/>
    <w:rsid w:val="004808C6"/>
    <w:rsid w:val="00480B2F"/>
    <w:rsid w:val="00481734"/>
    <w:rsid w:val="00481A2D"/>
    <w:rsid w:val="00481EC2"/>
    <w:rsid w:val="00483747"/>
    <w:rsid w:val="0048388F"/>
    <w:rsid w:val="004848A0"/>
    <w:rsid w:val="00484CB0"/>
    <w:rsid w:val="004850D9"/>
    <w:rsid w:val="0048664A"/>
    <w:rsid w:val="00486B7C"/>
    <w:rsid w:val="0048704A"/>
    <w:rsid w:val="00487C25"/>
    <w:rsid w:val="00490066"/>
    <w:rsid w:val="004901E6"/>
    <w:rsid w:val="004901F8"/>
    <w:rsid w:val="004915C4"/>
    <w:rsid w:val="004919DE"/>
    <w:rsid w:val="00492AEE"/>
    <w:rsid w:val="00492E9F"/>
    <w:rsid w:val="00493198"/>
    <w:rsid w:val="00493738"/>
    <w:rsid w:val="004938F0"/>
    <w:rsid w:val="004942B6"/>
    <w:rsid w:val="004951DD"/>
    <w:rsid w:val="00496F0E"/>
    <w:rsid w:val="00497F42"/>
    <w:rsid w:val="004A002E"/>
    <w:rsid w:val="004A00B2"/>
    <w:rsid w:val="004A0137"/>
    <w:rsid w:val="004A058D"/>
    <w:rsid w:val="004A0858"/>
    <w:rsid w:val="004A0BFE"/>
    <w:rsid w:val="004A0CB4"/>
    <w:rsid w:val="004A0FE9"/>
    <w:rsid w:val="004A15A0"/>
    <w:rsid w:val="004A1729"/>
    <w:rsid w:val="004A1878"/>
    <w:rsid w:val="004A2CA0"/>
    <w:rsid w:val="004A39EE"/>
    <w:rsid w:val="004A4071"/>
    <w:rsid w:val="004A45DC"/>
    <w:rsid w:val="004A4815"/>
    <w:rsid w:val="004A52CA"/>
    <w:rsid w:val="004A538E"/>
    <w:rsid w:val="004A5A38"/>
    <w:rsid w:val="004A5C48"/>
    <w:rsid w:val="004A5DCC"/>
    <w:rsid w:val="004A6B25"/>
    <w:rsid w:val="004A6D53"/>
    <w:rsid w:val="004A7FF2"/>
    <w:rsid w:val="004B001E"/>
    <w:rsid w:val="004B08CB"/>
    <w:rsid w:val="004B09B5"/>
    <w:rsid w:val="004B0D53"/>
    <w:rsid w:val="004B175F"/>
    <w:rsid w:val="004B192A"/>
    <w:rsid w:val="004B205B"/>
    <w:rsid w:val="004B2506"/>
    <w:rsid w:val="004B2681"/>
    <w:rsid w:val="004B3C55"/>
    <w:rsid w:val="004B3EEA"/>
    <w:rsid w:val="004B43F7"/>
    <w:rsid w:val="004B4CA2"/>
    <w:rsid w:val="004B4F13"/>
    <w:rsid w:val="004B5120"/>
    <w:rsid w:val="004B5BB2"/>
    <w:rsid w:val="004B6644"/>
    <w:rsid w:val="004B73DF"/>
    <w:rsid w:val="004B78FB"/>
    <w:rsid w:val="004B7C7B"/>
    <w:rsid w:val="004C0039"/>
    <w:rsid w:val="004C0146"/>
    <w:rsid w:val="004C0396"/>
    <w:rsid w:val="004C1339"/>
    <w:rsid w:val="004C15CA"/>
    <w:rsid w:val="004C3C4A"/>
    <w:rsid w:val="004C40AF"/>
    <w:rsid w:val="004C47E0"/>
    <w:rsid w:val="004C4DEF"/>
    <w:rsid w:val="004C54CA"/>
    <w:rsid w:val="004C5DCB"/>
    <w:rsid w:val="004C62BB"/>
    <w:rsid w:val="004C69C2"/>
    <w:rsid w:val="004C6DFB"/>
    <w:rsid w:val="004C7E22"/>
    <w:rsid w:val="004C7F6B"/>
    <w:rsid w:val="004D0B2F"/>
    <w:rsid w:val="004D11A1"/>
    <w:rsid w:val="004D164B"/>
    <w:rsid w:val="004D22D2"/>
    <w:rsid w:val="004D23C1"/>
    <w:rsid w:val="004D26F8"/>
    <w:rsid w:val="004D2D9F"/>
    <w:rsid w:val="004D3A09"/>
    <w:rsid w:val="004D3B1D"/>
    <w:rsid w:val="004D42DA"/>
    <w:rsid w:val="004D446C"/>
    <w:rsid w:val="004D47E1"/>
    <w:rsid w:val="004D5465"/>
    <w:rsid w:val="004D5BCD"/>
    <w:rsid w:val="004D6046"/>
    <w:rsid w:val="004D6B7F"/>
    <w:rsid w:val="004D6F84"/>
    <w:rsid w:val="004D70A9"/>
    <w:rsid w:val="004D70F6"/>
    <w:rsid w:val="004E0F43"/>
    <w:rsid w:val="004E15C4"/>
    <w:rsid w:val="004E1E8C"/>
    <w:rsid w:val="004E27DE"/>
    <w:rsid w:val="004E2EDF"/>
    <w:rsid w:val="004E31AF"/>
    <w:rsid w:val="004E38F3"/>
    <w:rsid w:val="004E43AF"/>
    <w:rsid w:val="004E44FA"/>
    <w:rsid w:val="004E552F"/>
    <w:rsid w:val="004E578B"/>
    <w:rsid w:val="004E5962"/>
    <w:rsid w:val="004E5DC5"/>
    <w:rsid w:val="004E6CA4"/>
    <w:rsid w:val="004E744E"/>
    <w:rsid w:val="004F005D"/>
    <w:rsid w:val="004F0332"/>
    <w:rsid w:val="004F0B52"/>
    <w:rsid w:val="004F0DFF"/>
    <w:rsid w:val="004F1096"/>
    <w:rsid w:val="004F1343"/>
    <w:rsid w:val="004F16D7"/>
    <w:rsid w:val="004F1DBF"/>
    <w:rsid w:val="004F2623"/>
    <w:rsid w:val="004F2AC3"/>
    <w:rsid w:val="004F41D1"/>
    <w:rsid w:val="004F4705"/>
    <w:rsid w:val="004F48D7"/>
    <w:rsid w:val="004F5C81"/>
    <w:rsid w:val="004F5CF6"/>
    <w:rsid w:val="004F5DA1"/>
    <w:rsid w:val="004F67D1"/>
    <w:rsid w:val="004F6D86"/>
    <w:rsid w:val="004F7BA1"/>
    <w:rsid w:val="005016A4"/>
    <w:rsid w:val="00501B2F"/>
    <w:rsid w:val="00501FFE"/>
    <w:rsid w:val="00502742"/>
    <w:rsid w:val="005027CB"/>
    <w:rsid w:val="00503028"/>
    <w:rsid w:val="005034B0"/>
    <w:rsid w:val="00503563"/>
    <w:rsid w:val="005038E2"/>
    <w:rsid w:val="00503A6B"/>
    <w:rsid w:val="005051EE"/>
    <w:rsid w:val="00506323"/>
    <w:rsid w:val="0050756C"/>
    <w:rsid w:val="005076C8"/>
    <w:rsid w:val="00510262"/>
    <w:rsid w:val="00510F68"/>
    <w:rsid w:val="00510FAA"/>
    <w:rsid w:val="005111BE"/>
    <w:rsid w:val="00511787"/>
    <w:rsid w:val="005124A7"/>
    <w:rsid w:val="005129F4"/>
    <w:rsid w:val="00513342"/>
    <w:rsid w:val="00514407"/>
    <w:rsid w:val="0051449C"/>
    <w:rsid w:val="00514647"/>
    <w:rsid w:val="00514823"/>
    <w:rsid w:val="0051483A"/>
    <w:rsid w:val="0051594F"/>
    <w:rsid w:val="00515A90"/>
    <w:rsid w:val="00515CF5"/>
    <w:rsid w:val="00516102"/>
    <w:rsid w:val="00516294"/>
    <w:rsid w:val="00516924"/>
    <w:rsid w:val="0051766A"/>
    <w:rsid w:val="0051769B"/>
    <w:rsid w:val="005201C6"/>
    <w:rsid w:val="0052022D"/>
    <w:rsid w:val="00520492"/>
    <w:rsid w:val="005206B9"/>
    <w:rsid w:val="00520823"/>
    <w:rsid w:val="0052084F"/>
    <w:rsid w:val="005215B7"/>
    <w:rsid w:val="00521E3D"/>
    <w:rsid w:val="00522874"/>
    <w:rsid w:val="00523594"/>
    <w:rsid w:val="00524312"/>
    <w:rsid w:val="00524C5D"/>
    <w:rsid w:val="005254D2"/>
    <w:rsid w:val="0052651D"/>
    <w:rsid w:val="00526560"/>
    <w:rsid w:val="00527D64"/>
    <w:rsid w:val="00527E35"/>
    <w:rsid w:val="0053054F"/>
    <w:rsid w:val="00530713"/>
    <w:rsid w:val="005307A2"/>
    <w:rsid w:val="00530F84"/>
    <w:rsid w:val="00531A6E"/>
    <w:rsid w:val="00531FD5"/>
    <w:rsid w:val="00532C2E"/>
    <w:rsid w:val="00532CB7"/>
    <w:rsid w:val="00533677"/>
    <w:rsid w:val="005339A6"/>
    <w:rsid w:val="00534681"/>
    <w:rsid w:val="005346F0"/>
    <w:rsid w:val="005348FA"/>
    <w:rsid w:val="00534C3F"/>
    <w:rsid w:val="005356A8"/>
    <w:rsid w:val="00535B7E"/>
    <w:rsid w:val="005361AC"/>
    <w:rsid w:val="00536945"/>
    <w:rsid w:val="0053785C"/>
    <w:rsid w:val="00537AA1"/>
    <w:rsid w:val="00537F67"/>
    <w:rsid w:val="005409D5"/>
    <w:rsid w:val="00540EA9"/>
    <w:rsid w:val="00541139"/>
    <w:rsid w:val="00541F3C"/>
    <w:rsid w:val="005430BD"/>
    <w:rsid w:val="00543247"/>
    <w:rsid w:val="005434BC"/>
    <w:rsid w:val="0054512E"/>
    <w:rsid w:val="00545670"/>
    <w:rsid w:val="005458A4"/>
    <w:rsid w:val="00546397"/>
    <w:rsid w:val="005465FE"/>
    <w:rsid w:val="005466E5"/>
    <w:rsid w:val="00546838"/>
    <w:rsid w:val="005470D2"/>
    <w:rsid w:val="005475A2"/>
    <w:rsid w:val="0054799E"/>
    <w:rsid w:val="0055040F"/>
    <w:rsid w:val="00550919"/>
    <w:rsid w:val="00550B84"/>
    <w:rsid w:val="0055121D"/>
    <w:rsid w:val="00551378"/>
    <w:rsid w:val="0055173D"/>
    <w:rsid w:val="00551D66"/>
    <w:rsid w:val="005521C9"/>
    <w:rsid w:val="00552344"/>
    <w:rsid w:val="00552530"/>
    <w:rsid w:val="0055271F"/>
    <w:rsid w:val="005531C2"/>
    <w:rsid w:val="00553A94"/>
    <w:rsid w:val="00554359"/>
    <w:rsid w:val="005555CB"/>
    <w:rsid w:val="00555636"/>
    <w:rsid w:val="0055569F"/>
    <w:rsid w:val="00556366"/>
    <w:rsid w:val="0055670C"/>
    <w:rsid w:val="00557360"/>
    <w:rsid w:val="00557AC0"/>
    <w:rsid w:val="00560135"/>
    <w:rsid w:val="005602AB"/>
    <w:rsid w:val="0056079A"/>
    <w:rsid w:val="00560A49"/>
    <w:rsid w:val="00560C8D"/>
    <w:rsid w:val="00560F2F"/>
    <w:rsid w:val="005612E0"/>
    <w:rsid w:val="0056190B"/>
    <w:rsid w:val="00561EB6"/>
    <w:rsid w:val="005634DD"/>
    <w:rsid w:val="005635A7"/>
    <w:rsid w:val="00563830"/>
    <w:rsid w:val="00563A5F"/>
    <w:rsid w:val="0056443A"/>
    <w:rsid w:val="00565125"/>
    <w:rsid w:val="00565B26"/>
    <w:rsid w:val="005665F4"/>
    <w:rsid w:val="00566C2B"/>
    <w:rsid w:val="00567744"/>
    <w:rsid w:val="005678CC"/>
    <w:rsid w:val="00570200"/>
    <w:rsid w:val="0057067A"/>
    <w:rsid w:val="0057195E"/>
    <w:rsid w:val="00571CAC"/>
    <w:rsid w:val="00571FA2"/>
    <w:rsid w:val="00572247"/>
    <w:rsid w:val="005724ED"/>
    <w:rsid w:val="00573846"/>
    <w:rsid w:val="00573EE1"/>
    <w:rsid w:val="00574199"/>
    <w:rsid w:val="00575FD8"/>
    <w:rsid w:val="0057701D"/>
    <w:rsid w:val="005775FB"/>
    <w:rsid w:val="0057784B"/>
    <w:rsid w:val="00580201"/>
    <w:rsid w:val="005803AB"/>
    <w:rsid w:val="00580686"/>
    <w:rsid w:val="005810D1"/>
    <w:rsid w:val="005813A9"/>
    <w:rsid w:val="00581667"/>
    <w:rsid w:val="0058276D"/>
    <w:rsid w:val="00582BE8"/>
    <w:rsid w:val="00582CD7"/>
    <w:rsid w:val="00582D69"/>
    <w:rsid w:val="00583362"/>
    <w:rsid w:val="0058353E"/>
    <w:rsid w:val="00583C88"/>
    <w:rsid w:val="005844DC"/>
    <w:rsid w:val="00584856"/>
    <w:rsid w:val="00584901"/>
    <w:rsid w:val="00584A37"/>
    <w:rsid w:val="00584A88"/>
    <w:rsid w:val="00584B22"/>
    <w:rsid w:val="00584B43"/>
    <w:rsid w:val="00584EAB"/>
    <w:rsid w:val="0058568C"/>
    <w:rsid w:val="00585C90"/>
    <w:rsid w:val="00585EFC"/>
    <w:rsid w:val="00586F55"/>
    <w:rsid w:val="00586F5B"/>
    <w:rsid w:val="0058706F"/>
    <w:rsid w:val="0058755F"/>
    <w:rsid w:val="0058776A"/>
    <w:rsid w:val="00587C12"/>
    <w:rsid w:val="00587F53"/>
    <w:rsid w:val="0059009F"/>
    <w:rsid w:val="00590A07"/>
    <w:rsid w:val="00590EED"/>
    <w:rsid w:val="005918A9"/>
    <w:rsid w:val="00591995"/>
    <w:rsid w:val="00591AC4"/>
    <w:rsid w:val="00591E7B"/>
    <w:rsid w:val="00592E6D"/>
    <w:rsid w:val="00592F25"/>
    <w:rsid w:val="00593644"/>
    <w:rsid w:val="005944EB"/>
    <w:rsid w:val="00594EE9"/>
    <w:rsid w:val="00595DF5"/>
    <w:rsid w:val="00596076"/>
    <w:rsid w:val="005963FB"/>
    <w:rsid w:val="005965E3"/>
    <w:rsid w:val="005967A4"/>
    <w:rsid w:val="005968C3"/>
    <w:rsid w:val="005973F9"/>
    <w:rsid w:val="0059750E"/>
    <w:rsid w:val="00597B33"/>
    <w:rsid w:val="00597B6E"/>
    <w:rsid w:val="005A00F4"/>
    <w:rsid w:val="005A0BFB"/>
    <w:rsid w:val="005A1721"/>
    <w:rsid w:val="005A1CBB"/>
    <w:rsid w:val="005A1F8E"/>
    <w:rsid w:val="005A1FF2"/>
    <w:rsid w:val="005A29B7"/>
    <w:rsid w:val="005A2B3B"/>
    <w:rsid w:val="005A2E0A"/>
    <w:rsid w:val="005A3598"/>
    <w:rsid w:val="005A3A4A"/>
    <w:rsid w:val="005A4974"/>
    <w:rsid w:val="005A4BA3"/>
    <w:rsid w:val="005A4CFF"/>
    <w:rsid w:val="005A4F18"/>
    <w:rsid w:val="005A5393"/>
    <w:rsid w:val="005A54BA"/>
    <w:rsid w:val="005A5A35"/>
    <w:rsid w:val="005A5ABA"/>
    <w:rsid w:val="005A5AF7"/>
    <w:rsid w:val="005A5E5B"/>
    <w:rsid w:val="005A5ED2"/>
    <w:rsid w:val="005A6366"/>
    <w:rsid w:val="005A646D"/>
    <w:rsid w:val="005A64F8"/>
    <w:rsid w:val="005A6BAB"/>
    <w:rsid w:val="005A773D"/>
    <w:rsid w:val="005A7B46"/>
    <w:rsid w:val="005A7DA5"/>
    <w:rsid w:val="005B0245"/>
    <w:rsid w:val="005B0636"/>
    <w:rsid w:val="005B1EE8"/>
    <w:rsid w:val="005B2085"/>
    <w:rsid w:val="005B2109"/>
    <w:rsid w:val="005B2543"/>
    <w:rsid w:val="005B2D7D"/>
    <w:rsid w:val="005B34C2"/>
    <w:rsid w:val="005B3691"/>
    <w:rsid w:val="005B4755"/>
    <w:rsid w:val="005B5937"/>
    <w:rsid w:val="005B6925"/>
    <w:rsid w:val="005B7413"/>
    <w:rsid w:val="005B798C"/>
    <w:rsid w:val="005C0491"/>
    <w:rsid w:val="005C1023"/>
    <w:rsid w:val="005C16AC"/>
    <w:rsid w:val="005C1FAC"/>
    <w:rsid w:val="005C26E5"/>
    <w:rsid w:val="005C2E4E"/>
    <w:rsid w:val="005C4BF7"/>
    <w:rsid w:val="005C535A"/>
    <w:rsid w:val="005C54A6"/>
    <w:rsid w:val="005C5A8B"/>
    <w:rsid w:val="005C6542"/>
    <w:rsid w:val="005C6DBA"/>
    <w:rsid w:val="005C719E"/>
    <w:rsid w:val="005C74BD"/>
    <w:rsid w:val="005C7A91"/>
    <w:rsid w:val="005C7CAA"/>
    <w:rsid w:val="005D019A"/>
    <w:rsid w:val="005D0661"/>
    <w:rsid w:val="005D06D9"/>
    <w:rsid w:val="005D124C"/>
    <w:rsid w:val="005D1C85"/>
    <w:rsid w:val="005D20C6"/>
    <w:rsid w:val="005D20CA"/>
    <w:rsid w:val="005D30B1"/>
    <w:rsid w:val="005D43D0"/>
    <w:rsid w:val="005D47B1"/>
    <w:rsid w:val="005D4B36"/>
    <w:rsid w:val="005D6D6F"/>
    <w:rsid w:val="005D6DA5"/>
    <w:rsid w:val="005D76E1"/>
    <w:rsid w:val="005D7C5D"/>
    <w:rsid w:val="005E0389"/>
    <w:rsid w:val="005E10A7"/>
    <w:rsid w:val="005E10CC"/>
    <w:rsid w:val="005E13D0"/>
    <w:rsid w:val="005E146F"/>
    <w:rsid w:val="005E1BA8"/>
    <w:rsid w:val="005E1F3E"/>
    <w:rsid w:val="005E2341"/>
    <w:rsid w:val="005E3307"/>
    <w:rsid w:val="005E371E"/>
    <w:rsid w:val="005E389B"/>
    <w:rsid w:val="005E3B9B"/>
    <w:rsid w:val="005E57BA"/>
    <w:rsid w:val="005E6999"/>
    <w:rsid w:val="005E7126"/>
    <w:rsid w:val="005E7922"/>
    <w:rsid w:val="005E7CDC"/>
    <w:rsid w:val="005E7E12"/>
    <w:rsid w:val="005F1093"/>
    <w:rsid w:val="005F1463"/>
    <w:rsid w:val="005F1699"/>
    <w:rsid w:val="005F17E4"/>
    <w:rsid w:val="005F36E0"/>
    <w:rsid w:val="005F3841"/>
    <w:rsid w:val="005F3842"/>
    <w:rsid w:val="005F3F01"/>
    <w:rsid w:val="005F413B"/>
    <w:rsid w:val="005F427F"/>
    <w:rsid w:val="005F488B"/>
    <w:rsid w:val="005F4D93"/>
    <w:rsid w:val="005F4E14"/>
    <w:rsid w:val="005F6576"/>
    <w:rsid w:val="005F65C9"/>
    <w:rsid w:val="005F6684"/>
    <w:rsid w:val="005F679A"/>
    <w:rsid w:val="005F6F78"/>
    <w:rsid w:val="005F75A1"/>
    <w:rsid w:val="005F797D"/>
    <w:rsid w:val="005F798E"/>
    <w:rsid w:val="006008C7"/>
    <w:rsid w:val="00601D02"/>
    <w:rsid w:val="0060245D"/>
    <w:rsid w:val="0060261A"/>
    <w:rsid w:val="006035B9"/>
    <w:rsid w:val="0060375A"/>
    <w:rsid w:val="006039DF"/>
    <w:rsid w:val="0060469F"/>
    <w:rsid w:val="00604948"/>
    <w:rsid w:val="006050A2"/>
    <w:rsid w:val="006058AE"/>
    <w:rsid w:val="006058C0"/>
    <w:rsid w:val="00605930"/>
    <w:rsid w:val="00605AB7"/>
    <w:rsid w:val="006061B2"/>
    <w:rsid w:val="006063E5"/>
    <w:rsid w:val="00606754"/>
    <w:rsid w:val="006078A2"/>
    <w:rsid w:val="00607DDF"/>
    <w:rsid w:val="006100BA"/>
    <w:rsid w:val="0061054C"/>
    <w:rsid w:val="006116D4"/>
    <w:rsid w:val="00611AA4"/>
    <w:rsid w:val="00611CD1"/>
    <w:rsid w:val="00611F5D"/>
    <w:rsid w:val="006123C4"/>
    <w:rsid w:val="0061277E"/>
    <w:rsid w:val="00612966"/>
    <w:rsid w:val="00612AEC"/>
    <w:rsid w:val="00612E7A"/>
    <w:rsid w:val="00613945"/>
    <w:rsid w:val="00613AB5"/>
    <w:rsid w:val="00613D36"/>
    <w:rsid w:val="006141E1"/>
    <w:rsid w:val="00614450"/>
    <w:rsid w:val="0061481D"/>
    <w:rsid w:val="006148DF"/>
    <w:rsid w:val="006149FD"/>
    <w:rsid w:val="00614C1E"/>
    <w:rsid w:val="00614CC8"/>
    <w:rsid w:val="00615146"/>
    <w:rsid w:val="0061522D"/>
    <w:rsid w:val="006156C0"/>
    <w:rsid w:val="00615C32"/>
    <w:rsid w:val="00615F91"/>
    <w:rsid w:val="006161AE"/>
    <w:rsid w:val="0061623C"/>
    <w:rsid w:val="00616A91"/>
    <w:rsid w:val="00616D88"/>
    <w:rsid w:val="0061703C"/>
    <w:rsid w:val="006170C4"/>
    <w:rsid w:val="006211FA"/>
    <w:rsid w:val="0062120F"/>
    <w:rsid w:val="006212AD"/>
    <w:rsid w:val="00621308"/>
    <w:rsid w:val="00621C6D"/>
    <w:rsid w:val="00621F5E"/>
    <w:rsid w:val="00621F94"/>
    <w:rsid w:val="006225C6"/>
    <w:rsid w:val="0062286C"/>
    <w:rsid w:val="00622DEB"/>
    <w:rsid w:val="00624113"/>
    <w:rsid w:val="00624D84"/>
    <w:rsid w:val="00624EA8"/>
    <w:rsid w:val="006254C2"/>
    <w:rsid w:val="0062597C"/>
    <w:rsid w:val="00625CA2"/>
    <w:rsid w:val="00625E27"/>
    <w:rsid w:val="00626385"/>
    <w:rsid w:val="0062644A"/>
    <w:rsid w:val="0062665C"/>
    <w:rsid w:val="00626BE3"/>
    <w:rsid w:val="00626E00"/>
    <w:rsid w:val="00627217"/>
    <w:rsid w:val="00627AA3"/>
    <w:rsid w:val="00627C29"/>
    <w:rsid w:val="006302A5"/>
    <w:rsid w:val="0063124D"/>
    <w:rsid w:val="006323F5"/>
    <w:rsid w:val="00632553"/>
    <w:rsid w:val="006326C1"/>
    <w:rsid w:val="00632D7B"/>
    <w:rsid w:val="006331D2"/>
    <w:rsid w:val="00633339"/>
    <w:rsid w:val="00633DD9"/>
    <w:rsid w:val="00633E82"/>
    <w:rsid w:val="006347ED"/>
    <w:rsid w:val="00634D72"/>
    <w:rsid w:val="006355D5"/>
    <w:rsid w:val="00635645"/>
    <w:rsid w:val="00635DB7"/>
    <w:rsid w:val="00636610"/>
    <w:rsid w:val="00636E4A"/>
    <w:rsid w:val="0063737F"/>
    <w:rsid w:val="00637783"/>
    <w:rsid w:val="006378ED"/>
    <w:rsid w:val="00637D17"/>
    <w:rsid w:val="00637F74"/>
    <w:rsid w:val="006403FD"/>
    <w:rsid w:val="006404C4"/>
    <w:rsid w:val="006404FF"/>
    <w:rsid w:val="0064074A"/>
    <w:rsid w:val="006407D0"/>
    <w:rsid w:val="00640B07"/>
    <w:rsid w:val="00641176"/>
    <w:rsid w:val="006418A9"/>
    <w:rsid w:val="00641F10"/>
    <w:rsid w:val="006436A2"/>
    <w:rsid w:val="006443A9"/>
    <w:rsid w:val="00644688"/>
    <w:rsid w:val="00644C2C"/>
    <w:rsid w:val="006452F3"/>
    <w:rsid w:val="00645E81"/>
    <w:rsid w:val="0064606B"/>
    <w:rsid w:val="006460B5"/>
    <w:rsid w:val="006463AA"/>
    <w:rsid w:val="00646F1B"/>
    <w:rsid w:val="0064799B"/>
    <w:rsid w:val="00647F40"/>
    <w:rsid w:val="00650326"/>
    <w:rsid w:val="00650DE1"/>
    <w:rsid w:val="00650E78"/>
    <w:rsid w:val="00651CDC"/>
    <w:rsid w:val="00651F98"/>
    <w:rsid w:val="006523A0"/>
    <w:rsid w:val="00652989"/>
    <w:rsid w:val="00652992"/>
    <w:rsid w:val="00652F50"/>
    <w:rsid w:val="006538F0"/>
    <w:rsid w:val="00653BB1"/>
    <w:rsid w:val="00654C81"/>
    <w:rsid w:val="00654DE4"/>
    <w:rsid w:val="00655029"/>
    <w:rsid w:val="00655076"/>
    <w:rsid w:val="00655390"/>
    <w:rsid w:val="00655DD1"/>
    <w:rsid w:val="0065617F"/>
    <w:rsid w:val="00656572"/>
    <w:rsid w:val="00657917"/>
    <w:rsid w:val="00660553"/>
    <w:rsid w:val="00660F1B"/>
    <w:rsid w:val="00660FBD"/>
    <w:rsid w:val="00661350"/>
    <w:rsid w:val="00661962"/>
    <w:rsid w:val="00661BC5"/>
    <w:rsid w:val="00661CA1"/>
    <w:rsid w:val="00662934"/>
    <w:rsid w:val="006629BD"/>
    <w:rsid w:val="00662C0F"/>
    <w:rsid w:val="00662D4A"/>
    <w:rsid w:val="006630AC"/>
    <w:rsid w:val="00663A0B"/>
    <w:rsid w:val="00664199"/>
    <w:rsid w:val="00664BDE"/>
    <w:rsid w:val="00665894"/>
    <w:rsid w:val="00665962"/>
    <w:rsid w:val="00665C6F"/>
    <w:rsid w:val="00666E7C"/>
    <w:rsid w:val="0066751D"/>
    <w:rsid w:val="00667691"/>
    <w:rsid w:val="00667F00"/>
    <w:rsid w:val="00670106"/>
    <w:rsid w:val="00670D81"/>
    <w:rsid w:val="0067109F"/>
    <w:rsid w:val="00671108"/>
    <w:rsid w:val="00671254"/>
    <w:rsid w:val="0067141C"/>
    <w:rsid w:val="00671800"/>
    <w:rsid w:val="0067185F"/>
    <w:rsid w:val="00671CC6"/>
    <w:rsid w:val="00671F41"/>
    <w:rsid w:val="006723AE"/>
    <w:rsid w:val="0067242C"/>
    <w:rsid w:val="006729F5"/>
    <w:rsid w:val="00672EAD"/>
    <w:rsid w:val="0067349B"/>
    <w:rsid w:val="00673AB0"/>
    <w:rsid w:val="00673AD6"/>
    <w:rsid w:val="00673B0F"/>
    <w:rsid w:val="00673C9B"/>
    <w:rsid w:val="0067444D"/>
    <w:rsid w:val="0067459F"/>
    <w:rsid w:val="00675358"/>
    <w:rsid w:val="00676023"/>
    <w:rsid w:val="0067641A"/>
    <w:rsid w:val="00676751"/>
    <w:rsid w:val="00676FBF"/>
    <w:rsid w:val="0067751A"/>
    <w:rsid w:val="00677744"/>
    <w:rsid w:val="00677841"/>
    <w:rsid w:val="00677D34"/>
    <w:rsid w:val="00681013"/>
    <w:rsid w:val="0068135C"/>
    <w:rsid w:val="00681A2A"/>
    <w:rsid w:val="006820CC"/>
    <w:rsid w:val="00682C29"/>
    <w:rsid w:val="00684097"/>
    <w:rsid w:val="006841E9"/>
    <w:rsid w:val="00684903"/>
    <w:rsid w:val="0068515A"/>
    <w:rsid w:val="00685239"/>
    <w:rsid w:val="006858A6"/>
    <w:rsid w:val="006859C3"/>
    <w:rsid w:val="00686145"/>
    <w:rsid w:val="00686314"/>
    <w:rsid w:val="00686694"/>
    <w:rsid w:val="00686971"/>
    <w:rsid w:val="00686F26"/>
    <w:rsid w:val="00687BF8"/>
    <w:rsid w:val="00690006"/>
    <w:rsid w:val="0069008D"/>
    <w:rsid w:val="00690DE8"/>
    <w:rsid w:val="00691211"/>
    <w:rsid w:val="00691C6A"/>
    <w:rsid w:val="00691DEA"/>
    <w:rsid w:val="00692591"/>
    <w:rsid w:val="00692865"/>
    <w:rsid w:val="00692A58"/>
    <w:rsid w:val="00692E71"/>
    <w:rsid w:val="00694419"/>
    <w:rsid w:val="006945F6"/>
    <w:rsid w:val="006946D6"/>
    <w:rsid w:val="00694BF9"/>
    <w:rsid w:val="0069619F"/>
    <w:rsid w:val="006963A2"/>
    <w:rsid w:val="00697DC2"/>
    <w:rsid w:val="00697E86"/>
    <w:rsid w:val="006A014A"/>
    <w:rsid w:val="006A0DAD"/>
    <w:rsid w:val="006A1493"/>
    <w:rsid w:val="006A1DFB"/>
    <w:rsid w:val="006A28BF"/>
    <w:rsid w:val="006A3A4A"/>
    <w:rsid w:val="006A4116"/>
    <w:rsid w:val="006A4595"/>
    <w:rsid w:val="006A47ED"/>
    <w:rsid w:val="006A47F8"/>
    <w:rsid w:val="006A5238"/>
    <w:rsid w:val="006A53D8"/>
    <w:rsid w:val="006A566D"/>
    <w:rsid w:val="006A56A6"/>
    <w:rsid w:val="006A73DF"/>
    <w:rsid w:val="006A770E"/>
    <w:rsid w:val="006A7BE6"/>
    <w:rsid w:val="006B0107"/>
    <w:rsid w:val="006B04C9"/>
    <w:rsid w:val="006B06BE"/>
    <w:rsid w:val="006B0D5D"/>
    <w:rsid w:val="006B15B2"/>
    <w:rsid w:val="006B17F4"/>
    <w:rsid w:val="006B20A7"/>
    <w:rsid w:val="006B2D15"/>
    <w:rsid w:val="006B3341"/>
    <w:rsid w:val="006B3970"/>
    <w:rsid w:val="006B42D7"/>
    <w:rsid w:val="006B43CD"/>
    <w:rsid w:val="006B4A8B"/>
    <w:rsid w:val="006B4C17"/>
    <w:rsid w:val="006B5003"/>
    <w:rsid w:val="006B51A5"/>
    <w:rsid w:val="006B5620"/>
    <w:rsid w:val="006B5A26"/>
    <w:rsid w:val="006B655C"/>
    <w:rsid w:val="006B6EFC"/>
    <w:rsid w:val="006B70CB"/>
    <w:rsid w:val="006C03D7"/>
    <w:rsid w:val="006C0625"/>
    <w:rsid w:val="006C0631"/>
    <w:rsid w:val="006C1297"/>
    <w:rsid w:val="006C137F"/>
    <w:rsid w:val="006C1823"/>
    <w:rsid w:val="006C19B9"/>
    <w:rsid w:val="006C1ABD"/>
    <w:rsid w:val="006C2177"/>
    <w:rsid w:val="006C2306"/>
    <w:rsid w:val="006C31FE"/>
    <w:rsid w:val="006C32C5"/>
    <w:rsid w:val="006C3661"/>
    <w:rsid w:val="006C36CD"/>
    <w:rsid w:val="006C46DD"/>
    <w:rsid w:val="006C4D94"/>
    <w:rsid w:val="006C4DBE"/>
    <w:rsid w:val="006C5789"/>
    <w:rsid w:val="006C5A08"/>
    <w:rsid w:val="006C5BD2"/>
    <w:rsid w:val="006C5E9A"/>
    <w:rsid w:val="006C66DB"/>
    <w:rsid w:val="006C6A3D"/>
    <w:rsid w:val="006C6D29"/>
    <w:rsid w:val="006C7FDF"/>
    <w:rsid w:val="006D0674"/>
    <w:rsid w:val="006D10ED"/>
    <w:rsid w:val="006D2653"/>
    <w:rsid w:val="006D27BD"/>
    <w:rsid w:val="006D2EC1"/>
    <w:rsid w:val="006D325B"/>
    <w:rsid w:val="006D4885"/>
    <w:rsid w:val="006D4B37"/>
    <w:rsid w:val="006D4B38"/>
    <w:rsid w:val="006D4DDE"/>
    <w:rsid w:val="006D51D8"/>
    <w:rsid w:val="006D5C76"/>
    <w:rsid w:val="006D5DB7"/>
    <w:rsid w:val="006D5F7A"/>
    <w:rsid w:val="006D641A"/>
    <w:rsid w:val="006D6604"/>
    <w:rsid w:val="006D6A67"/>
    <w:rsid w:val="006D6D7A"/>
    <w:rsid w:val="006D70FB"/>
    <w:rsid w:val="006D7165"/>
    <w:rsid w:val="006D722E"/>
    <w:rsid w:val="006D74C6"/>
    <w:rsid w:val="006D763D"/>
    <w:rsid w:val="006E015B"/>
    <w:rsid w:val="006E0F09"/>
    <w:rsid w:val="006E1313"/>
    <w:rsid w:val="006E1459"/>
    <w:rsid w:val="006E1639"/>
    <w:rsid w:val="006E1A9E"/>
    <w:rsid w:val="006E1B84"/>
    <w:rsid w:val="006E2171"/>
    <w:rsid w:val="006E21AF"/>
    <w:rsid w:val="006E2A12"/>
    <w:rsid w:val="006E2BCB"/>
    <w:rsid w:val="006E36CD"/>
    <w:rsid w:val="006E3868"/>
    <w:rsid w:val="006E3C50"/>
    <w:rsid w:val="006E446E"/>
    <w:rsid w:val="006E48A8"/>
    <w:rsid w:val="006E5A1E"/>
    <w:rsid w:val="006E5E0A"/>
    <w:rsid w:val="006E61C2"/>
    <w:rsid w:val="006E7518"/>
    <w:rsid w:val="006E7C93"/>
    <w:rsid w:val="006E7C9E"/>
    <w:rsid w:val="006E7E9F"/>
    <w:rsid w:val="006F0428"/>
    <w:rsid w:val="006F059B"/>
    <w:rsid w:val="006F0B0F"/>
    <w:rsid w:val="006F0B99"/>
    <w:rsid w:val="006F1541"/>
    <w:rsid w:val="006F15FE"/>
    <w:rsid w:val="006F1D49"/>
    <w:rsid w:val="006F27F6"/>
    <w:rsid w:val="006F27FB"/>
    <w:rsid w:val="006F294E"/>
    <w:rsid w:val="006F2B0B"/>
    <w:rsid w:val="006F2B9A"/>
    <w:rsid w:val="006F2E96"/>
    <w:rsid w:val="006F2ED0"/>
    <w:rsid w:val="006F2FD6"/>
    <w:rsid w:val="006F3233"/>
    <w:rsid w:val="006F3A9F"/>
    <w:rsid w:val="006F40C7"/>
    <w:rsid w:val="006F4753"/>
    <w:rsid w:val="006F54DF"/>
    <w:rsid w:val="006F55A6"/>
    <w:rsid w:val="006F57A5"/>
    <w:rsid w:val="006F580F"/>
    <w:rsid w:val="006F5D61"/>
    <w:rsid w:val="006F5DCD"/>
    <w:rsid w:val="006F6373"/>
    <w:rsid w:val="006F6B7D"/>
    <w:rsid w:val="006F741F"/>
    <w:rsid w:val="006F7BAE"/>
    <w:rsid w:val="006F7C8B"/>
    <w:rsid w:val="006F7EBD"/>
    <w:rsid w:val="007013B0"/>
    <w:rsid w:val="007017AD"/>
    <w:rsid w:val="00702372"/>
    <w:rsid w:val="007023F6"/>
    <w:rsid w:val="00702790"/>
    <w:rsid w:val="007028F6"/>
    <w:rsid w:val="00703469"/>
    <w:rsid w:val="00703DDF"/>
    <w:rsid w:val="00704274"/>
    <w:rsid w:val="0070438E"/>
    <w:rsid w:val="0070448F"/>
    <w:rsid w:val="00705253"/>
    <w:rsid w:val="00705585"/>
    <w:rsid w:val="00705CA3"/>
    <w:rsid w:val="00707067"/>
    <w:rsid w:val="00707452"/>
    <w:rsid w:val="00710C42"/>
    <w:rsid w:val="00710D2A"/>
    <w:rsid w:val="00710E92"/>
    <w:rsid w:val="00710EA5"/>
    <w:rsid w:val="00711085"/>
    <w:rsid w:val="0071144F"/>
    <w:rsid w:val="007119EB"/>
    <w:rsid w:val="00711A21"/>
    <w:rsid w:val="00711E2D"/>
    <w:rsid w:val="00711E53"/>
    <w:rsid w:val="00711EF7"/>
    <w:rsid w:val="007125F6"/>
    <w:rsid w:val="00712DE0"/>
    <w:rsid w:val="007132E2"/>
    <w:rsid w:val="0071346C"/>
    <w:rsid w:val="00713549"/>
    <w:rsid w:val="0071405D"/>
    <w:rsid w:val="00714433"/>
    <w:rsid w:val="00714A4E"/>
    <w:rsid w:val="00714A77"/>
    <w:rsid w:val="00714DF4"/>
    <w:rsid w:val="0071540B"/>
    <w:rsid w:val="0071599E"/>
    <w:rsid w:val="007159B5"/>
    <w:rsid w:val="00715D86"/>
    <w:rsid w:val="00716762"/>
    <w:rsid w:val="007168A2"/>
    <w:rsid w:val="00716BA9"/>
    <w:rsid w:val="00716D8B"/>
    <w:rsid w:val="007171B3"/>
    <w:rsid w:val="0071743E"/>
    <w:rsid w:val="00717B38"/>
    <w:rsid w:val="00717E5A"/>
    <w:rsid w:val="007202B8"/>
    <w:rsid w:val="00720B94"/>
    <w:rsid w:val="00720E18"/>
    <w:rsid w:val="007213D4"/>
    <w:rsid w:val="00721535"/>
    <w:rsid w:val="00721769"/>
    <w:rsid w:val="007218C1"/>
    <w:rsid w:val="00721ED0"/>
    <w:rsid w:val="00722A3F"/>
    <w:rsid w:val="00723625"/>
    <w:rsid w:val="007239D7"/>
    <w:rsid w:val="0072415F"/>
    <w:rsid w:val="0072427B"/>
    <w:rsid w:val="00724742"/>
    <w:rsid w:val="00725042"/>
    <w:rsid w:val="0072507B"/>
    <w:rsid w:val="00725A38"/>
    <w:rsid w:val="007261A0"/>
    <w:rsid w:val="00727806"/>
    <w:rsid w:val="00727C58"/>
    <w:rsid w:val="00727E4B"/>
    <w:rsid w:val="00727F2B"/>
    <w:rsid w:val="00727F60"/>
    <w:rsid w:val="007300D7"/>
    <w:rsid w:val="007301ED"/>
    <w:rsid w:val="007304FA"/>
    <w:rsid w:val="00730DE8"/>
    <w:rsid w:val="00731A32"/>
    <w:rsid w:val="00732888"/>
    <w:rsid w:val="00732926"/>
    <w:rsid w:val="00732BA6"/>
    <w:rsid w:val="00732CD4"/>
    <w:rsid w:val="00732F86"/>
    <w:rsid w:val="007330DA"/>
    <w:rsid w:val="00733498"/>
    <w:rsid w:val="00733929"/>
    <w:rsid w:val="00733F13"/>
    <w:rsid w:val="007355F9"/>
    <w:rsid w:val="0073561B"/>
    <w:rsid w:val="00735707"/>
    <w:rsid w:val="00735D88"/>
    <w:rsid w:val="00735E61"/>
    <w:rsid w:val="007362D7"/>
    <w:rsid w:val="007363A3"/>
    <w:rsid w:val="007364B0"/>
    <w:rsid w:val="0073659A"/>
    <w:rsid w:val="00736E21"/>
    <w:rsid w:val="0073714E"/>
    <w:rsid w:val="007375C3"/>
    <w:rsid w:val="00737661"/>
    <w:rsid w:val="007401F4"/>
    <w:rsid w:val="00740289"/>
    <w:rsid w:val="0074084E"/>
    <w:rsid w:val="00740B7B"/>
    <w:rsid w:val="00740C9B"/>
    <w:rsid w:val="00740E20"/>
    <w:rsid w:val="00741C5F"/>
    <w:rsid w:val="00741E7B"/>
    <w:rsid w:val="00742467"/>
    <w:rsid w:val="00742A95"/>
    <w:rsid w:val="00743064"/>
    <w:rsid w:val="007439AD"/>
    <w:rsid w:val="0074455A"/>
    <w:rsid w:val="00744701"/>
    <w:rsid w:val="00744AF4"/>
    <w:rsid w:val="00744EC8"/>
    <w:rsid w:val="00746601"/>
    <w:rsid w:val="007466DA"/>
    <w:rsid w:val="0074723F"/>
    <w:rsid w:val="00747483"/>
    <w:rsid w:val="00750B1C"/>
    <w:rsid w:val="00750B4B"/>
    <w:rsid w:val="0075137F"/>
    <w:rsid w:val="00751A31"/>
    <w:rsid w:val="00751B70"/>
    <w:rsid w:val="007522C2"/>
    <w:rsid w:val="00752788"/>
    <w:rsid w:val="00752804"/>
    <w:rsid w:val="00752B3B"/>
    <w:rsid w:val="00752CF2"/>
    <w:rsid w:val="00753353"/>
    <w:rsid w:val="007534F4"/>
    <w:rsid w:val="0075385B"/>
    <w:rsid w:val="0075403C"/>
    <w:rsid w:val="007541D8"/>
    <w:rsid w:val="00754772"/>
    <w:rsid w:val="00755041"/>
    <w:rsid w:val="00755520"/>
    <w:rsid w:val="00755C8A"/>
    <w:rsid w:val="00756120"/>
    <w:rsid w:val="007565C0"/>
    <w:rsid w:val="00756949"/>
    <w:rsid w:val="0075727B"/>
    <w:rsid w:val="00757299"/>
    <w:rsid w:val="00757531"/>
    <w:rsid w:val="00757ACB"/>
    <w:rsid w:val="00757ED2"/>
    <w:rsid w:val="00760434"/>
    <w:rsid w:val="007604BA"/>
    <w:rsid w:val="007606C4"/>
    <w:rsid w:val="007609BD"/>
    <w:rsid w:val="007609F6"/>
    <w:rsid w:val="00761206"/>
    <w:rsid w:val="007617C2"/>
    <w:rsid w:val="00761F83"/>
    <w:rsid w:val="00762AF3"/>
    <w:rsid w:val="00762F2F"/>
    <w:rsid w:val="007631E1"/>
    <w:rsid w:val="00763CFF"/>
    <w:rsid w:val="00763EE1"/>
    <w:rsid w:val="007642A2"/>
    <w:rsid w:val="00764E38"/>
    <w:rsid w:val="0076506A"/>
    <w:rsid w:val="007650D2"/>
    <w:rsid w:val="0076532F"/>
    <w:rsid w:val="0076593F"/>
    <w:rsid w:val="007659D6"/>
    <w:rsid w:val="00765B16"/>
    <w:rsid w:val="00765C8C"/>
    <w:rsid w:val="00766191"/>
    <w:rsid w:val="007676A7"/>
    <w:rsid w:val="00767E34"/>
    <w:rsid w:val="00770709"/>
    <w:rsid w:val="00770996"/>
    <w:rsid w:val="00771B7F"/>
    <w:rsid w:val="00772107"/>
    <w:rsid w:val="00772756"/>
    <w:rsid w:val="00773095"/>
    <w:rsid w:val="007731F7"/>
    <w:rsid w:val="00774383"/>
    <w:rsid w:val="00774625"/>
    <w:rsid w:val="00774A5A"/>
    <w:rsid w:val="00774D08"/>
    <w:rsid w:val="0077518C"/>
    <w:rsid w:val="0077557C"/>
    <w:rsid w:val="00775F69"/>
    <w:rsid w:val="00776089"/>
    <w:rsid w:val="00776332"/>
    <w:rsid w:val="00777087"/>
    <w:rsid w:val="007772D6"/>
    <w:rsid w:val="00781184"/>
    <w:rsid w:val="0078160F"/>
    <w:rsid w:val="00781F8E"/>
    <w:rsid w:val="00781FF6"/>
    <w:rsid w:val="0078201D"/>
    <w:rsid w:val="007823CB"/>
    <w:rsid w:val="00782A83"/>
    <w:rsid w:val="00782AB7"/>
    <w:rsid w:val="00782D37"/>
    <w:rsid w:val="00782E70"/>
    <w:rsid w:val="007830BF"/>
    <w:rsid w:val="00783291"/>
    <w:rsid w:val="007845FF"/>
    <w:rsid w:val="007847A7"/>
    <w:rsid w:val="00785198"/>
    <w:rsid w:val="0078553B"/>
    <w:rsid w:val="00785827"/>
    <w:rsid w:val="00785D22"/>
    <w:rsid w:val="00785FD2"/>
    <w:rsid w:val="0078610C"/>
    <w:rsid w:val="007865CD"/>
    <w:rsid w:val="0078662E"/>
    <w:rsid w:val="00786F91"/>
    <w:rsid w:val="0078713D"/>
    <w:rsid w:val="007901D7"/>
    <w:rsid w:val="00790BED"/>
    <w:rsid w:val="00792022"/>
    <w:rsid w:val="0079263C"/>
    <w:rsid w:val="007926DC"/>
    <w:rsid w:val="00792DAB"/>
    <w:rsid w:val="00792FBB"/>
    <w:rsid w:val="0079346C"/>
    <w:rsid w:val="00793648"/>
    <w:rsid w:val="00793C70"/>
    <w:rsid w:val="00794443"/>
    <w:rsid w:val="007954C9"/>
    <w:rsid w:val="0079559D"/>
    <w:rsid w:val="00795BC8"/>
    <w:rsid w:val="00795DA4"/>
    <w:rsid w:val="0079606E"/>
    <w:rsid w:val="007971CC"/>
    <w:rsid w:val="007A0377"/>
    <w:rsid w:val="007A0396"/>
    <w:rsid w:val="007A0464"/>
    <w:rsid w:val="007A0690"/>
    <w:rsid w:val="007A087E"/>
    <w:rsid w:val="007A10FB"/>
    <w:rsid w:val="007A1AC6"/>
    <w:rsid w:val="007A21D5"/>
    <w:rsid w:val="007A228E"/>
    <w:rsid w:val="007A26C9"/>
    <w:rsid w:val="007A2846"/>
    <w:rsid w:val="007A2E65"/>
    <w:rsid w:val="007A2F4D"/>
    <w:rsid w:val="007A34AC"/>
    <w:rsid w:val="007A3BEB"/>
    <w:rsid w:val="007A3C60"/>
    <w:rsid w:val="007A3D26"/>
    <w:rsid w:val="007A4390"/>
    <w:rsid w:val="007A452F"/>
    <w:rsid w:val="007A52C9"/>
    <w:rsid w:val="007A56C4"/>
    <w:rsid w:val="007A5D76"/>
    <w:rsid w:val="007A5F0D"/>
    <w:rsid w:val="007A6425"/>
    <w:rsid w:val="007A67A8"/>
    <w:rsid w:val="007A6B49"/>
    <w:rsid w:val="007A7719"/>
    <w:rsid w:val="007A7FBF"/>
    <w:rsid w:val="007B066B"/>
    <w:rsid w:val="007B06C2"/>
    <w:rsid w:val="007B06CD"/>
    <w:rsid w:val="007B071E"/>
    <w:rsid w:val="007B0BED"/>
    <w:rsid w:val="007B1450"/>
    <w:rsid w:val="007B155C"/>
    <w:rsid w:val="007B2421"/>
    <w:rsid w:val="007B28ED"/>
    <w:rsid w:val="007B3009"/>
    <w:rsid w:val="007B329C"/>
    <w:rsid w:val="007B34E7"/>
    <w:rsid w:val="007B35FE"/>
    <w:rsid w:val="007B3752"/>
    <w:rsid w:val="007B3D0F"/>
    <w:rsid w:val="007B4138"/>
    <w:rsid w:val="007B69B8"/>
    <w:rsid w:val="007B6DFB"/>
    <w:rsid w:val="007B787E"/>
    <w:rsid w:val="007B7E4B"/>
    <w:rsid w:val="007C0A10"/>
    <w:rsid w:val="007C10A5"/>
    <w:rsid w:val="007C1F0A"/>
    <w:rsid w:val="007C2216"/>
    <w:rsid w:val="007C298D"/>
    <w:rsid w:val="007C3415"/>
    <w:rsid w:val="007C35C8"/>
    <w:rsid w:val="007C3B60"/>
    <w:rsid w:val="007C3F3E"/>
    <w:rsid w:val="007C44B7"/>
    <w:rsid w:val="007C4893"/>
    <w:rsid w:val="007C49BF"/>
    <w:rsid w:val="007C51C8"/>
    <w:rsid w:val="007C5477"/>
    <w:rsid w:val="007C5F06"/>
    <w:rsid w:val="007C6568"/>
    <w:rsid w:val="007C65BE"/>
    <w:rsid w:val="007C69EA"/>
    <w:rsid w:val="007C6FF0"/>
    <w:rsid w:val="007C715A"/>
    <w:rsid w:val="007D02A4"/>
    <w:rsid w:val="007D0B12"/>
    <w:rsid w:val="007D0F3C"/>
    <w:rsid w:val="007D1B2C"/>
    <w:rsid w:val="007D1B97"/>
    <w:rsid w:val="007D1DEF"/>
    <w:rsid w:val="007D2BB0"/>
    <w:rsid w:val="007D379B"/>
    <w:rsid w:val="007D39D1"/>
    <w:rsid w:val="007D3B1F"/>
    <w:rsid w:val="007D45FB"/>
    <w:rsid w:val="007D4CBB"/>
    <w:rsid w:val="007D5A19"/>
    <w:rsid w:val="007D5B1A"/>
    <w:rsid w:val="007D6FA2"/>
    <w:rsid w:val="007D779D"/>
    <w:rsid w:val="007E068D"/>
    <w:rsid w:val="007E09C1"/>
    <w:rsid w:val="007E0A60"/>
    <w:rsid w:val="007E0AFB"/>
    <w:rsid w:val="007E0B94"/>
    <w:rsid w:val="007E137A"/>
    <w:rsid w:val="007E2620"/>
    <w:rsid w:val="007E305C"/>
    <w:rsid w:val="007E4FF8"/>
    <w:rsid w:val="007E5189"/>
    <w:rsid w:val="007E5811"/>
    <w:rsid w:val="007E58D8"/>
    <w:rsid w:val="007E5D1F"/>
    <w:rsid w:val="007E5E8E"/>
    <w:rsid w:val="007E76AB"/>
    <w:rsid w:val="007F0AFF"/>
    <w:rsid w:val="007F0D28"/>
    <w:rsid w:val="007F0F61"/>
    <w:rsid w:val="007F22E5"/>
    <w:rsid w:val="007F2769"/>
    <w:rsid w:val="007F276D"/>
    <w:rsid w:val="007F294C"/>
    <w:rsid w:val="007F2F57"/>
    <w:rsid w:val="007F397C"/>
    <w:rsid w:val="007F3AC8"/>
    <w:rsid w:val="007F4089"/>
    <w:rsid w:val="007F4563"/>
    <w:rsid w:val="007F4AC5"/>
    <w:rsid w:val="007F4CF8"/>
    <w:rsid w:val="007F5196"/>
    <w:rsid w:val="007F53B1"/>
    <w:rsid w:val="007F601B"/>
    <w:rsid w:val="007F6774"/>
    <w:rsid w:val="007F67EA"/>
    <w:rsid w:val="007F6F1C"/>
    <w:rsid w:val="007F71E9"/>
    <w:rsid w:val="007F728F"/>
    <w:rsid w:val="007F7C46"/>
    <w:rsid w:val="007F7DC1"/>
    <w:rsid w:val="00800150"/>
    <w:rsid w:val="00800367"/>
    <w:rsid w:val="0080096B"/>
    <w:rsid w:val="008019A9"/>
    <w:rsid w:val="00801CB6"/>
    <w:rsid w:val="0080261E"/>
    <w:rsid w:val="00802DF2"/>
    <w:rsid w:val="0080386B"/>
    <w:rsid w:val="00803B0E"/>
    <w:rsid w:val="008040A8"/>
    <w:rsid w:val="00804F34"/>
    <w:rsid w:val="008058D2"/>
    <w:rsid w:val="0080606A"/>
    <w:rsid w:val="00806389"/>
    <w:rsid w:val="00807347"/>
    <w:rsid w:val="0080796F"/>
    <w:rsid w:val="00807A7D"/>
    <w:rsid w:val="00807C06"/>
    <w:rsid w:val="00810A29"/>
    <w:rsid w:val="00810ACF"/>
    <w:rsid w:val="00810CC0"/>
    <w:rsid w:val="008110E2"/>
    <w:rsid w:val="008116C8"/>
    <w:rsid w:val="00811885"/>
    <w:rsid w:val="0081196C"/>
    <w:rsid w:val="00812F08"/>
    <w:rsid w:val="0081302C"/>
    <w:rsid w:val="00813BAC"/>
    <w:rsid w:val="00813BF1"/>
    <w:rsid w:val="00813D64"/>
    <w:rsid w:val="008143BF"/>
    <w:rsid w:val="0081507C"/>
    <w:rsid w:val="0081566A"/>
    <w:rsid w:val="00816075"/>
    <w:rsid w:val="00817AF8"/>
    <w:rsid w:val="00817C9C"/>
    <w:rsid w:val="008208A5"/>
    <w:rsid w:val="00820F45"/>
    <w:rsid w:val="0082115E"/>
    <w:rsid w:val="00821E48"/>
    <w:rsid w:val="0082220F"/>
    <w:rsid w:val="0082231D"/>
    <w:rsid w:val="00822498"/>
    <w:rsid w:val="008227A5"/>
    <w:rsid w:val="00823608"/>
    <w:rsid w:val="0082378F"/>
    <w:rsid w:val="00823CEA"/>
    <w:rsid w:val="00824733"/>
    <w:rsid w:val="008248CF"/>
    <w:rsid w:val="00824D5E"/>
    <w:rsid w:val="00825790"/>
    <w:rsid w:val="00825D1C"/>
    <w:rsid w:val="00825EBF"/>
    <w:rsid w:val="0082766B"/>
    <w:rsid w:val="00830152"/>
    <w:rsid w:val="00830194"/>
    <w:rsid w:val="0083084F"/>
    <w:rsid w:val="00831257"/>
    <w:rsid w:val="0083183D"/>
    <w:rsid w:val="00832005"/>
    <w:rsid w:val="00832029"/>
    <w:rsid w:val="00832184"/>
    <w:rsid w:val="00833073"/>
    <w:rsid w:val="00833530"/>
    <w:rsid w:val="00833C78"/>
    <w:rsid w:val="00833CB0"/>
    <w:rsid w:val="00834FC8"/>
    <w:rsid w:val="00834FFC"/>
    <w:rsid w:val="008352CE"/>
    <w:rsid w:val="008357FC"/>
    <w:rsid w:val="008361EE"/>
    <w:rsid w:val="00836B4C"/>
    <w:rsid w:val="00837308"/>
    <w:rsid w:val="008402AC"/>
    <w:rsid w:val="008409CD"/>
    <w:rsid w:val="00840FC4"/>
    <w:rsid w:val="00841CAA"/>
    <w:rsid w:val="008420EE"/>
    <w:rsid w:val="0084210E"/>
    <w:rsid w:val="008422DA"/>
    <w:rsid w:val="00843334"/>
    <w:rsid w:val="00843705"/>
    <w:rsid w:val="00843BBB"/>
    <w:rsid w:val="00843BC6"/>
    <w:rsid w:val="00843BDB"/>
    <w:rsid w:val="00844509"/>
    <w:rsid w:val="00844DF3"/>
    <w:rsid w:val="00844FAF"/>
    <w:rsid w:val="00845614"/>
    <w:rsid w:val="008456A5"/>
    <w:rsid w:val="00845CF8"/>
    <w:rsid w:val="00846731"/>
    <w:rsid w:val="00846796"/>
    <w:rsid w:val="0084681D"/>
    <w:rsid w:val="00846F81"/>
    <w:rsid w:val="008473DE"/>
    <w:rsid w:val="00847B7C"/>
    <w:rsid w:val="00847F2A"/>
    <w:rsid w:val="0085003D"/>
    <w:rsid w:val="00850722"/>
    <w:rsid w:val="00850FF3"/>
    <w:rsid w:val="00850FF4"/>
    <w:rsid w:val="008519F0"/>
    <w:rsid w:val="00851E69"/>
    <w:rsid w:val="00852A89"/>
    <w:rsid w:val="008532C5"/>
    <w:rsid w:val="0085363F"/>
    <w:rsid w:val="00853C20"/>
    <w:rsid w:val="00853D61"/>
    <w:rsid w:val="008541A7"/>
    <w:rsid w:val="008541B4"/>
    <w:rsid w:val="0085465D"/>
    <w:rsid w:val="00854B60"/>
    <w:rsid w:val="00854CA5"/>
    <w:rsid w:val="00854D1D"/>
    <w:rsid w:val="008563FD"/>
    <w:rsid w:val="00856773"/>
    <w:rsid w:val="00856A93"/>
    <w:rsid w:val="00856CBD"/>
    <w:rsid w:val="0085742A"/>
    <w:rsid w:val="0085743A"/>
    <w:rsid w:val="008601BE"/>
    <w:rsid w:val="00860478"/>
    <w:rsid w:val="00860E88"/>
    <w:rsid w:val="008613CC"/>
    <w:rsid w:val="0086172A"/>
    <w:rsid w:val="00861859"/>
    <w:rsid w:val="00861C6B"/>
    <w:rsid w:val="00862409"/>
    <w:rsid w:val="00862B95"/>
    <w:rsid w:val="00862BE8"/>
    <w:rsid w:val="00862E5E"/>
    <w:rsid w:val="008633EE"/>
    <w:rsid w:val="008638E8"/>
    <w:rsid w:val="00864D1E"/>
    <w:rsid w:val="00864D2C"/>
    <w:rsid w:val="0086691B"/>
    <w:rsid w:val="00866B6A"/>
    <w:rsid w:val="00866E6E"/>
    <w:rsid w:val="00866E8D"/>
    <w:rsid w:val="00867888"/>
    <w:rsid w:val="00867FB7"/>
    <w:rsid w:val="008704E2"/>
    <w:rsid w:val="008705C9"/>
    <w:rsid w:val="008706F0"/>
    <w:rsid w:val="00870D65"/>
    <w:rsid w:val="008721B4"/>
    <w:rsid w:val="0087239E"/>
    <w:rsid w:val="008726AC"/>
    <w:rsid w:val="00872B6D"/>
    <w:rsid w:val="00872F84"/>
    <w:rsid w:val="00873127"/>
    <w:rsid w:val="008737F1"/>
    <w:rsid w:val="008739CD"/>
    <w:rsid w:val="00874165"/>
    <w:rsid w:val="0087454C"/>
    <w:rsid w:val="0087474A"/>
    <w:rsid w:val="008749DA"/>
    <w:rsid w:val="008749EE"/>
    <w:rsid w:val="00875129"/>
    <w:rsid w:val="00875E2B"/>
    <w:rsid w:val="00875E4A"/>
    <w:rsid w:val="00876373"/>
    <w:rsid w:val="00876654"/>
    <w:rsid w:val="00876731"/>
    <w:rsid w:val="00876C75"/>
    <w:rsid w:val="00877433"/>
    <w:rsid w:val="00877926"/>
    <w:rsid w:val="00877B93"/>
    <w:rsid w:val="00877C96"/>
    <w:rsid w:val="00877CF7"/>
    <w:rsid w:val="00877DAF"/>
    <w:rsid w:val="00880405"/>
    <w:rsid w:val="0088044D"/>
    <w:rsid w:val="00880EFC"/>
    <w:rsid w:val="00881327"/>
    <w:rsid w:val="008820C6"/>
    <w:rsid w:val="008824AA"/>
    <w:rsid w:val="0088266E"/>
    <w:rsid w:val="00882D49"/>
    <w:rsid w:val="00883351"/>
    <w:rsid w:val="00883376"/>
    <w:rsid w:val="00883825"/>
    <w:rsid w:val="00884509"/>
    <w:rsid w:val="00884825"/>
    <w:rsid w:val="00884C80"/>
    <w:rsid w:val="00884FBB"/>
    <w:rsid w:val="008850F8"/>
    <w:rsid w:val="0088529B"/>
    <w:rsid w:val="008858E5"/>
    <w:rsid w:val="00885927"/>
    <w:rsid w:val="00885978"/>
    <w:rsid w:val="00886197"/>
    <w:rsid w:val="00886558"/>
    <w:rsid w:val="008867E8"/>
    <w:rsid w:val="0088686A"/>
    <w:rsid w:val="00887D56"/>
    <w:rsid w:val="00891BA4"/>
    <w:rsid w:val="00891C05"/>
    <w:rsid w:val="00892528"/>
    <w:rsid w:val="0089253F"/>
    <w:rsid w:val="00892A9A"/>
    <w:rsid w:val="00893940"/>
    <w:rsid w:val="00893AD9"/>
    <w:rsid w:val="00893C67"/>
    <w:rsid w:val="00894184"/>
    <w:rsid w:val="00894645"/>
    <w:rsid w:val="00894B51"/>
    <w:rsid w:val="00895248"/>
    <w:rsid w:val="00895568"/>
    <w:rsid w:val="00895CD1"/>
    <w:rsid w:val="00895EA5"/>
    <w:rsid w:val="00895FF7"/>
    <w:rsid w:val="008962DA"/>
    <w:rsid w:val="0089691A"/>
    <w:rsid w:val="00896AA2"/>
    <w:rsid w:val="00896CEF"/>
    <w:rsid w:val="008970B5"/>
    <w:rsid w:val="00897569"/>
    <w:rsid w:val="00897C07"/>
    <w:rsid w:val="00897F18"/>
    <w:rsid w:val="008A064C"/>
    <w:rsid w:val="008A070C"/>
    <w:rsid w:val="008A08E7"/>
    <w:rsid w:val="008A09A8"/>
    <w:rsid w:val="008A116A"/>
    <w:rsid w:val="008A154A"/>
    <w:rsid w:val="008A17D2"/>
    <w:rsid w:val="008A1962"/>
    <w:rsid w:val="008A1AE8"/>
    <w:rsid w:val="008A2460"/>
    <w:rsid w:val="008A28E4"/>
    <w:rsid w:val="008A2D23"/>
    <w:rsid w:val="008A3532"/>
    <w:rsid w:val="008A365B"/>
    <w:rsid w:val="008A3F2A"/>
    <w:rsid w:val="008A446F"/>
    <w:rsid w:val="008A454F"/>
    <w:rsid w:val="008A4880"/>
    <w:rsid w:val="008A4F8A"/>
    <w:rsid w:val="008A58BB"/>
    <w:rsid w:val="008A58D1"/>
    <w:rsid w:val="008A59B0"/>
    <w:rsid w:val="008A5C5B"/>
    <w:rsid w:val="008A61E6"/>
    <w:rsid w:val="008A6F0C"/>
    <w:rsid w:val="008A73B0"/>
    <w:rsid w:val="008A78B6"/>
    <w:rsid w:val="008A78D2"/>
    <w:rsid w:val="008A7FE8"/>
    <w:rsid w:val="008B01BC"/>
    <w:rsid w:val="008B02D7"/>
    <w:rsid w:val="008B0AB6"/>
    <w:rsid w:val="008B12E4"/>
    <w:rsid w:val="008B1348"/>
    <w:rsid w:val="008B1AE8"/>
    <w:rsid w:val="008B1B0D"/>
    <w:rsid w:val="008B1E02"/>
    <w:rsid w:val="008B3B39"/>
    <w:rsid w:val="008B412B"/>
    <w:rsid w:val="008B413E"/>
    <w:rsid w:val="008B4376"/>
    <w:rsid w:val="008B4416"/>
    <w:rsid w:val="008B4C22"/>
    <w:rsid w:val="008B5335"/>
    <w:rsid w:val="008B5515"/>
    <w:rsid w:val="008B56F0"/>
    <w:rsid w:val="008B5E64"/>
    <w:rsid w:val="008B62D0"/>
    <w:rsid w:val="008B668A"/>
    <w:rsid w:val="008B6872"/>
    <w:rsid w:val="008B6F17"/>
    <w:rsid w:val="008B70A4"/>
    <w:rsid w:val="008B7226"/>
    <w:rsid w:val="008B77A8"/>
    <w:rsid w:val="008B792F"/>
    <w:rsid w:val="008C0A26"/>
    <w:rsid w:val="008C0A54"/>
    <w:rsid w:val="008C1D8F"/>
    <w:rsid w:val="008C2DAA"/>
    <w:rsid w:val="008C3004"/>
    <w:rsid w:val="008C46DF"/>
    <w:rsid w:val="008C4900"/>
    <w:rsid w:val="008C49B7"/>
    <w:rsid w:val="008C4ABB"/>
    <w:rsid w:val="008C4D6F"/>
    <w:rsid w:val="008C5E30"/>
    <w:rsid w:val="008C6413"/>
    <w:rsid w:val="008C6BC8"/>
    <w:rsid w:val="008C76A3"/>
    <w:rsid w:val="008C7812"/>
    <w:rsid w:val="008C785D"/>
    <w:rsid w:val="008D026E"/>
    <w:rsid w:val="008D0A46"/>
    <w:rsid w:val="008D11B4"/>
    <w:rsid w:val="008D1650"/>
    <w:rsid w:val="008D1AA4"/>
    <w:rsid w:val="008D254F"/>
    <w:rsid w:val="008D284F"/>
    <w:rsid w:val="008D2C0D"/>
    <w:rsid w:val="008D36D6"/>
    <w:rsid w:val="008D3788"/>
    <w:rsid w:val="008D379E"/>
    <w:rsid w:val="008D3E02"/>
    <w:rsid w:val="008D534A"/>
    <w:rsid w:val="008D58F6"/>
    <w:rsid w:val="008D6304"/>
    <w:rsid w:val="008D7603"/>
    <w:rsid w:val="008E13F3"/>
    <w:rsid w:val="008E1997"/>
    <w:rsid w:val="008E2B78"/>
    <w:rsid w:val="008E2EE4"/>
    <w:rsid w:val="008E3089"/>
    <w:rsid w:val="008E3265"/>
    <w:rsid w:val="008E3971"/>
    <w:rsid w:val="008E3A6C"/>
    <w:rsid w:val="008E4BB8"/>
    <w:rsid w:val="008E5C07"/>
    <w:rsid w:val="008E62DB"/>
    <w:rsid w:val="008E6FC7"/>
    <w:rsid w:val="008E76C3"/>
    <w:rsid w:val="008E7BEC"/>
    <w:rsid w:val="008E7C6C"/>
    <w:rsid w:val="008F057E"/>
    <w:rsid w:val="008F0CE0"/>
    <w:rsid w:val="008F18CF"/>
    <w:rsid w:val="008F1FFB"/>
    <w:rsid w:val="008F345B"/>
    <w:rsid w:val="008F37BC"/>
    <w:rsid w:val="008F466B"/>
    <w:rsid w:val="008F4C57"/>
    <w:rsid w:val="008F4E2B"/>
    <w:rsid w:val="008F4F7C"/>
    <w:rsid w:val="008F5569"/>
    <w:rsid w:val="008F5A80"/>
    <w:rsid w:val="008F5DDE"/>
    <w:rsid w:val="008F67B1"/>
    <w:rsid w:val="008F683B"/>
    <w:rsid w:val="008F785D"/>
    <w:rsid w:val="00900E5D"/>
    <w:rsid w:val="00901777"/>
    <w:rsid w:val="00901A09"/>
    <w:rsid w:val="00901AB3"/>
    <w:rsid w:val="00901FCA"/>
    <w:rsid w:val="009022A7"/>
    <w:rsid w:val="00902F4F"/>
    <w:rsid w:val="00903482"/>
    <w:rsid w:val="009037A6"/>
    <w:rsid w:val="00905140"/>
    <w:rsid w:val="00905B08"/>
    <w:rsid w:val="00905C32"/>
    <w:rsid w:val="009068DA"/>
    <w:rsid w:val="00906986"/>
    <w:rsid w:val="00906A4C"/>
    <w:rsid w:val="00907546"/>
    <w:rsid w:val="00907C3C"/>
    <w:rsid w:val="00907C72"/>
    <w:rsid w:val="00907CE3"/>
    <w:rsid w:val="009106A3"/>
    <w:rsid w:val="00910B79"/>
    <w:rsid w:val="00911D92"/>
    <w:rsid w:val="00911F7D"/>
    <w:rsid w:val="00912B2A"/>
    <w:rsid w:val="00913B03"/>
    <w:rsid w:val="00913B9C"/>
    <w:rsid w:val="0091477F"/>
    <w:rsid w:val="00914A0E"/>
    <w:rsid w:val="00914B0A"/>
    <w:rsid w:val="00915162"/>
    <w:rsid w:val="00915AF5"/>
    <w:rsid w:val="00915E4B"/>
    <w:rsid w:val="00916403"/>
    <w:rsid w:val="00916D05"/>
    <w:rsid w:val="00916EAB"/>
    <w:rsid w:val="0091726D"/>
    <w:rsid w:val="0091774E"/>
    <w:rsid w:val="00917AA0"/>
    <w:rsid w:val="00920543"/>
    <w:rsid w:val="00920A38"/>
    <w:rsid w:val="00921770"/>
    <w:rsid w:val="00921819"/>
    <w:rsid w:val="009218AF"/>
    <w:rsid w:val="00921F3E"/>
    <w:rsid w:val="009223FF"/>
    <w:rsid w:val="0092288F"/>
    <w:rsid w:val="0092306C"/>
    <w:rsid w:val="0092314D"/>
    <w:rsid w:val="00923614"/>
    <w:rsid w:val="00924002"/>
    <w:rsid w:val="0092448A"/>
    <w:rsid w:val="009249A2"/>
    <w:rsid w:val="009254D0"/>
    <w:rsid w:val="00926E2F"/>
    <w:rsid w:val="00927042"/>
    <w:rsid w:val="00927100"/>
    <w:rsid w:val="0092791C"/>
    <w:rsid w:val="009306EF"/>
    <w:rsid w:val="009307CA"/>
    <w:rsid w:val="00930D50"/>
    <w:rsid w:val="00931991"/>
    <w:rsid w:val="00931DBD"/>
    <w:rsid w:val="00931E36"/>
    <w:rsid w:val="009320FB"/>
    <w:rsid w:val="00932204"/>
    <w:rsid w:val="00932421"/>
    <w:rsid w:val="00932545"/>
    <w:rsid w:val="00932556"/>
    <w:rsid w:val="00932858"/>
    <w:rsid w:val="00932F1B"/>
    <w:rsid w:val="00932FC0"/>
    <w:rsid w:val="009335D5"/>
    <w:rsid w:val="00933E45"/>
    <w:rsid w:val="009344D8"/>
    <w:rsid w:val="00935316"/>
    <w:rsid w:val="0093595A"/>
    <w:rsid w:val="00935B95"/>
    <w:rsid w:val="00935F0E"/>
    <w:rsid w:val="0093608C"/>
    <w:rsid w:val="00936320"/>
    <w:rsid w:val="00936D8B"/>
    <w:rsid w:val="00937FA4"/>
    <w:rsid w:val="009400A1"/>
    <w:rsid w:val="0094075E"/>
    <w:rsid w:val="00940906"/>
    <w:rsid w:val="00940AE7"/>
    <w:rsid w:val="009419F0"/>
    <w:rsid w:val="0094255F"/>
    <w:rsid w:val="009437F8"/>
    <w:rsid w:val="00943CE1"/>
    <w:rsid w:val="00944CE5"/>
    <w:rsid w:val="009455F0"/>
    <w:rsid w:val="00945904"/>
    <w:rsid w:val="00945BB4"/>
    <w:rsid w:val="00946331"/>
    <w:rsid w:val="0094643F"/>
    <w:rsid w:val="00946930"/>
    <w:rsid w:val="00946A86"/>
    <w:rsid w:val="00946DF7"/>
    <w:rsid w:val="00947863"/>
    <w:rsid w:val="009479E2"/>
    <w:rsid w:val="009507EC"/>
    <w:rsid w:val="009508A1"/>
    <w:rsid w:val="0095216A"/>
    <w:rsid w:val="0095252E"/>
    <w:rsid w:val="00952670"/>
    <w:rsid w:val="009553C7"/>
    <w:rsid w:val="009560E9"/>
    <w:rsid w:val="0095685D"/>
    <w:rsid w:val="009569B4"/>
    <w:rsid w:val="00956FA1"/>
    <w:rsid w:val="00957386"/>
    <w:rsid w:val="00957618"/>
    <w:rsid w:val="00957B12"/>
    <w:rsid w:val="00960634"/>
    <w:rsid w:val="00960ABE"/>
    <w:rsid w:val="00961104"/>
    <w:rsid w:val="009611DA"/>
    <w:rsid w:val="009613F0"/>
    <w:rsid w:val="009616A9"/>
    <w:rsid w:val="00961ABD"/>
    <w:rsid w:val="00963438"/>
    <w:rsid w:val="0096374D"/>
    <w:rsid w:val="00964447"/>
    <w:rsid w:val="00964576"/>
    <w:rsid w:val="00964C24"/>
    <w:rsid w:val="0096521B"/>
    <w:rsid w:val="009656FA"/>
    <w:rsid w:val="00965702"/>
    <w:rsid w:val="009658DA"/>
    <w:rsid w:val="009659B4"/>
    <w:rsid w:val="0096672F"/>
    <w:rsid w:val="00966789"/>
    <w:rsid w:val="009676CE"/>
    <w:rsid w:val="0097006A"/>
    <w:rsid w:val="00970310"/>
    <w:rsid w:val="0097099A"/>
    <w:rsid w:val="00970AFA"/>
    <w:rsid w:val="00970B3C"/>
    <w:rsid w:val="00970B77"/>
    <w:rsid w:val="00973138"/>
    <w:rsid w:val="00974664"/>
    <w:rsid w:val="00974DDC"/>
    <w:rsid w:val="009755EF"/>
    <w:rsid w:val="009756E6"/>
    <w:rsid w:val="00975F5B"/>
    <w:rsid w:val="00976DDC"/>
    <w:rsid w:val="009772FB"/>
    <w:rsid w:val="00977794"/>
    <w:rsid w:val="00977830"/>
    <w:rsid w:val="00980316"/>
    <w:rsid w:val="009804B2"/>
    <w:rsid w:val="0098079F"/>
    <w:rsid w:val="00980BB0"/>
    <w:rsid w:val="00980E68"/>
    <w:rsid w:val="00980EB6"/>
    <w:rsid w:val="00981084"/>
    <w:rsid w:val="009810DA"/>
    <w:rsid w:val="00981B00"/>
    <w:rsid w:val="009821AA"/>
    <w:rsid w:val="00982EB2"/>
    <w:rsid w:val="00983007"/>
    <w:rsid w:val="0098345D"/>
    <w:rsid w:val="00983466"/>
    <w:rsid w:val="00984138"/>
    <w:rsid w:val="00984318"/>
    <w:rsid w:val="00984398"/>
    <w:rsid w:val="00984A04"/>
    <w:rsid w:val="00984A85"/>
    <w:rsid w:val="00984F4E"/>
    <w:rsid w:val="0098508C"/>
    <w:rsid w:val="0098509E"/>
    <w:rsid w:val="00985220"/>
    <w:rsid w:val="009855C8"/>
    <w:rsid w:val="00985C6E"/>
    <w:rsid w:val="009863AC"/>
    <w:rsid w:val="009864D3"/>
    <w:rsid w:val="00986714"/>
    <w:rsid w:val="0098707A"/>
    <w:rsid w:val="00987139"/>
    <w:rsid w:val="0098716B"/>
    <w:rsid w:val="00990106"/>
    <w:rsid w:val="00990B5B"/>
    <w:rsid w:val="00990EED"/>
    <w:rsid w:val="00990F5A"/>
    <w:rsid w:val="00991256"/>
    <w:rsid w:val="0099136E"/>
    <w:rsid w:val="009918F5"/>
    <w:rsid w:val="00991E42"/>
    <w:rsid w:val="00992334"/>
    <w:rsid w:val="009923E6"/>
    <w:rsid w:val="009928FF"/>
    <w:rsid w:val="00992F1F"/>
    <w:rsid w:val="00992FEF"/>
    <w:rsid w:val="009932FF"/>
    <w:rsid w:val="0099331C"/>
    <w:rsid w:val="0099401D"/>
    <w:rsid w:val="0099435F"/>
    <w:rsid w:val="00994A2F"/>
    <w:rsid w:val="009951E8"/>
    <w:rsid w:val="00996047"/>
    <w:rsid w:val="00996EB8"/>
    <w:rsid w:val="009A053D"/>
    <w:rsid w:val="009A089A"/>
    <w:rsid w:val="009A0B3B"/>
    <w:rsid w:val="009A1036"/>
    <w:rsid w:val="009A1475"/>
    <w:rsid w:val="009A17A6"/>
    <w:rsid w:val="009A1975"/>
    <w:rsid w:val="009A1B39"/>
    <w:rsid w:val="009A1B44"/>
    <w:rsid w:val="009A2896"/>
    <w:rsid w:val="009A2B6A"/>
    <w:rsid w:val="009A31D5"/>
    <w:rsid w:val="009A32F6"/>
    <w:rsid w:val="009A36E4"/>
    <w:rsid w:val="009A3D77"/>
    <w:rsid w:val="009A4445"/>
    <w:rsid w:val="009A4783"/>
    <w:rsid w:val="009A4C9D"/>
    <w:rsid w:val="009A68CF"/>
    <w:rsid w:val="009A6B0D"/>
    <w:rsid w:val="009A6BF0"/>
    <w:rsid w:val="009A6CD8"/>
    <w:rsid w:val="009A7B4E"/>
    <w:rsid w:val="009A7F49"/>
    <w:rsid w:val="009B0246"/>
    <w:rsid w:val="009B025F"/>
    <w:rsid w:val="009B078E"/>
    <w:rsid w:val="009B0FC6"/>
    <w:rsid w:val="009B102B"/>
    <w:rsid w:val="009B131D"/>
    <w:rsid w:val="009B1B76"/>
    <w:rsid w:val="009B1CB5"/>
    <w:rsid w:val="009B20BD"/>
    <w:rsid w:val="009B254F"/>
    <w:rsid w:val="009B3500"/>
    <w:rsid w:val="009B3EA1"/>
    <w:rsid w:val="009B4069"/>
    <w:rsid w:val="009B431A"/>
    <w:rsid w:val="009B46E8"/>
    <w:rsid w:val="009B4C09"/>
    <w:rsid w:val="009B508C"/>
    <w:rsid w:val="009B53B5"/>
    <w:rsid w:val="009B5F8E"/>
    <w:rsid w:val="009B6BD9"/>
    <w:rsid w:val="009B6C6A"/>
    <w:rsid w:val="009B6CD3"/>
    <w:rsid w:val="009B7274"/>
    <w:rsid w:val="009C063F"/>
    <w:rsid w:val="009C0971"/>
    <w:rsid w:val="009C0A48"/>
    <w:rsid w:val="009C100A"/>
    <w:rsid w:val="009C16EA"/>
    <w:rsid w:val="009C1DD7"/>
    <w:rsid w:val="009C284A"/>
    <w:rsid w:val="009C2A75"/>
    <w:rsid w:val="009C2C26"/>
    <w:rsid w:val="009C2C39"/>
    <w:rsid w:val="009C3B25"/>
    <w:rsid w:val="009C3B59"/>
    <w:rsid w:val="009C3DD9"/>
    <w:rsid w:val="009C42F9"/>
    <w:rsid w:val="009C43C3"/>
    <w:rsid w:val="009C4AB2"/>
    <w:rsid w:val="009C50E8"/>
    <w:rsid w:val="009C5714"/>
    <w:rsid w:val="009C5A70"/>
    <w:rsid w:val="009C5F80"/>
    <w:rsid w:val="009C62B4"/>
    <w:rsid w:val="009C6448"/>
    <w:rsid w:val="009C6965"/>
    <w:rsid w:val="009C6AF7"/>
    <w:rsid w:val="009C6BC6"/>
    <w:rsid w:val="009C6EBF"/>
    <w:rsid w:val="009C729B"/>
    <w:rsid w:val="009C7567"/>
    <w:rsid w:val="009D01CD"/>
    <w:rsid w:val="009D093B"/>
    <w:rsid w:val="009D1217"/>
    <w:rsid w:val="009D1840"/>
    <w:rsid w:val="009D1D1B"/>
    <w:rsid w:val="009D1F8B"/>
    <w:rsid w:val="009D278A"/>
    <w:rsid w:val="009D27AC"/>
    <w:rsid w:val="009D308B"/>
    <w:rsid w:val="009D3A52"/>
    <w:rsid w:val="009D3AEE"/>
    <w:rsid w:val="009D40A2"/>
    <w:rsid w:val="009D41C0"/>
    <w:rsid w:val="009D483D"/>
    <w:rsid w:val="009D5230"/>
    <w:rsid w:val="009D54B1"/>
    <w:rsid w:val="009D55AA"/>
    <w:rsid w:val="009D5E34"/>
    <w:rsid w:val="009D6457"/>
    <w:rsid w:val="009D68D6"/>
    <w:rsid w:val="009D709E"/>
    <w:rsid w:val="009D74DE"/>
    <w:rsid w:val="009D7820"/>
    <w:rsid w:val="009D7AD2"/>
    <w:rsid w:val="009E006C"/>
    <w:rsid w:val="009E0483"/>
    <w:rsid w:val="009E0AEA"/>
    <w:rsid w:val="009E0C01"/>
    <w:rsid w:val="009E0FCE"/>
    <w:rsid w:val="009E1BDA"/>
    <w:rsid w:val="009E1E1B"/>
    <w:rsid w:val="009E2859"/>
    <w:rsid w:val="009E2928"/>
    <w:rsid w:val="009E3C46"/>
    <w:rsid w:val="009E3C5B"/>
    <w:rsid w:val="009E3E92"/>
    <w:rsid w:val="009E43FC"/>
    <w:rsid w:val="009E44CF"/>
    <w:rsid w:val="009E5B08"/>
    <w:rsid w:val="009E5BC7"/>
    <w:rsid w:val="009E5C47"/>
    <w:rsid w:val="009E63B8"/>
    <w:rsid w:val="009E658C"/>
    <w:rsid w:val="009E6A2C"/>
    <w:rsid w:val="009E6A91"/>
    <w:rsid w:val="009E78CA"/>
    <w:rsid w:val="009E79DA"/>
    <w:rsid w:val="009F1430"/>
    <w:rsid w:val="009F1602"/>
    <w:rsid w:val="009F2536"/>
    <w:rsid w:val="009F2D79"/>
    <w:rsid w:val="009F3147"/>
    <w:rsid w:val="009F3676"/>
    <w:rsid w:val="009F3968"/>
    <w:rsid w:val="009F4B26"/>
    <w:rsid w:val="009F4B2B"/>
    <w:rsid w:val="009F4DE0"/>
    <w:rsid w:val="009F51FE"/>
    <w:rsid w:val="009F5938"/>
    <w:rsid w:val="009F5FA5"/>
    <w:rsid w:val="009F64CB"/>
    <w:rsid w:val="009F6756"/>
    <w:rsid w:val="009F6ED2"/>
    <w:rsid w:val="009F70DA"/>
    <w:rsid w:val="009F714D"/>
    <w:rsid w:val="009F7672"/>
    <w:rsid w:val="009F79D4"/>
    <w:rsid w:val="009F7B6F"/>
    <w:rsid w:val="009F7C99"/>
    <w:rsid w:val="009F7F4B"/>
    <w:rsid w:val="00A002D1"/>
    <w:rsid w:val="00A005D8"/>
    <w:rsid w:val="00A008AA"/>
    <w:rsid w:val="00A00D59"/>
    <w:rsid w:val="00A00EAE"/>
    <w:rsid w:val="00A0119C"/>
    <w:rsid w:val="00A01598"/>
    <w:rsid w:val="00A01C10"/>
    <w:rsid w:val="00A01CD6"/>
    <w:rsid w:val="00A01F99"/>
    <w:rsid w:val="00A02300"/>
    <w:rsid w:val="00A02524"/>
    <w:rsid w:val="00A02A20"/>
    <w:rsid w:val="00A02EAC"/>
    <w:rsid w:val="00A02ED4"/>
    <w:rsid w:val="00A03F41"/>
    <w:rsid w:val="00A045B9"/>
    <w:rsid w:val="00A0485E"/>
    <w:rsid w:val="00A04CBF"/>
    <w:rsid w:val="00A04CC8"/>
    <w:rsid w:val="00A053D5"/>
    <w:rsid w:val="00A05726"/>
    <w:rsid w:val="00A05E11"/>
    <w:rsid w:val="00A06D51"/>
    <w:rsid w:val="00A0791B"/>
    <w:rsid w:val="00A079A3"/>
    <w:rsid w:val="00A10687"/>
    <w:rsid w:val="00A109E5"/>
    <w:rsid w:val="00A109F9"/>
    <w:rsid w:val="00A10E04"/>
    <w:rsid w:val="00A112E0"/>
    <w:rsid w:val="00A12C03"/>
    <w:rsid w:val="00A131AC"/>
    <w:rsid w:val="00A1382A"/>
    <w:rsid w:val="00A139C3"/>
    <w:rsid w:val="00A13DB2"/>
    <w:rsid w:val="00A14CD2"/>
    <w:rsid w:val="00A14DF5"/>
    <w:rsid w:val="00A14F94"/>
    <w:rsid w:val="00A153F3"/>
    <w:rsid w:val="00A154EE"/>
    <w:rsid w:val="00A155FA"/>
    <w:rsid w:val="00A158BC"/>
    <w:rsid w:val="00A15DD5"/>
    <w:rsid w:val="00A15E1E"/>
    <w:rsid w:val="00A15E43"/>
    <w:rsid w:val="00A16237"/>
    <w:rsid w:val="00A166C5"/>
    <w:rsid w:val="00A16DE0"/>
    <w:rsid w:val="00A176AF"/>
    <w:rsid w:val="00A178F1"/>
    <w:rsid w:val="00A20F89"/>
    <w:rsid w:val="00A21212"/>
    <w:rsid w:val="00A213AE"/>
    <w:rsid w:val="00A21632"/>
    <w:rsid w:val="00A217B0"/>
    <w:rsid w:val="00A2241E"/>
    <w:rsid w:val="00A22626"/>
    <w:rsid w:val="00A23687"/>
    <w:rsid w:val="00A2382A"/>
    <w:rsid w:val="00A23A68"/>
    <w:rsid w:val="00A23AD6"/>
    <w:rsid w:val="00A23DD6"/>
    <w:rsid w:val="00A24539"/>
    <w:rsid w:val="00A253F9"/>
    <w:rsid w:val="00A25FA6"/>
    <w:rsid w:val="00A26052"/>
    <w:rsid w:val="00A26356"/>
    <w:rsid w:val="00A26468"/>
    <w:rsid w:val="00A26648"/>
    <w:rsid w:val="00A2683F"/>
    <w:rsid w:val="00A2711C"/>
    <w:rsid w:val="00A27771"/>
    <w:rsid w:val="00A278D7"/>
    <w:rsid w:val="00A27C2D"/>
    <w:rsid w:val="00A27E39"/>
    <w:rsid w:val="00A31319"/>
    <w:rsid w:val="00A31662"/>
    <w:rsid w:val="00A319CB"/>
    <w:rsid w:val="00A32170"/>
    <w:rsid w:val="00A32516"/>
    <w:rsid w:val="00A32861"/>
    <w:rsid w:val="00A32938"/>
    <w:rsid w:val="00A3337E"/>
    <w:rsid w:val="00A33D4E"/>
    <w:rsid w:val="00A33F99"/>
    <w:rsid w:val="00A34402"/>
    <w:rsid w:val="00A350EA"/>
    <w:rsid w:val="00A352FC"/>
    <w:rsid w:val="00A35561"/>
    <w:rsid w:val="00A356E6"/>
    <w:rsid w:val="00A35738"/>
    <w:rsid w:val="00A3585B"/>
    <w:rsid w:val="00A365E2"/>
    <w:rsid w:val="00A3743F"/>
    <w:rsid w:val="00A37742"/>
    <w:rsid w:val="00A37BAB"/>
    <w:rsid w:val="00A4016B"/>
    <w:rsid w:val="00A416F2"/>
    <w:rsid w:val="00A41786"/>
    <w:rsid w:val="00A4298C"/>
    <w:rsid w:val="00A42B98"/>
    <w:rsid w:val="00A4324A"/>
    <w:rsid w:val="00A4324F"/>
    <w:rsid w:val="00A434DA"/>
    <w:rsid w:val="00A44397"/>
    <w:rsid w:val="00A44412"/>
    <w:rsid w:val="00A45849"/>
    <w:rsid w:val="00A459E0"/>
    <w:rsid w:val="00A45B06"/>
    <w:rsid w:val="00A45F9E"/>
    <w:rsid w:val="00A46D25"/>
    <w:rsid w:val="00A47315"/>
    <w:rsid w:val="00A500CC"/>
    <w:rsid w:val="00A50B21"/>
    <w:rsid w:val="00A51085"/>
    <w:rsid w:val="00A51194"/>
    <w:rsid w:val="00A514D0"/>
    <w:rsid w:val="00A51BA9"/>
    <w:rsid w:val="00A52825"/>
    <w:rsid w:val="00A52FD2"/>
    <w:rsid w:val="00A53015"/>
    <w:rsid w:val="00A53A09"/>
    <w:rsid w:val="00A53F33"/>
    <w:rsid w:val="00A542B1"/>
    <w:rsid w:val="00A54848"/>
    <w:rsid w:val="00A54C46"/>
    <w:rsid w:val="00A54D93"/>
    <w:rsid w:val="00A55457"/>
    <w:rsid w:val="00A55D6A"/>
    <w:rsid w:val="00A566E4"/>
    <w:rsid w:val="00A5679E"/>
    <w:rsid w:val="00A56995"/>
    <w:rsid w:val="00A56E78"/>
    <w:rsid w:val="00A57507"/>
    <w:rsid w:val="00A57754"/>
    <w:rsid w:val="00A577D9"/>
    <w:rsid w:val="00A57DE9"/>
    <w:rsid w:val="00A57FBF"/>
    <w:rsid w:val="00A60E5A"/>
    <w:rsid w:val="00A60F8F"/>
    <w:rsid w:val="00A60FBF"/>
    <w:rsid w:val="00A61310"/>
    <w:rsid w:val="00A61442"/>
    <w:rsid w:val="00A6171F"/>
    <w:rsid w:val="00A61881"/>
    <w:rsid w:val="00A6191A"/>
    <w:rsid w:val="00A61E4D"/>
    <w:rsid w:val="00A61FDD"/>
    <w:rsid w:val="00A62A20"/>
    <w:rsid w:val="00A63137"/>
    <w:rsid w:val="00A632D3"/>
    <w:rsid w:val="00A63581"/>
    <w:rsid w:val="00A64B15"/>
    <w:rsid w:val="00A64D9D"/>
    <w:rsid w:val="00A6564D"/>
    <w:rsid w:val="00A65AEC"/>
    <w:rsid w:val="00A65E1E"/>
    <w:rsid w:val="00A664FB"/>
    <w:rsid w:val="00A666A8"/>
    <w:rsid w:val="00A666F9"/>
    <w:rsid w:val="00A6697A"/>
    <w:rsid w:val="00A66B9D"/>
    <w:rsid w:val="00A67392"/>
    <w:rsid w:val="00A67593"/>
    <w:rsid w:val="00A6785D"/>
    <w:rsid w:val="00A67987"/>
    <w:rsid w:val="00A679FD"/>
    <w:rsid w:val="00A67BD5"/>
    <w:rsid w:val="00A67BFD"/>
    <w:rsid w:val="00A67C79"/>
    <w:rsid w:val="00A67CC5"/>
    <w:rsid w:val="00A7022C"/>
    <w:rsid w:val="00A705FD"/>
    <w:rsid w:val="00A70767"/>
    <w:rsid w:val="00A712B3"/>
    <w:rsid w:val="00A714AC"/>
    <w:rsid w:val="00A72822"/>
    <w:rsid w:val="00A72F82"/>
    <w:rsid w:val="00A73948"/>
    <w:rsid w:val="00A73B57"/>
    <w:rsid w:val="00A73F27"/>
    <w:rsid w:val="00A73F63"/>
    <w:rsid w:val="00A75685"/>
    <w:rsid w:val="00A75744"/>
    <w:rsid w:val="00A75A51"/>
    <w:rsid w:val="00A75C96"/>
    <w:rsid w:val="00A75CBE"/>
    <w:rsid w:val="00A76DE4"/>
    <w:rsid w:val="00A77916"/>
    <w:rsid w:val="00A77CB9"/>
    <w:rsid w:val="00A77E8A"/>
    <w:rsid w:val="00A80142"/>
    <w:rsid w:val="00A8090C"/>
    <w:rsid w:val="00A8112E"/>
    <w:rsid w:val="00A821D8"/>
    <w:rsid w:val="00A823F6"/>
    <w:rsid w:val="00A8274C"/>
    <w:rsid w:val="00A82C15"/>
    <w:rsid w:val="00A8345D"/>
    <w:rsid w:val="00A83C12"/>
    <w:rsid w:val="00A84D0E"/>
    <w:rsid w:val="00A84F0B"/>
    <w:rsid w:val="00A84F18"/>
    <w:rsid w:val="00A852FB"/>
    <w:rsid w:val="00A85839"/>
    <w:rsid w:val="00A858E0"/>
    <w:rsid w:val="00A85ED9"/>
    <w:rsid w:val="00A86471"/>
    <w:rsid w:val="00A86A97"/>
    <w:rsid w:val="00A86E18"/>
    <w:rsid w:val="00A877D1"/>
    <w:rsid w:val="00A87E41"/>
    <w:rsid w:val="00A90525"/>
    <w:rsid w:val="00A90A75"/>
    <w:rsid w:val="00A911C3"/>
    <w:rsid w:val="00A91297"/>
    <w:rsid w:val="00A91BB1"/>
    <w:rsid w:val="00A921CB"/>
    <w:rsid w:val="00A923DD"/>
    <w:rsid w:val="00A92983"/>
    <w:rsid w:val="00A93276"/>
    <w:rsid w:val="00A938AF"/>
    <w:rsid w:val="00A94CE8"/>
    <w:rsid w:val="00A94D29"/>
    <w:rsid w:val="00A95026"/>
    <w:rsid w:val="00A95B03"/>
    <w:rsid w:val="00A95BA3"/>
    <w:rsid w:val="00A97263"/>
    <w:rsid w:val="00A9732F"/>
    <w:rsid w:val="00AA06E4"/>
    <w:rsid w:val="00AA093C"/>
    <w:rsid w:val="00AA1149"/>
    <w:rsid w:val="00AA1482"/>
    <w:rsid w:val="00AA19DB"/>
    <w:rsid w:val="00AA1DC5"/>
    <w:rsid w:val="00AA1DD7"/>
    <w:rsid w:val="00AA26C8"/>
    <w:rsid w:val="00AA2F6D"/>
    <w:rsid w:val="00AA30A7"/>
    <w:rsid w:val="00AA3E56"/>
    <w:rsid w:val="00AA4B4B"/>
    <w:rsid w:val="00AA574C"/>
    <w:rsid w:val="00AA59F0"/>
    <w:rsid w:val="00AA6471"/>
    <w:rsid w:val="00AA6A29"/>
    <w:rsid w:val="00AA6A35"/>
    <w:rsid w:val="00AA70EF"/>
    <w:rsid w:val="00AA7B1E"/>
    <w:rsid w:val="00AA7B70"/>
    <w:rsid w:val="00AB01EE"/>
    <w:rsid w:val="00AB06BA"/>
    <w:rsid w:val="00AB0B7F"/>
    <w:rsid w:val="00AB114B"/>
    <w:rsid w:val="00AB170C"/>
    <w:rsid w:val="00AB2178"/>
    <w:rsid w:val="00AB22AF"/>
    <w:rsid w:val="00AB2841"/>
    <w:rsid w:val="00AB2A0D"/>
    <w:rsid w:val="00AB2AFF"/>
    <w:rsid w:val="00AB2DE7"/>
    <w:rsid w:val="00AB3965"/>
    <w:rsid w:val="00AB3A70"/>
    <w:rsid w:val="00AB3CD2"/>
    <w:rsid w:val="00AB44E3"/>
    <w:rsid w:val="00AB47B3"/>
    <w:rsid w:val="00AB4C75"/>
    <w:rsid w:val="00AB546C"/>
    <w:rsid w:val="00AB5FE6"/>
    <w:rsid w:val="00AB621C"/>
    <w:rsid w:val="00AB6854"/>
    <w:rsid w:val="00AB6977"/>
    <w:rsid w:val="00AB70AE"/>
    <w:rsid w:val="00AB7F9E"/>
    <w:rsid w:val="00AC0453"/>
    <w:rsid w:val="00AC04BC"/>
    <w:rsid w:val="00AC0C6F"/>
    <w:rsid w:val="00AC1873"/>
    <w:rsid w:val="00AC1875"/>
    <w:rsid w:val="00AC1C0D"/>
    <w:rsid w:val="00AC1CBD"/>
    <w:rsid w:val="00AC227C"/>
    <w:rsid w:val="00AC23EA"/>
    <w:rsid w:val="00AC27F7"/>
    <w:rsid w:val="00AC2809"/>
    <w:rsid w:val="00AC308A"/>
    <w:rsid w:val="00AC35AA"/>
    <w:rsid w:val="00AC390C"/>
    <w:rsid w:val="00AC3A3C"/>
    <w:rsid w:val="00AC41A7"/>
    <w:rsid w:val="00AC48FA"/>
    <w:rsid w:val="00AC6570"/>
    <w:rsid w:val="00AC6E01"/>
    <w:rsid w:val="00AC7051"/>
    <w:rsid w:val="00AC757A"/>
    <w:rsid w:val="00AC79C1"/>
    <w:rsid w:val="00AC7C7A"/>
    <w:rsid w:val="00AC7D65"/>
    <w:rsid w:val="00AD031F"/>
    <w:rsid w:val="00AD0F47"/>
    <w:rsid w:val="00AD14CC"/>
    <w:rsid w:val="00AD2EF3"/>
    <w:rsid w:val="00AD33F0"/>
    <w:rsid w:val="00AD3E74"/>
    <w:rsid w:val="00AD3F36"/>
    <w:rsid w:val="00AD42A8"/>
    <w:rsid w:val="00AD42B5"/>
    <w:rsid w:val="00AD4E1A"/>
    <w:rsid w:val="00AD585F"/>
    <w:rsid w:val="00AD5D74"/>
    <w:rsid w:val="00AD5EF1"/>
    <w:rsid w:val="00AD5F19"/>
    <w:rsid w:val="00AD639D"/>
    <w:rsid w:val="00AD64D1"/>
    <w:rsid w:val="00AD6995"/>
    <w:rsid w:val="00AD69DA"/>
    <w:rsid w:val="00AD7E72"/>
    <w:rsid w:val="00AE1135"/>
    <w:rsid w:val="00AE12C5"/>
    <w:rsid w:val="00AE1720"/>
    <w:rsid w:val="00AE1826"/>
    <w:rsid w:val="00AE18A3"/>
    <w:rsid w:val="00AE1CFF"/>
    <w:rsid w:val="00AE22BF"/>
    <w:rsid w:val="00AE25C5"/>
    <w:rsid w:val="00AE4B7E"/>
    <w:rsid w:val="00AE5A5B"/>
    <w:rsid w:val="00AE6412"/>
    <w:rsid w:val="00AE657D"/>
    <w:rsid w:val="00AE6FBC"/>
    <w:rsid w:val="00AE7AC1"/>
    <w:rsid w:val="00AE7D12"/>
    <w:rsid w:val="00AE7E58"/>
    <w:rsid w:val="00AE7F14"/>
    <w:rsid w:val="00AF0052"/>
    <w:rsid w:val="00AF00CB"/>
    <w:rsid w:val="00AF10E2"/>
    <w:rsid w:val="00AF2933"/>
    <w:rsid w:val="00AF2EAC"/>
    <w:rsid w:val="00AF3930"/>
    <w:rsid w:val="00AF3952"/>
    <w:rsid w:val="00AF3A1D"/>
    <w:rsid w:val="00AF4568"/>
    <w:rsid w:val="00AF47F7"/>
    <w:rsid w:val="00AF4A53"/>
    <w:rsid w:val="00AF521D"/>
    <w:rsid w:val="00AF5668"/>
    <w:rsid w:val="00AF5866"/>
    <w:rsid w:val="00AF59EB"/>
    <w:rsid w:val="00AF62D2"/>
    <w:rsid w:val="00AF6364"/>
    <w:rsid w:val="00AF656E"/>
    <w:rsid w:val="00AF70DA"/>
    <w:rsid w:val="00B00662"/>
    <w:rsid w:val="00B019C5"/>
    <w:rsid w:val="00B01CEE"/>
    <w:rsid w:val="00B02C8F"/>
    <w:rsid w:val="00B02DD4"/>
    <w:rsid w:val="00B04BED"/>
    <w:rsid w:val="00B05719"/>
    <w:rsid w:val="00B05E7A"/>
    <w:rsid w:val="00B0635D"/>
    <w:rsid w:val="00B068B5"/>
    <w:rsid w:val="00B068E6"/>
    <w:rsid w:val="00B06FD1"/>
    <w:rsid w:val="00B07818"/>
    <w:rsid w:val="00B079F1"/>
    <w:rsid w:val="00B12505"/>
    <w:rsid w:val="00B125B7"/>
    <w:rsid w:val="00B12646"/>
    <w:rsid w:val="00B12E73"/>
    <w:rsid w:val="00B1339E"/>
    <w:rsid w:val="00B13507"/>
    <w:rsid w:val="00B14B33"/>
    <w:rsid w:val="00B1545D"/>
    <w:rsid w:val="00B154F4"/>
    <w:rsid w:val="00B15B17"/>
    <w:rsid w:val="00B1692E"/>
    <w:rsid w:val="00B170DD"/>
    <w:rsid w:val="00B17309"/>
    <w:rsid w:val="00B17E6B"/>
    <w:rsid w:val="00B17E98"/>
    <w:rsid w:val="00B21990"/>
    <w:rsid w:val="00B21EA2"/>
    <w:rsid w:val="00B21FFD"/>
    <w:rsid w:val="00B2256F"/>
    <w:rsid w:val="00B22847"/>
    <w:rsid w:val="00B229DC"/>
    <w:rsid w:val="00B233B8"/>
    <w:rsid w:val="00B235BC"/>
    <w:rsid w:val="00B23CFF"/>
    <w:rsid w:val="00B240DB"/>
    <w:rsid w:val="00B245C5"/>
    <w:rsid w:val="00B24982"/>
    <w:rsid w:val="00B24EDE"/>
    <w:rsid w:val="00B25F6F"/>
    <w:rsid w:val="00B26ECD"/>
    <w:rsid w:val="00B272ED"/>
    <w:rsid w:val="00B27611"/>
    <w:rsid w:val="00B3104A"/>
    <w:rsid w:val="00B324FB"/>
    <w:rsid w:val="00B3258E"/>
    <w:rsid w:val="00B32AF5"/>
    <w:rsid w:val="00B33098"/>
    <w:rsid w:val="00B33153"/>
    <w:rsid w:val="00B33423"/>
    <w:rsid w:val="00B33C42"/>
    <w:rsid w:val="00B34484"/>
    <w:rsid w:val="00B34506"/>
    <w:rsid w:val="00B353C8"/>
    <w:rsid w:val="00B35918"/>
    <w:rsid w:val="00B363BE"/>
    <w:rsid w:val="00B36834"/>
    <w:rsid w:val="00B37652"/>
    <w:rsid w:val="00B37AB8"/>
    <w:rsid w:val="00B37BDE"/>
    <w:rsid w:val="00B37C3C"/>
    <w:rsid w:val="00B404A9"/>
    <w:rsid w:val="00B40734"/>
    <w:rsid w:val="00B40E3E"/>
    <w:rsid w:val="00B40FEF"/>
    <w:rsid w:val="00B4112D"/>
    <w:rsid w:val="00B4143C"/>
    <w:rsid w:val="00B41B17"/>
    <w:rsid w:val="00B42C86"/>
    <w:rsid w:val="00B42FA0"/>
    <w:rsid w:val="00B43B0B"/>
    <w:rsid w:val="00B43E02"/>
    <w:rsid w:val="00B448AE"/>
    <w:rsid w:val="00B44B70"/>
    <w:rsid w:val="00B44D10"/>
    <w:rsid w:val="00B45028"/>
    <w:rsid w:val="00B45402"/>
    <w:rsid w:val="00B45483"/>
    <w:rsid w:val="00B4617A"/>
    <w:rsid w:val="00B46255"/>
    <w:rsid w:val="00B46AB1"/>
    <w:rsid w:val="00B474ED"/>
    <w:rsid w:val="00B47A54"/>
    <w:rsid w:val="00B47B42"/>
    <w:rsid w:val="00B502DA"/>
    <w:rsid w:val="00B5032A"/>
    <w:rsid w:val="00B50461"/>
    <w:rsid w:val="00B5070B"/>
    <w:rsid w:val="00B50BD8"/>
    <w:rsid w:val="00B517C5"/>
    <w:rsid w:val="00B51B91"/>
    <w:rsid w:val="00B5274A"/>
    <w:rsid w:val="00B52EAE"/>
    <w:rsid w:val="00B52FF9"/>
    <w:rsid w:val="00B53BDB"/>
    <w:rsid w:val="00B542A1"/>
    <w:rsid w:val="00B543A0"/>
    <w:rsid w:val="00B55509"/>
    <w:rsid w:val="00B558EA"/>
    <w:rsid w:val="00B55D36"/>
    <w:rsid w:val="00B56375"/>
    <w:rsid w:val="00B56A13"/>
    <w:rsid w:val="00B56C15"/>
    <w:rsid w:val="00B56C67"/>
    <w:rsid w:val="00B5709F"/>
    <w:rsid w:val="00B574DA"/>
    <w:rsid w:val="00B577A4"/>
    <w:rsid w:val="00B57851"/>
    <w:rsid w:val="00B57E47"/>
    <w:rsid w:val="00B610B7"/>
    <w:rsid w:val="00B62171"/>
    <w:rsid w:val="00B62733"/>
    <w:rsid w:val="00B62AF0"/>
    <w:rsid w:val="00B62F04"/>
    <w:rsid w:val="00B63783"/>
    <w:rsid w:val="00B639B9"/>
    <w:rsid w:val="00B63A60"/>
    <w:rsid w:val="00B64B43"/>
    <w:rsid w:val="00B64D30"/>
    <w:rsid w:val="00B64E5A"/>
    <w:rsid w:val="00B651A6"/>
    <w:rsid w:val="00B656BB"/>
    <w:rsid w:val="00B65706"/>
    <w:rsid w:val="00B6592F"/>
    <w:rsid w:val="00B65BD3"/>
    <w:rsid w:val="00B65C56"/>
    <w:rsid w:val="00B65D7B"/>
    <w:rsid w:val="00B65D81"/>
    <w:rsid w:val="00B661FE"/>
    <w:rsid w:val="00B667C0"/>
    <w:rsid w:val="00B66A66"/>
    <w:rsid w:val="00B66BFB"/>
    <w:rsid w:val="00B6712C"/>
    <w:rsid w:val="00B67CDB"/>
    <w:rsid w:val="00B702E8"/>
    <w:rsid w:val="00B70C7A"/>
    <w:rsid w:val="00B71E1A"/>
    <w:rsid w:val="00B721B6"/>
    <w:rsid w:val="00B72240"/>
    <w:rsid w:val="00B727DE"/>
    <w:rsid w:val="00B72E91"/>
    <w:rsid w:val="00B73934"/>
    <w:rsid w:val="00B73FA8"/>
    <w:rsid w:val="00B74195"/>
    <w:rsid w:val="00B751B4"/>
    <w:rsid w:val="00B754BF"/>
    <w:rsid w:val="00B7593C"/>
    <w:rsid w:val="00B75D3B"/>
    <w:rsid w:val="00B76238"/>
    <w:rsid w:val="00B764C8"/>
    <w:rsid w:val="00B773C7"/>
    <w:rsid w:val="00B77863"/>
    <w:rsid w:val="00B77E2D"/>
    <w:rsid w:val="00B80229"/>
    <w:rsid w:val="00B806A5"/>
    <w:rsid w:val="00B80DAB"/>
    <w:rsid w:val="00B81617"/>
    <w:rsid w:val="00B81872"/>
    <w:rsid w:val="00B81B8C"/>
    <w:rsid w:val="00B82656"/>
    <w:rsid w:val="00B82706"/>
    <w:rsid w:val="00B827B1"/>
    <w:rsid w:val="00B8376E"/>
    <w:rsid w:val="00B83AC0"/>
    <w:rsid w:val="00B83BEA"/>
    <w:rsid w:val="00B84ECE"/>
    <w:rsid w:val="00B85AE7"/>
    <w:rsid w:val="00B85C4D"/>
    <w:rsid w:val="00B873F9"/>
    <w:rsid w:val="00B90626"/>
    <w:rsid w:val="00B90CE9"/>
    <w:rsid w:val="00B91D10"/>
    <w:rsid w:val="00B927AA"/>
    <w:rsid w:val="00B92DA6"/>
    <w:rsid w:val="00B933CE"/>
    <w:rsid w:val="00B9376E"/>
    <w:rsid w:val="00B94388"/>
    <w:rsid w:val="00B9468A"/>
    <w:rsid w:val="00B94A55"/>
    <w:rsid w:val="00B955BA"/>
    <w:rsid w:val="00B959A2"/>
    <w:rsid w:val="00B95B53"/>
    <w:rsid w:val="00B95D88"/>
    <w:rsid w:val="00B961E5"/>
    <w:rsid w:val="00B9626F"/>
    <w:rsid w:val="00B97B1E"/>
    <w:rsid w:val="00BA0265"/>
    <w:rsid w:val="00BA1291"/>
    <w:rsid w:val="00BA184B"/>
    <w:rsid w:val="00BA186B"/>
    <w:rsid w:val="00BA19D7"/>
    <w:rsid w:val="00BA1C88"/>
    <w:rsid w:val="00BA27E2"/>
    <w:rsid w:val="00BA2993"/>
    <w:rsid w:val="00BA29D9"/>
    <w:rsid w:val="00BA39DB"/>
    <w:rsid w:val="00BA3C66"/>
    <w:rsid w:val="00BA4831"/>
    <w:rsid w:val="00BA5AA5"/>
    <w:rsid w:val="00BA5C57"/>
    <w:rsid w:val="00BA61BC"/>
    <w:rsid w:val="00BA61ED"/>
    <w:rsid w:val="00BA752A"/>
    <w:rsid w:val="00BA766D"/>
    <w:rsid w:val="00BA78C8"/>
    <w:rsid w:val="00BB05FF"/>
    <w:rsid w:val="00BB0AA5"/>
    <w:rsid w:val="00BB1649"/>
    <w:rsid w:val="00BB178E"/>
    <w:rsid w:val="00BB1FE0"/>
    <w:rsid w:val="00BB20AA"/>
    <w:rsid w:val="00BB24D0"/>
    <w:rsid w:val="00BB4402"/>
    <w:rsid w:val="00BB4C7D"/>
    <w:rsid w:val="00BB5579"/>
    <w:rsid w:val="00BB5F78"/>
    <w:rsid w:val="00BB624D"/>
    <w:rsid w:val="00BB63A8"/>
    <w:rsid w:val="00BB6488"/>
    <w:rsid w:val="00BB6B44"/>
    <w:rsid w:val="00BB6D35"/>
    <w:rsid w:val="00BB6DB2"/>
    <w:rsid w:val="00BB7C34"/>
    <w:rsid w:val="00BB7F56"/>
    <w:rsid w:val="00BC019A"/>
    <w:rsid w:val="00BC02B1"/>
    <w:rsid w:val="00BC07C4"/>
    <w:rsid w:val="00BC0D87"/>
    <w:rsid w:val="00BC1380"/>
    <w:rsid w:val="00BC1FC1"/>
    <w:rsid w:val="00BC21B9"/>
    <w:rsid w:val="00BC26C4"/>
    <w:rsid w:val="00BC2810"/>
    <w:rsid w:val="00BC3156"/>
    <w:rsid w:val="00BC3378"/>
    <w:rsid w:val="00BC366A"/>
    <w:rsid w:val="00BC388C"/>
    <w:rsid w:val="00BC3DE7"/>
    <w:rsid w:val="00BC43C8"/>
    <w:rsid w:val="00BC4D61"/>
    <w:rsid w:val="00BC5485"/>
    <w:rsid w:val="00BC58D9"/>
    <w:rsid w:val="00BC63ED"/>
    <w:rsid w:val="00BC673C"/>
    <w:rsid w:val="00BC6BA9"/>
    <w:rsid w:val="00BC76D3"/>
    <w:rsid w:val="00BC7751"/>
    <w:rsid w:val="00BC7A1E"/>
    <w:rsid w:val="00BD1055"/>
    <w:rsid w:val="00BD1288"/>
    <w:rsid w:val="00BD17D1"/>
    <w:rsid w:val="00BD2299"/>
    <w:rsid w:val="00BD2CB0"/>
    <w:rsid w:val="00BD3AAC"/>
    <w:rsid w:val="00BD3C96"/>
    <w:rsid w:val="00BD408C"/>
    <w:rsid w:val="00BD4100"/>
    <w:rsid w:val="00BD426B"/>
    <w:rsid w:val="00BD49BB"/>
    <w:rsid w:val="00BD4FE0"/>
    <w:rsid w:val="00BD6622"/>
    <w:rsid w:val="00BD6CF3"/>
    <w:rsid w:val="00BD75E8"/>
    <w:rsid w:val="00BD7B91"/>
    <w:rsid w:val="00BD7CFE"/>
    <w:rsid w:val="00BD7F1F"/>
    <w:rsid w:val="00BE015C"/>
    <w:rsid w:val="00BE0523"/>
    <w:rsid w:val="00BE0ECF"/>
    <w:rsid w:val="00BE1120"/>
    <w:rsid w:val="00BE1693"/>
    <w:rsid w:val="00BE1B7E"/>
    <w:rsid w:val="00BE219A"/>
    <w:rsid w:val="00BE255F"/>
    <w:rsid w:val="00BE2761"/>
    <w:rsid w:val="00BE2FD9"/>
    <w:rsid w:val="00BE3157"/>
    <w:rsid w:val="00BE3A26"/>
    <w:rsid w:val="00BE40DA"/>
    <w:rsid w:val="00BE539F"/>
    <w:rsid w:val="00BE53D3"/>
    <w:rsid w:val="00BE63CC"/>
    <w:rsid w:val="00BE6497"/>
    <w:rsid w:val="00BE649F"/>
    <w:rsid w:val="00BE6C6B"/>
    <w:rsid w:val="00BE6CBC"/>
    <w:rsid w:val="00BE7256"/>
    <w:rsid w:val="00BE73A8"/>
    <w:rsid w:val="00BE7624"/>
    <w:rsid w:val="00BE774D"/>
    <w:rsid w:val="00BE7AF6"/>
    <w:rsid w:val="00BF0002"/>
    <w:rsid w:val="00BF0141"/>
    <w:rsid w:val="00BF1B0D"/>
    <w:rsid w:val="00BF1BA9"/>
    <w:rsid w:val="00BF2125"/>
    <w:rsid w:val="00BF260C"/>
    <w:rsid w:val="00BF286A"/>
    <w:rsid w:val="00BF2A51"/>
    <w:rsid w:val="00BF32C5"/>
    <w:rsid w:val="00BF37B5"/>
    <w:rsid w:val="00BF4341"/>
    <w:rsid w:val="00BF4616"/>
    <w:rsid w:val="00BF4742"/>
    <w:rsid w:val="00BF4981"/>
    <w:rsid w:val="00BF4B87"/>
    <w:rsid w:val="00BF4F51"/>
    <w:rsid w:val="00BF509A"/>
    <w:rsid w:val="00BF52B3"/>
    <w:rsid w:val="00BF544D"/>
    <w:rsid w:val="00BF67E8"/>
    <w:rsid w:val="00BF685B"/>
    <w:rsid w:val="00BF69CB"/>
    <w:rsid w:val="00BF715F"/>
    <w:rsid w:val="00BF7254"/>
    <w:rsid w:val="00BF7EB9"/>
    <w:rsid w:val="00C006ED"/>
    <w:rsid w:val="00C00CFF"/>
    <w:rsid w:val="00C01C8F"/>
    <w:rsid w:val="00C01DA1"/>
    <w:rsid w:val="00C0265D"/>
    <w:rsid w:val="00C0283C"/>
    <w:rsid w:val="00C02B91"/>
    <w:rsid w:val="00C02BB1"/>
    <w:rsid w:val="00C02E00"/>
    <w:rsid w:val="00C03567"/>
    <w:rsid w:val="00C0481C"/>
    <w:rsid w:val="00C0582D"/>
    <w:rsid w:val="00C05A1E"/>
    <w:rsid w:val="00C05E12"/>
    <w:rsid w:val="00C0638B"/>
    <w:rsid w:val="00C07186"/>
    <w:rsid w:val="00C07FE4"/>
    <w:rsid w:val="00C10281"/>
    <w:rsid w:val="00C10646"/>
    <w:rsid w:val="00C107F5"/>
    <w:rsid w:val="00C10DEF"/>
    <w:rsid w:val="00C10FB3"/>
    <w:rsid w:val="00C11C7B"/>
    <w:rsid w:val="00C121F0"/>
    <w:rsid w:val="00C12763"/>
    <w:rsid w:val="00C12A5D"/>
    <w:rsid w:val="00C12ED8"/>
    <w:rsid w:val="00C12F1E"/>
    <w:rsid w:val="00C12F69"/>
    <w:rsid w:val="00C13C4D"/>
    <w:rsid w:val="00C14658"/>
    <w:rsid w:val="00C14758"/>
    <w:rsid w:val="00C15301"/>
    <w:rsid w:val="00C15510"/>
    <w:rsid w:val="00C15717"/>
    <w:rsid w:val="00C15C50"/>
    <w:rsid w:val="00C15EC7"/>
    <w:rsid w:val="00C167E1"/>
    <w:rsid w:val="00C16B0E"/>
    <w:rsid w:val="00C16C87"/>
    <w:rsid w:val="00C17139"/>
    <w:rsid w:val="00C17486"/>
    <w:rsid w:val="00C1787A"/>
    <w:rsid w:val="00C20C36"/>
    <w:rsid w:val="00C20CC6"/>
    <w:rsid w:val="00C20E0D"/>
    <w:rsid w:val="00C2316F"/>
    <w:rsid w:val="00C2363C"/>
    <w:rsid w:val="00C2433C"/>
    <w:rsid w:val="00C244CB"/>
    <w:rsid w:val="00C2499B"/>
    <w:rsid w:val="00C24DFA"/>
    <w:rsid w:val="00C2539C"/>
    <w:rsid w:val="00C25DFB"/>
    <w:rsid w:val="00C26A1C"/>
    <w:rsid w:val="00C26BCD"/>
    <w:rsid w:val="00C2714F"/>
    <w:rsid w:val="00C272D0"/>
    <w:rsid w:val="00C2730E"/>
    <w:rsid w:val="00C27439"/>
    <w:rsid w:val="00C3046D"/>
    <w:rsid w:val="00C30EDF"/>
    <w:rsid w:val="00C31C78"/>
    <w:rsid w:val="00C31FA7"/>
    <w:rsid w:val="00C320CE"/>
    <w:rsid w:val="00C3297B"/>
    <w:rsid w:val="00C32F8A"/>
    <w:rsid w:val="00C34721"/>
    <w:rsid w:val="00C3474A"/>
    <w:rsid w:val="00C355E1"/>
    <w:rsid w:val="00C35785"/>
    <w:rsid w:val="00C35A52"/>
    <w:rsid w:val="00C35BDF"/>
    <w:rsid w:val="00C36479"/>
    <w:rsid w:val="00C364AB"/>
    <w:rsid w:val="00C3683D"/>
    <w:rsid w:val="00C36AC1"/>
    <w:rsid w:val="00C378EF"/>
    <w:rsid w:val="00C4101C"/>
    <w:rsid w:val="00C413BC"/>
    <w:rsid w:val="00C4143F"/>
    <w:rsid w:val="00C41F9A"/>
    <w:rsid w:val="00C42310"/>
    <w:rsid w:val="00C42D5A"/>
    <w:rsid w:val="00C4333A"/>
    <w:rsid w:val="00C43551"/>
    <w:rsid w:val="00C44636"/>
    <w:rsid w:val="00C446E1"/>
    <w:rsid w:val="00C449F6"/>
    <w:rsid w:val="00C4514D"/>
    <w:rsid w:val="00C452AE"/>
    <w:rsid w:val="00C45A8B"/>
    <w:rsid w:val="00C45E35"/>
    <w:rsid w:val="00C45F95"/>
    <w:rsid w:val="00C46705"/>
    <w:rsid w:val="00C46BAA"/>
    <w:rsid w:val="00C478AD"/>
    <w:rsid w:val="00C504F8"/>
    <w:rsid w:val="00C50A10"/>
    <w:rsid w:val="00C50B90"/>
    <w:rsid w:val="00C50DF5"/>
    <w:rsid w:val="00C51720"/>
    <w:rsid w:val="00C51DB5"/>
    <w:rsid w:val="00C51F7C"/>
    <w:rsid w:val="00C523A8"/>
    <w:rsid w:val="00C526B4"/>
    <w:rsid w:val="00C52DA1"/>
    <w:rsid w:val="00C5341C"/>
    <w:rsid w:val="00C5385E"/>
    <w:rsid w:val="00C53BD6"/>
    <w:rsid w:val="00C53EE4"/>
    <w:rsid w:val="00C54193"/>
    <w:rsid w:val="00C543EF"/>
    <w:rsid w:val="00C54F23"/>
    <w:rsid w:val="00C5549A"/>
    <w:rsid w:val="00C561F2"/>
    <w:rsid w:val="00C5657D"/>
    <w:rsid w:val="00C5666A"/>
    <w:rsid w:val="00C57293"/>
    <w:rsid w:val="00C57648"/>
    <w:rsid w:val="00C57872"/>
    <w:rsid w:val="00C60385"/>
    <w:rsid w:val="00C6060C"/>
    <w:rsid w:val="00C60BEC"/>
    <w:rsid w:val="00C6289E"/>
    <w:rsid w:val="00C62A9E"/>
    <w:rsid w:val="00C63211"/>
    <w:rsid w:val="00C65CAA"/>
    <w:rsid w:val="00C66308"/>
    <w:rsid w:val="00C6660E"/>
    <w:rsid w:val="00C66A74"/>
    <w:rsid w:val="00C66AE9"/>
    <w:rsid w:val="00C66ED0"/>
    <w:rsid w:val="00C677D6"/>
    <w:rsid w:val="00C67971"/>
    <w:rsid w:val="00C67EB7"/>
    <w:rsid w:val="00C70ED4"/>
    <w:rsid w:val="00C7208F"/>
    <w:rsid w:val="00C72873"/>
    <w:rsid w:val="00C72AE9"/>
    <w:rsid w:val="00C72D60"/>
    <w:rsid w:val="00C72E0F"/>
    <w:rsid w:val="00C734A6"/>
    <w:rsid w:val="00C742CB"/>
    <w:rsid w:val="00C74D84"/>
    <w:rsid w:val="00C7586C"/>
    <w:rsid w:val="00C758E2"/>
    <w:rsid w:val="00C75D11"/>
    <w:rsid w:val="00C76292"/>
    <w:rsid w:val="00C76666"/>
    <w:rsid w:val="00C76FDE"/>
    <w:rsid w:val="00C808F3"/>
    <w:rsid w:val="00C80A1A"/>
    <w:rsid w:val="00C814F4"/>
    <w:rsid w:val="00C81754"/>
    <w:rsid w:val="00C82397"/>
    <w:rsid w:val="00C8270F"/>
    <w:rsid w:val="00C82B36"/>
    <w:rsid w:val="00C82E5A"/>
    <w:rsid w:val="00C82F2D"/>
    <w:rsid w:val="00C8442D"/>
    <w:rsid w:val="00C846C3"/>
    <w:rsid w:val="00C85961"/>
    <w:rsid w:val="00C85F81"/>
    <w:rsid w:val="00C86191"/>
    <w:rsid w:val="00C8655C"/>
    <w:rsid w:val="00C87BE0"/>
    <w:rsid w:val="00C87C58"/>
    <w:rsid w:val="00C90815"/>
    <w:rsid w:val="00C913C8"/>
    <w:rsid w:val="00C916FA"/>
    <w:rsid w:val="00C91B00"/>
    <w:rsid w:val="00C91E61"/>
    <w:rsid w:val="00C92031"/>
    <w:rsid w:val="00C926CB"/>
    <w:rsid w:val="00C928C8"/>
    <w:rsid w:val="00C92BD4"/>
    <w:rsid w:val="00C938EB"/>
    <w:rsid w:val="00C9426C"/>
    <w:rsid w:val="00C94421"/>
    <w:rsid w:val="00C94562"/>
    <w:rsid w:val="00C951D6"/>
    <w:rsid w:val="00C95C19"/>
    <w:rsid w:val="00C96394"/>
    <w:rsid w:val="00C96670"/>
    <w:rsid w:val="00C97557"/>
    <w:rsid w:val="00CA0752"/>
    <w:rsid w:val="00CA0BFA"/>
    <w:rsid w:val="00CA1448"/>
    <w:rsid w:val="00CA1752"/>
    <w:rsid w:val="00CA1BA9"/>
    <w:rsid w:val="00CA1E1B"/>
    <w:rsid w:val="00CA3825"/>
    <w:rsid w:val="00CA3EFB"/>
    <w:rsid w:val="00CA5398"/>
    <w:rsid w:val="00CA5740"/>
    <w:rsid w:val="00CA5E53"/>
    <w:rsid w:val="00CA66AE"/>
    <w:rsid w:val="00CA6B97"/>
    <w:rsid w:val="00CA6F0B"/>
    <w:rsid w:val="00CA7E8E"/>
    <w:rsid w:val="00CB05AA"/>
    <w:rsid w:val="00CB0C61"/>
    <w:rsid w:val="00CB149C"/>
    <w:rsid w:val="00CB1722"/>
    <w:rsid w:val="00CB1979"/>
    <w:rsid w:val="00CB3C18"/>
    <w:rsid w:val="00CB3EC1"/>
    <w:rsid w:val="00CB463C"/>
    <w:rsid w:val="00CB49C3"/>
    <w:rsid w:val="00CB4A28"/>
    <w:rsid w:val="00CB4DE6"/>
    <w:rsid w:val="00CB6895"/>
    <w:rsid w:val="00CB7047"/>
    <w:rsid w:val="00CB79FE"/>
    <w:rsid w:val="00CB7E57"/>
    <w:rsid w:val="00CC0149"/>
    <w:rsid w:val="00CC0E02"/>
    <w:rsid w:val="00CC0E55"/>
    <w:rsid w:val="00CC129F"/>
    <w:rsid w:val="00CC1A62"/>
    <w:rsid w:val="00CC1F45"/>
    <w:rsid w:val="00CC1FCA"/>
    <w:rsid w:val="00CC36B3"/>
    <w:rsid w:val="00CC3A00"/>
    <w:rsid w:val="00CC3C3D"/>
    <w:rsid w:val="00CC4BD6"/>
    <w:rsid w:val="00CC4D97"/>
    <w:rsid w:val="00CC4FC0"/>
    <w:rsid w:val="00CC52B1"/>
    <w:rsid w:val="00CC57E6"/>
    <w:rsid w:val="00CC610C"/>
    <w:rsid w:val="00CC649E"/>
    <w:rsid w:val="00CC6581"/>
    <w:rsid w:val="00CC68EB"/>
    <w:rsid w:val="00CC6B9D"/>
    <w:rsid w:val="00CC6E61"/>
    <w:rsid w:val="00CC6F7C"/>
    <w:rsid w:val="00CC7285"/>
    <w:rsid w:val="00CC7335"/>
    <w:rsid w:val="00CC73C2"/>
    <w:rsid w:val="00CC7AE2"/>
    <w:rsid w:val="00CD05C8"/>
    <w:rsid w:val="00CD0762"/>
    <w:rsid w:val="00CD0807"/>
    <w:rsid w:val="00CD0915"/>
    <w:rsid w:val="00CD0EB4"/>
    <w:rsid w:val="00CD1797"/>
    <w:rsid w:val="00CD1CBE"/>
    <w:rsid w:val="00CD2716"/>
    <w:rsid w:val="00CD2FFE"/>
    <w:rsid w:val="00CD3178"/>
    <w:rsid w:val="00CD39E6"/>
    <w:rsid w:val="00CD40A8"/>
    <w:rsid w:val="00CD455F"/>
    <w:rsid w:val="00CD467E"/>
    <w:rsid w:val="00CD5053"/>
    <w:rsid w:val="00CD51A6"/>
    <w:rsid w:val="00CD60B5"/>
    <w:rsid w:val="00CD6791"/>
    <w:rsid w:val="00CD696B"/>
    <w:rsid w:val="00CD7784"/>
    <w:rsid w:val="00CD7D54"/>
    <w:rsid w:val="00CE03D2"/>
    <w:rsid w:val="00CE0438"/>
    <w:rsid w:val="00CE048C"/>
    <w:rsid w:val="00CE05AC"/>
    <w:rsid w:val="00CE07E4"/>
    <w:rsid w:val="00CE0E72"/>
    <w:rsid w:val="00CE0EB2"/>
    <w:rsid w:val="00CE123E"/>
    <w:rsid w:val="00CE12C9"/>
    <w:rsid w:val="00CE1B6E"/>
    <w:rsid w:val="00CE2068"/>
    <w:rsid w:val="00CE20E0"/>
    <w:rsid w:val="00CE21FB"/>
    <w:rsid w:val="00CE25A3"/>
    <w:rsid w:val="00CE2E93"/>
    <w:rsid w:val="00CE2EE4"/>
    <w:rsid w:val="00CE343A"/>
    <w:rsid w:val="00CE353E"/>
    <w:rsid w:val="00CE35BF"/>
    <w:rsid w:val="00CE3648"/>
    <w:rsid w:val="00CE4622"/>
    <w:rsid w:val="00CE49FF"/>
    <w:rsid w:val="00CE53A4"/>
    <w:rsid w:val="00CE633A"/>
    <w:rsid w:val="00CE687B"/>
    <w:rsid w:val="00CE7208"/>
    <w:rsid w:val="00CE7387"/>
    <w:rsid w:val="00CE78D8"/>
    <w:rsid w:val="00CE7A45"/>
    <w:rsid w:val="00CE7A9B"/>
    <w:rsid w:val="00CF000B"/>
    <w:rsid w:val="00CF0894"/>
    <w:rsid w:val="00CF0B53"/>
    <w:rsid w:val="00CF16D6"/>
    <w:rsid w:val="00CF1BC5"/>
    <w:rsid w:val="00CF1D1F"/>
    <w:rsid w:val="00CF1E85"/>
    <w:rsid w:val="00CF2512"/>
    <w:rsid w:val="00CF2755"/>
    <w:rsid w:val="00CF287B"/>
    <w:rsid w:val="00CF2E00"/>
    <w:rsid w:val="00CF3558"/>
    <w:rsid w:val="00CF3A8F"/>
    <w:rsid w:val="00CF4DAA"/>
    <w:rsid w:val="00CF55EF"/>
    <w:rsid w:val="00CF56C0"/>
    <w:rsid w:val="00CF5FCC"/>
    <w:rsid w:val="00CF672D"/>
    <w:rsid w:val="00CF6B1B"/>
    <w:rsid w:val="00CF6D55"/>
    <w:rsid w:val="00CF6DD1"/>
    <w:rsid w:val="00CF7310"/>
    <w:rsid w:val="00CF74DD"/>
    <w:rsid w:val="00CF7757"/>
    <w:rsid w:val="00CF775C"/>
    <w:rsid w:val="00CF7884"/>
    <w:rsid w:val="00CF7C1E"/>
    <w:rsid w:val="00CF7E02"/>
    <w:rsid w:val="00D00414"/>
    <w:rsid w:val="00D00BC8"/>
    <w:rsid w:val="00D014D9"/>
    <w:rsid w:val="00D01835"/>
    <w:rsid w:val="00D01E32"/>
    <w:rsid w:val="00D01F7A"/>
    <w:rsid w:val="00D02293"/>
    <w:rsid w:val="00D024E7"/>
    <w:rsid w:val="00D02762"/>
    <w:rsid w:val="00D0346E"/>
    <w:rsid w:val="00D03765"/>
    <w:rsid w:val="00D03A40"/>
    <w:rsid w:val="00D03D6F"/>
    <w:rsid w:val="00D0484E"/>
    <w:rsid w:val="00D04F38"/>
    <w:rsid w:val="00D04FF3"/>
    <w:rsid w:val="00D05431"/>
    <w:rsid w:val="00D057B7"/>
    <w:rsid w:val="00D05C49"/>
    <w:rsid w:val="00D063EF"/>
    <w:rsid w:val="00D06B98"/>
    <w:rsid w:val="00D074B4"/>
    <w:rsid w:val="00D07AAD"/>
    <w:rsid w:val="00D10670"/>
    <w:rsid w:val="00D10C4A"/>
    <w:rsid w:val="00D10EDB"/>
    <w:rsid w:val="00D11771"/>
    <w:rsid w:val="00D11BC4"/>
    <w:rsid w:val="00D12209"/>
    <w:rsid w:val="00D12FBC"/>
    <w:rsid w:val="00D132FF"/>
    <w:rsid w:val="00D13A29"/>
    <w:rsid w:val="00D140D0"/>
    <w:rsid w:val="00D14C30"/>
    <w:rsid w:val="00D14D7B"/>
    <w:rsid w:val="00D1551D"/>
    <w:rsid w:val="00D15601"/>
    <w:rsid w:val="00D15671"/>
    <w:rsid w:val="00D156A3"/>
    <w:rsid w:val="00D16CDC"/>
    <w:rsid w:val="00D16D2A"/>
    <w:rsid w:val="00D17372"/>
    <w:rsid w:val="00D175CD"/>
    <w:rsid w:val="00D1765A"/>
    <w:rsid w:val="00D2012F"/>
    <w:rsid w:val="00D20F13"/>
    <w:rsid w:val="00D20FC8"/>
    <w:rsid w:val="00D21748"/>
    <w:rsid w:val="00D21831"/>
    <w:rsid w:val="00D21D15"/>
    <w:rsid w:val="00D227A1"/>
    <w:rsid w:val="00D2335B"/>
    <w:rsid w:val="00D23436"/>
    <w:rsid w:val="00D25073"/>
    <w:rsid w:val="00D2595F"/>
    <w:rsid w:val="00D25B53"/>
    <w:rsid w:val="00D25D0B"/>
    <w:rsid w:val="00D260BA"/>
    <w:rsid w:val="00D2632C"/>
    <w:rsid w:val="00D267F1"/>
    <w:rsid w:val="00D2682E"/>
    <w:rsid w:val="00D26A25"/>
    <w:rsid w:val="00D26F11"/>
    <w:rsid w:val="00D27026"/>
    <w:rsid w:val="00D278B3"/>
    <w:rsid w:val="00D30E83"/>
    <w:rsid w:val="00D311F1"/>
    <w:rsid w:val="00D31626"/>
    <w:rsid w:val="00D31AC3"/>
    <w:rsid w:val="00D31FEE"/>
    <w:rsid w:val="00D32233"/>
    <w:rsid w:val="00D3224C"/>
    <w:rsid w:val="00D323AF"/>
    <w:rsid w:val="00D324B9"/>
    <w:rsid w:val="00D32CF2"/>
    <w:rsid w:val="00D330A0"/>
    <w:rsid w:val="00D33432"/>
    <w:rsid w:val="00D33F42"/>
    <w:rsid w:val="00D356B3"/>
    <w:rsid w:val="00D35D3E"/>
    <w:rsid w:val="00D35DD8"/>
    <w:rsid w:val="00D35F10"/>
    <w:rsid w:val="00D36701"/>
    <w:rsid w:val="00D367B0"/>
    <w:rsid w:val="00D36F21"/>
    <w:rsid w:val="00D37334"/>
    <w:rsid w:val="00D37506"/>
    <w:rsid w:val="00D41498"/>
    <w:rsid w:val="00D415D9"/>
    <w:rsid w:val="00D416DF"/>
    <w:rsid w:val="00D4202D"/>
    <w:rsid w:val="00D4227C"/>
    <w:rsid w:val="00D42297"/>
    <w:rsid w:val="00D427CE"/>
    <w:rsid w:val="00D428A6"/>
    <w:rsid w:val="00D42A45"/>
    <w:rsid w:val="00D42E5E"/>
    <w:rsid w:val="00D430FF"/>
    <w:rsid w:val="00D4323E"/>
    <w:rsid w:val="00D43B44"/>
    <w:rsid w:val="00D44ED3"/>
    <w:rsid w:val="00D45095"/>
    <w:rsid w:val="00D456AB"/>
    <w:rsid w:val="00D4584C"/>
    <w:rsid w:val="00D45D16"/>
    <w:rsid w:val="00D463D0"/>
    <w:rsid w:val="00D468CF"/>
    <w:rsid w:val="00D46C35"/>
    <w:rsid w:val="00D46E51"/>
    <w:rsid w:val="00D47369"/>
    <w:rsid w:val="00D47714"/>
    <w:rsid w:val="00D47FCB"/>
    <w:rsid w:val="00D509DF"/>
    <w:rsid w:val="00D51222"/>
    <w:rsid w:val="00D51387"/>
    <w:rsid w:val="00D51B98"/>
    <w:rsid w:val="00D51D62"/>
    <w:rsid w:val="00D527B9"/>
    <w:rsid w:val="00D547D8"/>
    <w:rsid w:val="00D54BFD"/>
    <w:rsid w:val="00D54C46"/>
    <w:rsid w:val="00D55B06"/>
    <w:rsid w:val="00D55B6A"/>
    <w:rsid w:val="00D55C37"/>
    <w:rsid w:val="00D55C8B"/>
    <w:rsid w:val="00D5660E"/>
    <w:rsid w:val="00D56FFD"/>
    <w:rsid w:val="00D577FA"/>
    <w:rsid w:val="00D600B3"/>
    <w:rsid w:val="00D607C3"/>
    <w:rsid w:val="00D608A5"/>
    <w:rsid w:val="00D61823"/>
    <w:rsid w:val="00D61B99"/>
    <w:rsid w:val="00D62737"/>
    <w:rsid w:val="00D628A4"/>
    <w:rsid w:val="00D62AC9"/>
    <w:rsid w:val="00D63B16"/>
    <w:rsid w:val="00D643C8"/>
    <w:rsid w:val="00D64474"/>
    <w:rsid w:val="00D65DE4"/>
    <w:rsid w:val="00D66254"/>
    <w:rsid w:val="00D66704"/>
    <w:rsid w:val="00D67273"/>
    <w:rsid w:val="00D67A6B"/>
    <w:rsid w:val="00D67A96"/>
    <w:rsid w:val="00D67B8D"/>
    <w:rsid w:val="00D70284"/>
    <w:rsid w:val="00D70A17"/>
    <w:rsid w:val="00D7127B"/>
    <w:rsid w:val="00D7183E"/>
    <w:rsid w:val="00D71F4C"/>
    <w:rsid w:val="00D72193"/>
    <w:rsid w:val="00D72636"/>
    <w:rsid w:val="00D72CA4"/>
    <w:rsid w:val="00D72D15"/>
    <w:rsid w:val="00D72EE6"/>
    <w:rsid w:val="00D732DA"/>
    <w:rsid w:val="00D739D9"/>
    <w:rsid w:val="00D74078"/>
    <w:rsid w:val="00D745C7"/>
    <w:rsid w:val="00D74CC2"/>
    <w:rsid w:val="00D74DC5"/>
    <w:rsid w:val="00D7514F"/>
    <w:rsid w:val="00D757E5"/>
    <w:rsid w:val="00D75833"/>
    <w:rsid w:val="00D7636C"/>
    <w:rsid w:val="00D7640B"/>
    <w:rsid w:val="00D7662C"/>
    <w:rsid w:val="00D7684A"/>
    <w:rsid w:val="00D768B0"/>
    <w:rsid w:val="00D76A47"/>
    <w:rsid w:val="00D76C6A"/>
    <w:rsid w:val="00D80091"/>
    <w:rsid w:val="00D809D4"/>
    <w:rsid w:val="00D80AE5"/>
    <w:rsid w:val="00D82492"/>
    <w:rsid w:val="00D824F6"/>
    <w:rsid w:val="00D82F0B"/>
    <w:rsid w:val="00D839FA"/>
    <w:rsid w:val="00D83DBC"/>
    <w:rsid w:val="00D8430C"/>
    <w:rsid w:val="00D84814"/>
    <w:rsid w:val="00D848B6"/>
    <w:rsid w:val="00D85DEB"/>
    <w:rsid w:val="00D85E07"/>
    <w:rsid w:val="00D86ED6"/>
    <w:rsid w:val="00D8724A"/>
    <w:rsid w:val="00D87B45"/>
    <w:rsid w:val="00D906E4"/>
    <w:rsid w:val="00D907A3"/>
    <w:rsid w:val="00D91109"/>
    <w:rsid w:val="00D91189"/>
    <w:rsid w:val="00D917B5"/>
    <w:rsid w:val="00D91DB1"/>
    <w:rsid w:val="00D91E18"/>
    <w:rsid w:val="00D91EFE"/>
    <w:rsid w:val="00D929EB"/>
    <w:rsid w:val="00D92D36"/>
    <w:rsid w:val="00D93944"/>
    <w:rsid w:val="00D9482D"/>
    <w:rsid w:val="00D94DE0"/>
    <w:rsid w:val="00D94E4C"/>
    <w:rsid w:val="00D9514F"/>
    <w:rsid w:val="00D9754A"/>
    <w:rsid w:val="00D9771D"/>
    <w:rsid w:val="00D97B81"/>
    <w:rsid w:val="00DA0245"/>
    <w:rsid w:val="00DA0EF4"/>
    <w:rsid w:val="00DA1D0E"/>
    <w:rsid w:val="00DA1EB5"/>
    <w:rsid w:val="00DA2595"/>
    <w:rsid w:val="00DA3574"/>
    <w:rsid w:val="00DA421E"/>
    <w:rsid w:val="00DA4464"/>
    <w:rsid w:val="00DA4A12"/>
    <w:rsid w:val="00DA4A53"/>
    <w:rsid w:val="00DA4F25"/>
    <w:rsid w:val="00DA4F7F"/>
    <w:rsid w:val="00DA572A"/>
    <w:rsid w:val="00DA5F69"/>
    <w:rsid w:val="00DA63F9"/>
    <w:rsid w:val="00DA683B"/>
    <w:rsid w:val="00DA6D93"/>
    <w:rsid w:val="00DA71E0"/>
    <w:rsid w:val="00DA7C77"/>
    <w:rsid w:val="00DA7F23"/>
    <w:rsid w:val="00DB03A5"/>
    <w:rsid w:val="00DB0F8C"/>
    <w:rsid w:val="00DB1735"/>
    <w:rsid w:val="00DB1AB3"/>
    <w:rsid w:val="00DB2167"/>
    <w:rsid w:val="00DB285F"/>
    <w:rsid w:val="00DB28F4"/>
    <w:rsid w:val="00DB30B6"/>
    <w:rsid w:val="00DB396E"/>
    <w:rsid w:val="00DB3BAB"/>
    <w:rsid w:val="00DB3FD4"/>
    <w:rsid w:val="00DB4B8C"/>
    <w:rsid w:val="00DB4CB7"/>
    <w:rsid w:val="00DB5940"/>
    <w:rsid w:val="00DB63DB"/>
    <w:rsid w:val="00DB69C2"/>
    <w:rsid w:val="00DB6D9A"/>
    <w:rsid w:val="00DB7586"/>
    <w:rsid w:val="00DB7716"/>
    <w:rsid w:val="00DB7806"/>
    <w:rsid w:val="00DB7A8E"/>
    <w:rsid w:val="00DC03C9"/>
    <w:rsid w:val="00DC0652"/>
    <w:rsid w:val="00DC083E"/>
    <w:rsid w:val="00DC0B00"/>
    <w:rsid w:val="00DC0C88"/>
    <w:rsid w:val="00DC12DE"/>
    <w:rsid w:val="00DC1506"/>
    <w:rsid w:val="00DC2546"/>
    <w:rsid w:val="00DC2A7F"/>
    <w:rsid w:val="00DC2B34"/>
    <w:rsid w:val="00DC2ECB"/>
    <w:rsid w:val="00DC3095"/>
    <w:rsid w:val="00DC31ED"/>
    <w:rsid w:val="00DC3673"/>
    <w:rsid w:val="00DC3B8A"/>
    <w:rsid w:val="00DC3D3C"/>
    <w:rsid w:val="00DC42E9"/>
    <w:rsid w:val="00DC4D92"/>
    <w:rsid w:val="00DC5A11"/>
    <w:rsid w:val="00DC5DC7"/>
    <w:rsid w:val="00DC61BE"/>
    <w:rsid w:val="00DC6683"/>
    <w:rsid w:val="00DC6752"/>
    <w:rsid w:val="00DC6FAB"/>
    <w:rsid w:val="00DC7357"/>
    <w:rsid w:val="00DC7458"/>
    <w:rsid w:val="00DC7879"/>
    <w:rsid w:val="00DD08F2"/>
    <w:rsid w:val="00DD0B5F"/>
    <w:rsid w:val="00DD0BCD"/>
    <w:rsid w:val="00DD0C9D"/>
    <w:rsid w:val="00DD1944"/>
    <w:rsid w:val="00DD1C1E"/>
    <w:rsid w:val="00DD2726"/>
    <w:rsid w:val="00DD33FC"/>
    <w:rsid w:val="00DD343B"/>
    <w:rsid w:val="00DD361D"/>
    <w:rsid w:val="00DD4529"/>
    <w:rsid w:val="00DD46C1"/>
    <w:rsid w:val="00DD4837"/>
    <w:rsid w:val="00DD4D65"/>
    <w:rsid w:val="00DD5EB5"/>
    <w:rsid w:val="00DD65EA"/>
    <w:rsid w:val="00DD65F6"/>
    <w:rsid w:val="00DD666E"/>
    <w:rsid w:val="00DD6F6C"/>
    <w:rsid w:val="00DD7608"/>
    <w:rsid w:val="00DD7701"/>
    <w:rsid w:val="00DD7788"/>
    <w:rsid w:val="00DD789B"/>
    <w:rsid w:val="00DD7E7F"/>
    <w:rsid w:val="00DE099D"/>
    <w:rsid w:val="00DE0D05"/>
    <w:rsid w:val="00DE25A3"/>
    <w:rsid w:val="00DE2791"/>
    <w:rsid w:val="00DE2934"/>
    <w:rsid w:val="00DE329B"/>
    <w:rsid w:val="00DE3E9E"/>
    <w:rsid w:val="00DE3F0D"/>
    <w:rsid w:val="00DE40E9"/>
    <w:rsid w:val="00DE4219"/>
    <w:rsid w:val="00DE4429"/>
    <w:rsid w:val="00DE4D97"/>
    <w:rsid w:val="00DE4EE6"/>
    <w:rsid w:val="00DE5080"/>
    <w:rsid w:val="00DE639B"/>
    <w:rsid w:val="00DE72F9"/>
    <w:rsid w:val="00DE7F03"/>
    <w:rsid w:val="00DF023E"/>
    <w:rsid w:val="00DF0255"/>
    <w:rsid w:val="00DF078A"/>
    <w:rsid w:val="00DF0B1D"/>
    <w:rsid w:val="00DF0D0D"/>
    <w:rsid w:val="00DF0D17"/>
    <w:rsid w:val="00DF0FC2"/>
    <w:rsid w:val="00DF12D5"/>
    <w:rsid w:val="00DF1B09"/>
    <w:rsid w:val="00DF201E"/>
    <w:rsid w:val="00DF2205"/>
    <w:rsid w:val="00DF25F2"/>
    <w:rsid w:val="00DF2DFF"/>
    <w:rsid w:val="00DF3845"/>
    <w:rsid w:val="00DF3DCE"/>
    <w:rsid w:val="00DF3F42"/>
    <w:rsid w:val="00DF405E"/>
    <w:rsid w:val="00DF4197"/>
    <w:rsid w:val="00DF438A"/>
    <w:rsid w:val="00DF4657"/>
    <w:rsid w:val="00DF4E6B"/>
    <w:rsid w:val="00DF4FFB"/>
    <w:rsid w:val="00DF52B0"/>
    <w:rsid w:val="00DF5E9D"/>
    <w:rsid w:val="00DF62CF"/>
    <w:rsid w:val="00DF6393"/>
    <w:rsid w:val="00DF7AE8"/>
    <w:rsid w:val="00DF7D7C"/>
    <w:rsid w:val="00E00130"/>
    <w:rsid w:val="00E00527"/>
    <w:rsid w:val="00E00D73"/>
    <w:rsid w:val="00E014AB"/>
    <w:rsid w:val="00E0152B"/>
    <w:rsid w:val="00E0181D"/>
    <w:rsid w:val="00E0190C"/>
    <w:rsid w:val="00E01A44"/>
    <w:rsid w:val="00E0226E"/>
    <w:rsid w:val="00E02511"/>
    <w:rsid w:val="00E038C9"/>
    <w:rsid w:val="00E03C7A"/>
    <w:rsid w:val="00E0410F"/>
    <w:rsid w:val="00E04314"/>
    <w:rsid w:val="00E04594"/>
    <w:rsid w:val="00E0490F"/>
    <w:rsid w:val="00E0500D"/>
    <w:rsid w:val="00E05284"/>
    <w:rsid w:val="00E05C99"/>
    <w:rsid w:val="00E06541"/>
    <w:rsid w:val="00E06740"/>
    <w:rsid w:val="00E070DA"/>
    <w:rsid w:val="00E07D17"/>
    <w:rsid w:val="00E101FD"/>
    <w:rsid w:val="00E11550"/>
    <w:rsid w:val="00E11F07"/>
    <w:rsid w:val="00E1207C"/>
    <w:rsid w:val="00E12397"/>
    <w:rsid w:val="00E124E4"/>
    <w:rsid w:val="00E12B4F"/>
    <w:rsid w:val="00E135B3"/>
    <w:rsid w:val="00E136FA"/>
    <w:rsid w:val="00E13CA6"/>
    <w:rsid w:val="00E14579"/>
    <w:rsid w:val="00E14CAE"/>
    <w:rsid w:val="00E15029"/>
    <w:rsid w:val="00E15255"/>
    <w:rsid w:val="00E15911"/>
    <w:rsid w:val="00E15947"/>
    <w:rsid w:val="00E1660F"/>
    <w:rsid w:val="00E168B2"/>
    <w:rsid w:val="00E176B5"/>
    <w:rsid w:val="00E17C41"/>
    <w:rsid w:val="00E17D34"/>
    <w:rsid w:val="00E17FDC"/>
    <w:rsid w:val="00E206E2"/>
    <w:rsid w:val="00E22068"/>
    <w:rsid w:val="00E22538"/>
    <w:rsid w:val="00E22672"/>
    <w:rsid w:val="00E2349D"/>
    <w:rsid w:val="00E2381F"/>
    <w:rsid w:val="00E24678"/>
    <w:rsid w:val="00E247E9"/>
    <w:rsid w:val="00E25391"/>
    <w:rsid w:val="00E256B9"/>
    <w:rsid w:val="00E257F6"/>
    <w:rsid w:val="00E25A04"/>
    <w:rsid w:val="00E27A69"/>
    <w:rsid w:val="00E300B0"/>
    <w:rsid w:val="00E30234"/>
    <w:rsid w:val="00E30662"/>
    <w:rsid w:val="00E307EB"/>
    <w:rsid w:val="00E31933"/>
    <w:rsid w:val="00E3282F"/>
    <w:rsid w:val="00E32CC2"/>
    <w:rsid w:val="00E33486"/>
    <w:rsid w:val="00E35552"/>
    <w:rsid w:val="00E358BE"/>
    <w:rsid w:val="00E35B75"/>
    <w:rsid w:val="00E35BD3"/>
    <w:rsid w:val="00E35E6A"/>
    <w:rsid w:val="00E36C7D"/>
    <w:rsid w:val="00E37B04"/>
    <w:rsid w:val="00E37B1B"/>
    <w:rsid w:val="00E37FB0"/>
    <w:rsid w:val="00E40109"/>
    <w:rsid w:val="00E402C2"/>
    <w:rsid w:val="00E404B4"/>
    <w:rsid w:val="00E415DD"/>
    <w:rsid w:val="00E41790"/>
    <w:rsid w:val="00E41A3B"/>
    <w:rsid w:val="00E41A5D"/>
    <w:rsid w:val="00E41DB5"/>
    <w:rsid w:val="00E427F5"/>
    <w:rsid w:val="00E42BF1"/>
    <w:rsid w:val="00E42F61"/>
    <w:rsid w:val="00E430DB"/>
    <w:rsid w:val="00E43F24"/>
    <w:rsid w:val="00E44767"/>
    <w:rsid w:val="00E44C2A"/>
    <w:rsid w:val="00E44F86"/>
    <w:rsid w:val="00E45672"/>
    <w:rsid w:val="00E458E9"/>
    <w:rsid w:val="00E45ACE"/>
    <w:rsid w:val="00E46920"/>
    <w:rsid w:val="00E46C9B"/>
    <w:rsid w:val="00E46D08"/>
    <w:rsid w:val="00E476B0"/>
    <w:rsid w:val="00E476BC"/>
    <w:rsid w:val="00E504E1"/>
    <w:rsid w:val="00E50BB0"/>
    <w:rsid w:val="00E50CBF"/>
    <w:rsid w:val="00E50F34"/>
    <w:rsid w:val="00E516AE"/>
    <w:rsid w:val="00E51DA2"/>
    <w:rsid w:val="00E523C3"/>
    <w:rsid w:val="00E527B0"/>
    <w:rsid w:val="00E52B40"/>
    <w:rsid w:val="00E5334D"/>
    <w:rsid w:val="00E53605"/>
    <w:rsid w:val="00E537DC"/>
    <w:rsid w:val="00E53C00"/>
    <w:rsid w:val="00E544C4"/>
    <w:rsid w:val="00E54BC3"/>
    <w:rsid w:val="00E54E13"/>
    <w:rsid w:val="00E54ECE"/>
    <w:rsid w:val="00E558A9"/>
    <w:rsid w:val="00E559AD"/>
    <w:rsid w:val="00E569D0"/>
    <w:rsid w:val="00E56AE4"/>
    <w:rsid w:val="00E56D6B"/>
    <w:rsid w:val="00E5729D"/>
    <w:rsid w:val="00E574CA"/>
    <w:rsid w:val="00E57DDA"/>
    <w:rsid w:val="00E605DB"/>
    <w:rsid w:val="00E61647"/>
    <w:rsid w:val="00E62080"/>
    <w:rsid w:val="00E62676"/>
    <w:rsid w:val="00E62971"/>
    <w:rsid w:val="00E62B92"/>
    <w:rsid w:val="00E62D41"/>
    <w:rsid w:val="00E63A69"/>
    <w:rsid w:val="00E63CB4"/>
    <w:rsid w:val="00E64C52"/>
    <w:rsid w:val="00E650BF"/>
    <w:rsid w:val="00E653D8"/>
    <w:rsid w:val="00E65D56"/>
    <w:rsid w:val="00E65D81"/>
    <w:rsid w:val="00E71432"/>
    <w:rsid w:val="00E7193A"/>
    <w:rsid w:val="00E71B7B"/>
    <w:rsid w:val="00E72E7D"/>
    <w:rsid w:val="00E73130"/>
    <w:rsid w:val="00E733DB"/>
    <w:rsid w:val="00E738EC"/>
    <w:rsid w:val="00E73EAD"/>
    <w:rsid w:val="00E74320"/>
    <w:rsid w:val="00E761D1"/>
    <w:rsid w:val="00E76AF3"/>
    <w:rsid w:val="00E76AF5"/>
    <w:rsid w:val="00E76F48"/>
    <w:rsid w:val="00E76FD0"/>
    <w:rsid w:val="00E773CA"/>
    <w:rsid w:val="00E8010B"/>
    <w:rsid w:val="00E804FA"/>
    <w:rsid w:val="00E808C4"/>
    <w:rsid w:val="00E81161"/>
    <w:rsid w:val="00E818E4"/>
    <w:rsid w:val="00E81BC8"/>
    <w:rsid w:val="00E823B2"/>
    <w:rsid w:val="00E847EF"/>
    <w:rsid w:val="00E84C27"/>
    <w:rsid w:val="00E84CCF"/>
    <w:rsid w:val="00E85250"/>
    <w:rsid w:val="00E854A1"/>
    <w:rsid w:val="00E8590F"/>
    <w:rsid w:val="00E85D2B"/>
    <w:rsid w:val="00E85DA0"/>
    <w:rsid w:val="00E8622E"/>
    <w:rsid w:val="00E86731"/>
    <w:rsid w:val="00E867A0"/>
    <w:rsid w:val="00E86D10"/>
    <w:rsid w:val="00E86E3F"/>
    <w:rsid w:val="00E87C02"/>
    <w:rsid w:val="00E9021A"/>
    <w:rsid w:val="00E91606"/>
    <w:rsid w:val="00E92462"/>
    <w:rsid w:val="00E92BC1"/>
    <w:rsid w:val="00E937D0"/>
    <w:rsid w:val="00E93FA2"/>
    <w:rsid w:val="00E943D0"/>
    <w:rsid w:val="00E94AEB"/>
    <w:rsid w:val="00E94BA1"/>
    <w:rsid w:val="00E94BCB"/>
    <w:rsid w:val="00E94D58"/>
    <w:rsid w:val="00E95163"/>
    <w:rsid w:val="00E958AC"/>
    <w:rsid w:val="00E95E70"/>
    <w:rsid w:val="00E95F31"/>
    <w:rsid w:val="00E96134"/>
    <w:rsid w:val="00E9628C"/>
    <w:rsid w:val="00E96966"/>
    <w:rsid w:val="00E96E3B"/>
    <w:rsid w:val="00E96EEC"/>
    <w:rsid w:val="00E9741B"/>
    <w:rsid w:val="00E97BA7"/>
    <w:rsid w:val="00EA16A7"/>
    <w:rsid w:val="00EA1C85"/>
    <w:rsid w:val="00EA27B8"/>
    <w:rsid w:val="00EA2903"/>
    <w:rsid w:val="00EA390E"/>
    <w:rsid w:val="00EA3911"/>
    <w:rsid w:val="00EA3B4D"/>
    <w:rsid w:val="00EA3FB4"/>
    <w:rsid w:val="00EA41E0"/>
    <w:rsid w:val="00EA4695"/>
    <w:rsid w:val="00EA4954"/>
    <w:rsid w:val="00EA4B1D"/>
    <w:rsid w:val="00EA546C"/>
    <w:rsid w:val="00EA54A5"/>
    <w:rsid w:val="00EA63B9"/>
    <w:rsid w:val="00EA7389"/>
    <w:rsid w:val="00EA77C2"/>
    <w:rsid w:val="00EA783D"/>
    <w:rsid w:val="00EA7C13"/>
    <w:rsid w:val="00EA7C42"/>
    <w:rsid w:val="00EB028E"/>
    <w:rsid w:val="00EB0758"/>
    <w:rsid w:val="00EB0FBB"/>
    <w:rsid w:val="00EB11E6"/>
    <w:rsid w:val="00EB151B"/>
    <w:rsid w:val="00EB196E"/>
    <w:rsid w:val="00EB2517"/>
    <w:rsid w:val="00EB2895"/>
    <w:rsid w:val="00EB29A3"/>
    <w:rsid w:val="00EB2C7E"/>
    <w:rsid w:val="00EB2E40"/>
    <w:rsid w:val="00EB3F0C"/>
    <w:rsid w:val="00EB48AB"/>
    <w:rsid w:val="00EB4AED"/>
    <w:rsid w:val="00EB5767"/>
    <w:rsid w:val="00EB5BA8"/>
    <w:rsid w:val="00EB5BE3"/>
    <w:rsid w:val="00EB6A06"/>
    <w:rsid w:val="00EB6CD2"/>
    <w:rsid w:val="00EB790E"/>
    <w:rsid w:val="00EB7B31"/>
    <w:rsid w:val="00EB7BB7"/>
    <w:rsid w:val="00EC0786"/>
    <w:rsid w:val="00EC09E1"/>
    <w:rsid w:val="00EC10F5"/>
    <w:rsid w:val="00EC164C"/>
    <w:rsid w:val="00EC2759"/>
    <w:rsid w:val="00EC2977"/>
    <w:rsid w:val="00EC2C99"/>
    <w:rsid w:val="00EC37BD"/>
    <w:rsid w:val="00EC3CAC"/>
    <w:rsid w:val="00EC3CAF"/>
    <w:rsid w:val="00EC42A8"/>
    <w:rsid w:val="00EC4345"/>
    <w:rsid w:val="00EC4682"/>
    <w:rsid w:val="00EC4D8F"/>
    <w:rsid w:val="00EC6167"/>
    <w:rsid w:val="00EC6673"/>
    <w:rsid w:val="00EC7680"/>
    <w:rsid w:val="00EC7A47"/>
    <w:rsid w:val="00ED015D"/>
    <w:rsid w:val="00ED131B"/>
    <w:rsid w:val="00ED1FD9"/>
    <w:rsid w:val="00ED21F6"/>
    <w:rsid w:val="00ED22D8"/>
    <w:rsid w:val="00ED2469"/>
    <w:rsid w:val="00ED277E"/>
    <w:rsid w:val="00ED284E"/>
    <w:rsid w:val="00ED285A"/>
    <w:rsid w:val="00ED287C"/>
    <w:rsid w:val="00ED2ACD"/>
    <w:rsid w:val="00ED2B04"/>
    <w:rsid w:val="00ED2B86"/>
    <w:rsid w:val="00ED2DBB"/>
    <w:rsid w:val="00ED30F3"/>
    <w:rsid w:val="00ED37C3"/>
    <w:rsid w:val="00ED3985"/>
    <w:rsid w:val="00ED3A45"/>
    <w:rsid w:val="00ED3DDA"/>
    <w:rsid w:val="00ED5118"/>
    <w:rsid w:val="00ED52BB"/>
    <w:rsid w:val="00ED570A"/>
    <w:rsid w:val="00ED5728"/>
    <w:rsid w:val="00ED59C7"/>
    <w:rsid w:val="00ED5FE0"/>
    <w:rsid w:val="00ED604B"/>
    <w:rsid w:val="00ED69EA"/>
    <w:rsid w:val="00ED6F5C"/>
    <w:rsid w:val="00ED6F8D"/>
    <w:rsid w:val="00EE01A1"/>
    <w:rsid w:val="00EE068A"/>
    <w:rsid w:val="00EE0D62"/>
    <w:rsid w:val="00EE0E92"/>
    <w:rsid w:val="00EE1B57"/>
    <w:rsid w:val="00EE2398"/>
    <w:rsid w:val="00EE23F7"/>
    <w:rsid w:val="00EE306E"/>
    <w:rsid w:val="00EE3FE5"/>
    <w:rsid w:val="00EE427B"/>
    <w:rsid w:val="00EE47E7"/>
    <w:rsid w:val="00EE4C0A"/>
    <w:rsid w:val="00EE553F"/>
    <w:rsid w:val="00EE5CF3"/>
    <w:rsid w:val="00EE61D9"/>
    <w:rsid w:val="00EE68AE"/>
    <w:rsid w:val="00EE6976"/>
    <w:rsid w:val="00EE6CB9"/>
    <w:rsid w:val="00EE6D62"/>
    <w:rsid w:val="00EE7288"/>
    <w:rsid w:val="00EE78DB"/>
    <w:rsid w:val="00EF0852"/>
    <w:rsid w:val="00EF09D2"/>
    <w:rsid w:val="00EF0B21"/>
    <w:rsid w:val="00EF0EAB"/>
    <w:rsid w:val="00EF145D"/>
    <w:rsid w:val="00EF3281"/>
    <w:rsid w:val="00EF3D07"/>
    <w:rsid w:val="00EF3E69"/>
    <w:rsid w:val="00EF452E"/>
    <w:rsid w:val="00EF46B8"/>
    <w:rsid w:val="00EF4834"/>
    <w:rsid w:val="00EF4FA3"/>
    <w:rsid w:val="00EF6C74"/>
    <w:rsid w:val="00EF733B"/>
    <w:rsid w:val="00EF7788"/>
    <w:rsid w:val="00EF7925"/>
    <w:rsid w:val="00EF794E"/>
    <w:rsid w:val="00EF7DC7"/>
    <w:rsid w:val="00F004A3"/>
    <w:rsid w:val="00F009C3"/>
    <w:rsid w:val="00F00CDB"/>
    <w:rsid w:val="00F01809"/>
    <w:rsid w:val="00F026C3"/>
    <w:rsid w:val="00F02F32"/>
    <w:rsid w:val="00F030B1"/>
    <w:rsid w:val="00F03752"/>
    <w:rsid w:val="00F03A94"/>
    <w:rsid w:val="00F03D8F"/>
    <w:rsid w:val="00F03F1A"/>
    <w:rsid w:val="00F04335"/>
    <w:rsid w:val="00F049E6"/>
    <w:rsid w:val="00F05871"/>
    <w:rsid w:val="00F06A21"/>
    <w:rsid w:val="00F06A7F"/>
    <w:rsid w:val="00F06C36"/>
    <w:rsid w:val="00F07810"/>
    <w:rsid w:val="00F07D70"/>
    <w:rsid w:val="00F07FA3"/>
    <w:rsid w:val="00F10012"/>
    <w:rsid w:val="00F10CEA"/>
    <w:rsid w:val="00F117CA"/>
    <w:rsid w:val="00F12569"/>
    <w:rsid w:val="00F12923"/>
    <w:rsid w:val="00F13015"/>
    <w:rsid w:val="00F130C7"/>
    <w:rsid w:val="00F1310C"/>
    <w:rsid w:val="00F131CD"/>
    <w:rsid w:val="00F13374"/>
    <w:rsid w:val="00F1396E"/>
    <w:rsid w:val="00F1410E"/>
    <w:rsid w:val="00F14AB0"/>
    <w:rsid w:val="00F15430"/>
    <w:rsid w:val="00F1575E"/>
    <w:rsid w:val="00F1625C"/>
    <w:rsid w:val="00F16FC8"/>
    <w:rsid w:val="00F17401"/>
    <w:rsid w:val="00F17470"/>
    <w:rsid w:val="00F17643"/>
    <w:rsid w:val="00F202FA"/>
    <w:rsid w:val="00F207CE"/>
    <w:rsid w:val="00F2090C"/>
    <w:rsid w:val="00F20C8B"/>
    <w:rsid w:val="00F213D3"/>
    <w:rsid w:val="00F21612"/>
    <w:rsid w:val="00F21857"/>
    <w:rsid w:val="00F21A6C"/>
    <w:rsid w:val="00F234BE"/>
    <w:rsid w:val="00F23A3F"/>
    <w:rsid w:val="00F23C1E"/>
    <w:rsid w:val="00F2454C"/>
    <w:rsid w:val="00F24CCB"/>
    <w:rsid w:val="00F25C5F"/>
    <w:rsid w:val="00F26E96"/>
    <w:rsid w:val="00F26FD7"/>
    <w:rsid w:val="00F2700A"/>
    <w:rsid w:val="00F2701F"/>
    <w:rsid w:val="00F3056C"/>
    <w:rsid w:val="00F30DDA"/>
    <w:rsid w:val="00F30FE4"/>
    <w:rsid w:val="00F313B5"/>
    <w:rsid w:val="00F316AC"/>
    <w:rsid w:val="00F32B36"/>
    <w:rsid w:val="00F33040"/>
    <w:rsid w:val="00F33A5D"/>
    <w:rsid w:val="00F33E59"/>
    <w:rsid w:val="00F344CB"/>
    <w:rsid w:val="00F34881"/>
    <w:rsid w:val="00F35375"/>
    <w:rsid w:val="00F361CD"/>
    <w:rsid w:val="00F36206"/>
    <w:rsid w:val="00F36466"/>
    <w:rsid w:val="00F364D7"/>
    <w:rsid w:val="00F36BBA"/>
    <w:rsid w:val="00F37689"/>
    <w:rsid w:val="00F37FCD"/>
    <w:rsid w:val="00F400E0"/>
    <w:rsid w:val="00F405B5"/>
    <w:rsid w:val="00F40E9E"/>
    <w:rsid w:val="00F41788"/>
    <w:rsid w:val="00F41C50"/>
    <w:rsid w:val="00F41F53"/>
    <w:rsid w:val="00F42125"/>
    <w:rsid w:val="00F44397"/>
    <w:rsid w:val="00F445E7"/>
    <w:rsid w:val="00F44A9C"/>
    <w:rsid w:val="00F4545C"/>
    <w:rsid w:val="00F45659"/>
    <w:rsid w:val="00F4577B"/>
    <w:rsid w:val="00F45E45"/>
    <w:rsid w:val="00F46A52"/>
    <w:rsid w:val="00F471E8"/>
    <w:rsid w:val="00F4770B"/>
    <w:rsid w:val="00F47D73"/>
    <w:rsid w:val="00F5094A"/>
    <w:rsid w:val="00F50EA9"/>
    <w:rsid w:val="00F510C5"/>
    <w:rsid w:val="00F512EB"/>
    <w:rsid w:val="00F52632"/>
    <w:rsid w:val="00F52F62"/>
    <w:rsid w:val="00F53253"/>
    <w:rsid w:val="00F53CEE"/>
    <w:rsid w:val="00F54F72"/>
    <w:rsid w:val="00F5566E"/>
    <w:rsid w:val="00F55B6B"/>
    <w:rsid w:val="00F55D75"/>
    <w:rsid w:val="00F55D83"/>
    <w:rsid w:val="00F563C2"/>
    <w:rsid w:val="00F568FD"/>
    <w:rsid w:val="00F57A3B"/>
    <w:rsid w:val="00F57B10"/>
    <w:rsid w:val="00F57C06"/>
    <w:rsid w:val="00F601D8"/>
    <w:rsid w:val="00F602DD"/>
    <w:rsid w:val="00F60359"/>
    <w:rsid w:val="00F60511"/>
    <w:rsid w:val="00F627F2"/>
    <w:rsid w:val="00F62CDB"/>
    <w:rsid w:val="00F6397E"/>
    <w:rsid w:val="00F63D3C"/>
    <w:rsid w:val="00F640E4"/>
    <w:rsid w:val="00F6495B"/>
    <w:rsid w:val="00F656A7"/>
    <w:rsid w:val="00F6598D"/>
    <w:rsid w:val="00F66A16"/>
    <w:rsid w:val="00F67077"/>
    <w:rsid w:val="00F672F2"/>
    <w:rsid w:val="00F67304"/>
    <w:rsid w:val="00F70D95"/>
    <w:rsid w:val="00F70DB3"/>
    <w:rsid w:val="00F71002"/>
    <w:rsid w:val="00F718E6"/>
    <w:rsid w:val="00F71C93"/>
    <w:rsid w:val="00F71CAA"/>
    <w:rsid w:val="00F71D14"/>
    <w:rsid w:val="00F71D2E"/>
    <w:rsid w:val="00F722C9"/>
    <w:rsid w:val="00F723EE"/>
    <w:rsid w:val="00F72486"/>
    <w:rsid w:val="00F724AD"/>
    <w:rsid w:val="00F72B89"/>
    <w:rsid w:val="00F7306F"/>
    <w:rsid w:val="00F7315A"/>
    <w:rsid w:val="00F734CD"/>
    <w:rsid w:val="00F73BA0"/>
    <w:rsid w:val="00F746EE"/>
    <w:rsid w:val="00F74A2F"/>
    <w:rsid w:val="00F74C40"/>
    <w:rsid w:val="00F75486"/>
    <w:rsid w:val="00F7567D"/>
    <w:rsid w:val="00F75E8D"/>
    <w:rsid w:val="00F765D0"/>
    <w:rsid w:val="00F76651"/>
    <w:rsid w:val="00F77BAE"/>
    <w:rsid w:val="00F77F9C"/>
    <w:rsid w:val="00F8013D"/>
    <w:rsid w:val="00F804D7"/>
    <w:rsid w:val="00F811FF"/>
    <w:rsid w:val="00F8145A"/>
    <w:rsid w:val="00F8201B"/>
    <w:rsid w:val="00F82122"/>
    <w:rsid w:val="00F823BF"/>
    <w:rsid w:val="00F82F73"/>
    <w:rsid w:val="00F8315D"/>
    <w:rsid w:val="00F83588"/>
    <w:rsid w:val="00F84619"/>
    <w:rsid w:val="00F84F3A"/>
    <w:rsid w:val="00F855B1"/>
    <w:rsid w:val="00F8603C"/>
    <w:rsid w:val="00F865D7"/>
    <w:rsid w:val="00F86DFC"/>
    <w:rsid w:val="00F870AA"/>
    <w:rsid w:val="00F87234"/>
    <w:rsid w:val="00F87301"/>
    <w:rsid w:val="00F87321"/>
    <w:rsid w:val="00F877A0"/>
    <w:rsid w:val="00F90A09"/>
    <w:rsid w:val="00F915D9"/>
    <w:rsid w:val="00F9222E"/>
    <w:rsid w:val="00F93AE8"/>
    <w:rsid w:val="00F95104"/>
    <w:rsid w:val="00F96B30"/>
    <w:rsid w:val="00F97BD8"/>
    <w:rsid w:val="00F97DC3"/>
    <w:rsid w:val="00FA0272"/>
    <w:rsid w:val="00FA0279"/>
    <w:rsid w:val="00FA064B"/>
    <w:rsid w:val="00FA07A6"/>
    <w:rsid w:val="00FA07BB"/>
    <w:rsid w:val="00FA209B"/>
    <w:rsid w:val="00FA26A4"/>
    <w:rsid w:val="00FA2DE4"/>
    <w:rsid w:val="00FA2FD9"/>
    <w:rsid w:val="00FA30C4"/>
    <w:rsid w:val="00FA314B"/>
    <w:rsid w:val="00FA326D"/>
    <w:rsid w:val="00FA3496"/>
    <w:rsid w:val="00FA3862"/>
    <w:rsid w:val="00FA438F"/>
    <w:rsid w:val="00FA5155"/>
    <w:rsid w:val="00FA5BD2"/>
    <w:rsid w:val="00FA5CE6"/>
    <w:rsid w:val="00FA5D27"/>
    <w:rsid w:val="00FA5EEB"/>
    <w:rsid w:val="00FA6632"/>
    <w:rsid w:val="00FA6664"/>
    <w:rsid w:val="00FA6F20"/>
    <w:rsid w:val="00FA6F24"/>
    <w:rsid w:val="00FA730F"/>
    <w:rsid w:val="00FA7772"/>
    <w:rsid w:val="00FA7D0F"/>
    <w:rsid w:val="00FB0C81"/>
    <w:rsid w:val="00FB10A0"/>
    <w:rsid w:val="00FB10F2"/>
    <w:rsid w:val="00FB125B"/>
    <w:rsid w:val="00FB15F5"/>
    <w:rsid w:val="00FB1766"/>
    <w:rsid w:val="00FB26D3"/>
    <w:rsid w:val="00FB2B31"/>
    <w:rsid w:val="00FB2F9E"/>
    <w:rsid w:val="00FB2FFC"/>
    <w:rsid w:val="00FB319A"/>
    <w:rsid w:val="00FB32BF"/>
    <w:rsid w:val="00FB386C"/>
    <w:rsid w:val="00FB3991"/>
    <w:rsid w:val="00FB4153"/>
    <w:rsid w:val="00FB4B14"/>
    <w:rsid w:val="00FB4C78"/>
    <w:rsid w:val="00FB5BAB"/>
    <w:rsid w:val="00FB676F"/>
    <w:rsid w:val="00FB6DC9"/>
    <w:rsid w:val="00FB777C"/>
    <w:rsid w:val="00FB7EAE"/>
    <w:rsid w:val="00FC0338"/>
    <w:rsid w:val="00FC1B39"/>
    <w:rsid w:val="00FC23F3"/>
    <w:rsid w:val="00FC2789"/>
    <w:rsid w:val="00FC2CFB"/>
    <w:rsid w:val="00FC3123"/>
    <w:rsid w:val="00FC52AD"/>
    <w:rsid w:val="00FC53B9"/>
    <w:rsid w:val="00FC577C"/>
    <w:rsid w:val="00FC57A3"/>
    <w:rsid w:val="00FC61D2"/>
    <w:rsid w:val="00FC6379"/>
    <w:rsid w:val="00FC6D0A"/>
    <w:rsid w:val="00FC6DFD"/>
    <w:rsid w:val="00FC74E1"/>
    <w:rsid w:val="00FC7939"/>
    <w:rsid w:val="00FC7B32"/>
    <w:rsid w:val="00FC7D3D"/>
    <w:rsid w:val="00FD0595"/>
    <w:rsid w:val="00FD05E1"/>
    <w:rsid w:val="00FD0B82"/>
    <w:rsid w:val="00FD0BD5"/>
    <w:rsid w:val="00FD1893"/>
    <w:rsid w:val="00FD18D6"/>
    <w:rsid w:val="00FD19D1"/>
    <w:rsid w:val="00FD2131"/>
    <w:rsid w:val="00FD23C3"/>
    <w:rsid w:val="00FD26AB"/>
    <w:rsid w:val="00FD2A94"/>
    <w:rsid w:val="00FD2D0E"/>
    <w:rsid w:val="00FD3580"/>
    <w:rsid w:val="00FD3BDC"/>
    <w:rsid w:val="00FD4249"/>
    <w:rsid w:val="00FD5937"/>
    <w:rsid w:val="00FD5CF5"/>
    <w:rsid w:val="00FD5D21"/>
    <w:rsid w:val="00FD66CB"/>
    <w:rsid w:val="00FD67C0"/>
    <w:rsid w:val="00FD68AA"/>
    <w:rsid w:val="00FD6C99"/>
    <w:rsid w:val="00FD737B"/>
    <w:rsid w:val="00FD762A"/>
    <w:rsid w:val="00FD77B6"/>
    <w:rsid w:val="00FD7FBA"/>
    <w:rsid w:val="00FE0025"/>
    <w:rsid w:val="00FE031E"/>
    <w:rsid w:val="00FE0C1C"/>
    <w:rsid w:val="00FE0FE9"/>
    <w:rsid w:val="00FE1733"/>
    <w:rsid w:val="00FE1DB8"/>
    <w:rsid w:val="00FE2339"/>
    <w:rsid w:val="00FE23DA"/>
    <w:rsid w:val="00FE25CF"/>
    <w:rsid w:val="00FE2C3C"/>
    <w:rsid w:val="00FE2E88"/>
    <w:rsid w:val="00FE320A"/>
    <w:rsid w:val="00FE3304"/>
    <w:rsid w:val="00FE363D"/>
    <w:rsid w:val="00FE39C5"/>
    <w:rsid w:val="00FE3B34"/>
    <w:rsid w:val="00FE4558"/>
    <w:rsid w:val="00FE4968"/>
    <w:rsid w:val="00FE4D2D"/>
    <w:rsid w:val="00FE5021"/>
    <w:rsid w:val="00FE53A1"/>
    <w:rsid w:val="00FE6993"/>
    <w:rsid w:val="00FE6B2C"/>
    <w:rsid w:val="00FE7178"/>
    <w:rsid w:val="00FE757F"/>
    <w:rsid w:val="00FE7ED3"/>
    <w:rsid w:val="00FF011F"/>
    <w:rsid w:val="00FF0402"/>
    <w:rsid w:val="00FF06A0"/>
    <w:rsid w:val="00FF0DF2"/>
    <w:rsid w:val="00FF151E"/>
    <w:rsid w:val="00FF16F5"/>
    <w:rsid w:val="00FF2121"/>
    <w:rsid w:val="00FF23A5"/>
    <w:rsid w:val="00FF2932"/>
    <w:rsid w:val="00FF3028"/>
    <w:rsid w:val="00FF34F1"/>
    <w:rsid w:val="00FF4B18"/>
    <w:rsid w:val="00FF4C7E"/>
    <w:rsid w:val="00FF4E8C"/>
    <w:rsid w:val="00FF508A"/>
    <w:rsid w:val="00FF53A5"/>
    <w:rsid w:val="00FF5ACC"/>
    <w:rsid w:val="00FF5FC4"/>
    <w:rsid w:val="00FF6461"/>
    <w:rsid w:val="00FF6AEA"/>
    <w:rsid w:val="00FF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5245D3"/>
  <w15:docId w15:val="{7AE050C8-08C8-1642-BA53-BC6D5EDA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13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9C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E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2F52A3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52A3"/>
    <w:rPr>
      <w:rFonts w:ascii="Times" w:hAnsi="Times"/>
      <w:b/>
      <w:bCs/>
      <w:kern w:val="0"/>
      <w:sz w:val="27"/>
      <w:szCs w:val="27"/>
      <w:lang w:eastAsia="en-US"/>
    </w:rPr>
  </w:style>
  <w:style w:type="paragraph" w:customStyle="1" w:styleId="EndNoteBibliographyTitle">
    <w:name w:val="EndNote Bibliography Title"/>
    <w:basedOn w:val="Normal"/>
    <w:rsid w:val="007B06CD"/>
    <w:pPr>
      <w:jc w:val="center"/>
    </w:pPr>
    <w:rPr>
      <w:rFonts w:ascii="Calibri" w:eastAsiaTheme="minorEastAsia" w:hAnsi="Calibri" w:cs="Calibri"/>
      <w:lang w:eastAsia="en-US"/>
    </w:rPr>
  </w:style>
  <w:style w:type="paragraph" w:customStyle="1" w:styleId="EndNoteBibliography">
    <w:name w:val="EndNote Bibliography"/>
    <w:basedOn w:val="Normal"/>
    <w:rsid w:val="007B06CD"/>
    <w:rPr>
      <w:rFonts w:ascii="Calibri" w:eastAsiaTheme="minorEastAsia" w:hAnsi="Calibri" w:cs="Calibr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1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10E2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0E2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10E2"/>
    <w:rPr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50461"/>
    <w:pPr>
      <w:ind w:firstLineChars="200" w:firstLine="420"/>
    </w:pPr>
    <w:rPr>
      <w:rFonts w:asciiTheme="minorHAnsi" w:eastAsiaTheme="minorEastAsia" w:hAnsiTheme="minorHAnsi" w:cstheme="minorBidi"/>
      <w:lang w:eastAsia="en-US"/>
    </w:rPr>
  </w:style>
  <w:style w:type="character" w:styleId="Strong">
    <w:name w:val="Strong"/>
    <w:basedOn w:val="DefaultParagraphFont"/>
    <w:uiPriority w:val="22"/>
    <w:qFormat/>
    <w:rsid w:val="006F55A6"/>
    <w:rPr>
      <w:b/>
      <w:bCs/>
    </w:rPr>
  </w:style>
  <w:style w:type="paragraph" w:customStyle="1" w:styleId="Default">
    <w:name w:val="Default"/>
    <w:rsid w:val="000F4AE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C69CD"/>
    <w:rPr>
      <w:b/>
      <w:bCs/>
      <w:kern w:val="44"/>
      <w:sz w:val="44"/>
      <w:szCs w:val="44"/>
      <w:lang w:eastAsia="en-US"/>
    </w:rPr>
  </w:style>
  <w:style w:type="character" w:customStyle="1" w:styleId="hitsyn">
    <w:name w:val="hit_syn"/>
    <w:basedOn w:val="DefaultParagraphFont"/>
    <w:rsid w:val="00E06541"/>
  </w:style>
  <w:style w:type="paragraph" w:styleId="BalloonText">
    <w:name w:val="Balloon Text"/>
    <w:basedOn w:val="Normal"/>
    <w:link w:val="BalloonTextChar"/>
    <w:uiPriority w:val="99"/>
    <w:semiHidden/>
    <w:unhideWhenUsed/>
    <w:rsid w:val="00FD19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9D1"/>
    <w:rPr>
      <w:kern w:val="0"/>
      <w:sz w:val="18"/>
      <w:szCs w:val="18"/>
      <w:lang w:eastAsia="en-US"/>
    </w:rPr>
  </w:style>
  <w:style w:type="character" w:customStyle="1" w:styleId="skip">
    <w:name w:val="skip"/>
    <w:basedOn w:val="DefaultParagraphFont"/>
    <w:rsid w:val="002D123D"/>
  </w:style>
  <w:style w:type="character" w:styleId="Hyperlink">
    <w:name w:val="Hyperlink"/>
    <w:basedOn w:val="DefaultParagraphFont"/>
    <w:uiPriority w:val="99"/>
    <w:unhideWhenUsed/>
    <w:rsid w:val="002D123D"/>
    <w:rPr>
      <w:color w:val="0000FF"/>
      <w:u w:val="single"/>
    </w:rPr>
  </w:style>
  <w:style w:type="paragraph" w:customStyle="1" w:styleId="TableHead">
    <w:name w:val="TableHead"/>
    <w:basedOn w:val="Normal"/>
    <w:rsid w:val="0049006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490066"/>
  </w:style>
  <w:style w:type="character" w:customStyle="1" w:styleId="docsum-authors">
    <w:name w:val="docsum-authors"/>
    <w:basedOn w:val="DefaultParagraphFont"/>
    <w:rsid w:val="00707452"/>
  </w:style>
  <w:style w:type="character" w:styleId="CommentReference">
    <w:name w:val="annotation reference"/>
    <w:basedOn w:val="DefaultParagraphFont"/>
    <w:uiPriority w:val="99"/>
    <w:semiHidden/>
    <w:unhideWhenUsed/>
    <w:rsid w:val="00B02C8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C8F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C8F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C8F"/>
    <w:rPr>
      <w:b/>
      <w:bCs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E145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2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4742"/>
    <w:rPr>
      <w:kern w:val="0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B576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C02B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C02B1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Heading2Char">
    <w:name w:val="Heading 2 Char"/>
    <w:basedOn w:val="DefaultParagraphFont"/>
    <w:link w:val="Heading2"/>
    <w:uiPriority w:val="9"/>
    <w:rsid w:val="00F45E45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dlpdescription">
    <w:name w:val="dlpdescription"/>
    <w:basedOn w:val="DefaultParagraphFont"/>
    <w:rsid w:val="00633339"/>
  </w:style>
  <w:style w:type="character" w:styleId="UnresolvedMention">
    <w:name w:val="Unresolved Mention"/>
    <w:basedOn w:val="DefaultParagraphFont"/>
    <w:uiPriority w:val="99"/>
    <w:semiHidden/>
    <w:unhideWhenUsed/>
    <w:rsid w:val="006A459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4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8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86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2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3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8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7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8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eiteng/Library/Group%20Containers/UBF8T346G9.Office/User%20Content.localized/Templates.localized/Normal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D25E2-880F-4E74-BD4E-7FE59378A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x</Template>
  <TotalTime>16</TotalTime>
  <Pages>2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Fei</dc:creator>
  <cp:keywords/>
  <dc:description/>
  <cp:lastModifiedBy>Teng Fei</cp:lastModifiedBy>
  <cp:revision>5</cp:revision>
  <cp:lastPrinted>2019-10-17T07:48:00Z</cp:lastPrinted>
  <dcterms:created xsi:type="dcterms:W3CDTF">2025-10-14T13:14:00Z</dcterms:created>
  <dcterms:modified xsi:type="dcterms:W3CDTF">2025-10-16T14:49:00Z</dcterms:modified>
</cp:coreProperties>
</file>